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38F11" w14:textId="4B74F8B5" w:rsidR="00FD2CC4" w:rsidRPr="00C53088" w:rsidRDefault="00E24EA2">
      <w:pPr>
        <w:rPr>
          <w:b/>
          <w:u w:val="single"/>
        </w:rPr>
      </w:pPr>
      <w:r>
        <w:rPr>
          <w:b/>
          <w:u w:val="single"/>
        </w:rPr>
        <w:t>Additional File 1</w:t>
      </w:r>
    </w:p>
    <w:p w14:paraId="38B47198" w14:textId="61761843" w:rsidR="00E37512" w:rsidRPr="00C53088" w:rsidRDefault="00C53088">
      <w:pPr>
        <w:rPr>
          <w:b/>
        </w:rPr>
      </w:pPr>
      <w:r w:rsidRPr="00C53088">
        <w:rPr>
          <w:b/>
        </w:rPr>
        <w:t xml:space="preserve">Method 1: </w:t>
      </w:r>
      <w:r w:rsidR="00A0351C" w:rsidRPr="00C53088">
        <w:rPr>
          <w:b/>
        </w:rPr>
        <w:t>Res</w:t>
      </w:r>
      <w:r w:rsidR="00FC1ED4" w:rsidRPr="00C53088">
        <w:rPr>
          <w:b/>
        </w:rPr>
        <w:t>triction digestion</w:t>
      </w:r>
      <w:r w:rsidR="00A0351C" w:rsidRPr="00C53088">
        <w:rPr>
          <w:b/>
        </w:rPr>
        <w:t xml:space="preserve"> of the </w:t>
      </w:r>
      <w:r w:rsidR="00FB3525" w:rsidRPr="00C53088">
        <w:rPr>
          <w:b/>
        </w:rPr>
        <w:t>TB Control Plasmid</w:t>
      </w:r>
    </w:p>
    <w:p w14:paraId="7D7695B4" w14:textId="71352E10" w:rsidR="00FB3525" w:rsidRDefault="00FB3525">
      <w:pPr>
        <w:rPr>
          <w:rStyle w:val="Emphasis"/>
          <w:bCs/>
          <w:i w:val="0"/>
          <w:color w:val="111111"/>
          <w:szCs w:val="24"/>
          <w:lang w:val="en"/>
        </w:rPr>
      </w:pPr>
      <w:r w:rsidRPr="00FB3525">
        <w:t xml:space="preserve">Approximately 100 ng of the control plasmid was </w:t>
      </w:r>
      <w:proofErr w:type="spellStart"/>
      <w:r w:rsidRPr="00FB3525">
        <w:t>linearised</w:t>
      </w:r>
      <w:proofErr w:type="spellEnd"/>
      <w:r w:rsidRPr="00FB3525">
        <w:t xml:space="preserve"> with 10 Units of </w:t>
      </w:r>
      <w:proofErr w:type="spellStart"/>
      <w:r w:rsidRPr="00FB3525">
        <w:t>HindIII</w:t>
      </w:r>
      <w:proofErr w:type="spellEnd"/>
      <w:r w:rsidRPr="00FB3525">
        <w:t xml:space="preserve"> restriction enzyme (New England </w:t>
      </w:r>
      <w:proofErr w:type="spellStart"/>
      <w:r w:rsidRPr="00FB3525">
        <w:t>Biolabs</w:t>
      </w:r>
      <w:proofErr w:type="spellEnd"/>
      <w:r w:rsidRPr="00FB3525">
        <w:t xml:space="preserve">), in a final reaction volume of 50 µL. The restriction digestion was carried out at 37 °C for 3 hours, followed by a 20 minute heat deactivation at 80 °C. </w:t>
      </w:r>
      <w:proofErr w:type="spellStart"/>
      <w:r w:rsidRPr="00FB3525">
        <w:t>Linearisation</w:t>
      </w:r>
      <w:proofErr w:type="spellEnd"/>
      <w:r w:rsidRPr="00FB3525">
        <w:t xml:space="preserve"> was confirmed by microfluidic capillary electrophoresis using the Agilent </w:t>
      </w:r>
      <w:proofErr w:type="spellStart"/>
      <w:r w:rsidRPr="00FB3525">
        <w:t>Bioanalyzer</w:t>
      </w:r>
      <w:proofErr w:type="spellEnd"/>
      <w:r w:rsidRPr="00FB3525">
        <w:t xml:space="preserve"> in conjunction with a DNA 12000 assay.</w:t>
      </w:r>
      <w:r w:rsidRPr="00FB3525">
        <w:rPr>
          <w:bCs/>
          <w:color w:val="111111"/>
          <w:szCs w:val="24"/>
          <w:lang w:val="en"/>
        </w:rPr>
        <w:t xml:space="preserve"> </w:t>
      </w:r>
      <w:r w:rsidRPr="00FB3525">
        <w:rPr>
          <w:rStyle w:val="Emphasis"/>
          <w:bCs/>
          <w:i w:val="0"/>
          <w:color w:val="111111"/>
          <w:szCs w:val="24"/>
          <w:lang w:val="en"/>
        </w:rPr>
        <w:t xml:space="preserve">Quantification of the </w:t>
      </w:r>
      <w:proofErr w:type="spellStart"/>
      <w:r w:rsidRPr="00FB3525">
        <w:rPr>
          <w:rStyle w:val="Emphasis"/>
          <w:bCs/>
          <w:i w:val="0"/>
          <w:color w:val="111111"/>
          <w:szCs w:val="24"/>
          <w:lang w:val="en"/>
        </w:rPr>
        <w:t>linearised</w:t>
      </w:r>
      <w:proofErr w:type="spellEnd"/>
      <w:r w:rsidRPr="00FB3525">
        <w:rPr>
          <w:rStyle w:val="Emphasis"/>
          <w:bCs/>
          <w:i w:val="0"/>
          <w:color w:val="111111"/>
          <w:szCs w:val="24"/>
          <w:lang w:val="en"/>
        </w:rPr>
        <w:t xml:space="preserve"> plasmid was performed using a Qubit 2.0 </w:t>
      </w:r>
      <w:proofErr w:type="spellStart"/>
      <w:r w:rsidRPr="00FB3525">
        <w:rPr>
          <w:rStyle w:val="Emphasis"/>
          <w:bCs/>
          <w:i w:val="0"/>
          <w:color w:val="111111"/>
          <w:szCs w:val="24"/>
          <w:lang w:val="en"/>
        </w:rPr>
        <w:t>fluorometer</w:t>
      </w:r>
      <w:proofErr w:type="spellEnd"/>
      <w:r w:rsidRPr="00FB3525">
        <w:rPr>
          <w:rStyle w:val="Emphasis"/>
          <w:bCs/>
          <w:i w:val="0"/>
          <w:color w:val="111111"/>
          <w:szCs w:val="24"/>
          <w:lang w:val="en"/>
        </w:rPr>
        <w:t xml:space="preserve"> with a High sensitivity DNA Kit (</w:t>
      </w:r>
      <w:proofErr w:type="spellStart"/>
      <w:r w:rsidRPr="00FB3525">
        <w:rPr>
          <w:rStyle w:val="Emphasis"/>
          <w:bCs/>
          <w:i w:val="0"/>
          <w:color w:val="111111"/>
          <w:szCs w:val="24"/>
          <w:lang w:val="en"/>
        </w:rPr>
        <w:t>Thermo</w:t>
      </w:r>
      <w:proofErr w:type="spellEnd"/>
      <w:r w:rsidRPr="00FB3525">
        <w:rPr>
          <w:rStyle w:val="Emphasis"/>
          <w:bCs/>
          <w:i w:val="0"/>
          <w:color w:val="111111"/>
          <w:szCs w:val="24"/>
          <w:lang w:val="en"/>
        </w:rPr>
        <w:t xml:space="preserve"> Fisher Scientific).</w:t>
      </w:r>
    </w:p>
    <w:p w14:paraId="39EA9A3F" w14:textId="0A8D9A62" w:rsidR="00F2643D" w:rsidRPr="0021195E" w:rsidRDefault="00F2643D" w:rsidP="00F2643D">
      <w:pPr>
        <w:rPr>
          <w:rStyle w:val="Emphasis"/>
          <w:b/>
          <w:bCs/>
          <w:i w:val="0"/>
          <w:color w:val="111111"/>
          <w:szCs w:val="24"/>
          <w:lang w:val="en"/>
        </w:rPr>
      </w:pPr>
      <w:r w:rsidRPr="0021195E">
        <w:rPr>
          <w:rStyle w:val="Emphasis"/>
          <w:b/>
          <w:bCs/>
          <w:i w:val="0"/>
          <w:color w:val="111111"/>
          <w:szCs w:val="24"/>
          <w:lang w:val="en"/>
        </w:rPr>
        <w:t xml:space="preserve">Method 2: </w:t>
      </w:r>
      <w:proofErr w:type="spellStart"/>
      <w:r w:rsidRPr="0021195E">
        <w:rPr>
          <w:rStyle w:val="Emphasis"/>
          <w:b/>
          <w:bCs/>
          <w:i w:val="0"/>
          <w:color w:val="111111"/>
          <w:szCs w:val="24"/>
          <w:lang w:val="en"/>
        </w:rPr>
        <w:t>dPCR</w:t>
      </w:r>
      <w:proofErr w:type="spellEnd"/>
      <w:r w:rsidRPr="0021195E">
        <w:rPr>
          <w:rStyle w:val="Emphasis"/>
          <w:b/>
          <w:bCs/>
          <w:i w:val="0"/>
          <w:color w:val="111111"/>
          <w:szCs w:val="24"/>
          <w:lang w:val="en"/>
        </w:rPr>
        <w:t xml:space="preserve"> analysis using </w:t>
      </w:r>
      <w:proofErr w:type="spellStart"/>
      <w:r w:rsidRPr="0021195E">
        <w:rPr>
          <w:rStyle w:val="Emphasis"/>
          <w:b/>
          <w:bCs/>
          <w:i w:val="0"/>
          <w:color w:val="111111"/>
          <w:szCs w:val="24"/>
          <w:lang w:val="en"/>
        </w:rPr>
        <w:t>QuantStudio</w:t>
      </w:r>
      <w:proofErr w:type="spellEnd"/>
      <w:r w:rsidRPr="0021195E">
        <w:rPr>
          <w:rStyle w:val="Emphasis"/>
          <w:b/>
          <w:bCs/>
          <w:i w:val="0"/>
          <w:color w:val="111111"/>
          <w:szCs w:val="24"/>
          <w:lang w:val="en"/>
        </w:rPr>
        <w:t xml:space="preserve"> 3D platform (NMI inter-laboratory study)</w:t>
      </w:r>
    </w:p>
    <w:p w14:paraId="782C2F9C" w14:textId="02D9CB2B" w:rsidR="00F2643D" w:rsidRDefault="00F2643D" w:rsidP="00F2643D">
      <w:pPr>
        <w:rPr>
          <w:rStyle w:val="Emphasis"/>
          <w:bCs/>
          <w:i w:val="0"/>
          <w:color w:val="111111"/>
          <w:szCs w:val="24"/>
          <w:lang w:val="en"/>
        </w:rPr>
      </w:pPr>
      <w:r>
        <w:rPr>
          <w:rStyle w:val="Emphasis"/>
          <w:bCs/>
          <w:i w:val="0"/>
          <w:color w:val="111111"/>
          <w:szCs w:val="24"/>
          <w:lang w:val="en"/>
        </w:rPr>
        <w:t xml:space="preserve">The following instrumentation (Life Technologies) was used for analysis using the </w:t>
      </w:r>
      <w:proofErr w:type="spellStart"/>
      <w:r>
        <w:rPr>
          <w:rStyle w:val="Emphasis"/>
          <w:bCs/>
          <w:i w:val="0"/>
          <w:color w:val="111111"/>
          <w:szCs w:val="24"/>
          <w:lang w:val="en"/>
        </w:rPr>
        <w:t>QuantStudio</w:t>
      </w:r>
      <w:proofErr w:type="spellEnd"/>
      <w:r>
        <w:rPr>
          <w:rStyle w:val="Emphasis"/>
          <w:bCs/>
          <w:i w:val="0"/>
          <w:color w:val="111111"/>
          <w:szCs w:val="24"/>
          <w:lang w:val="en"/>
        </w:rPr>
        <w:t xml:space="preserve"> 3D (former Life Technologies, present supplier is </w:t>
      </w:r>
      <w:proofErr w:type="spellStart"/>
      <w:r>
        <w:rPr>
          <w:rStyle w:val="Emphasis"/>
          <w:bCs/>
          <w:i w:val="0"/>
          <w:color w:val="111111"/>
          <w:szCs w:val="24"/>
          <w:lang w:val="en"/>
        </w:rPr>
        <w:t>Thermo</w:t>
      </w:r>
      <w:proofErr w:type="spellEnd"/>
      <w:r w:rsidR="000E6B64">
        <w:rPr>
          <w:rStyle w:val="Emphasis"/>
          <w:bCs/>
          <w:i w:val="0"/>
          <w:color w:val="111111"/>
          <w:szCs w:val="24"/>
          <w:lang w:val="en"/>
        </w:rPr>
        <w:t xml:space="preserve"> 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Fisher Scientific; the following catalog numbers are given from Life Technologies): </w:t>
      </w:r>
      <w:r w:rsidRPr="008A45A1">
        <w:rPr>
          <w:rStyle w:val="Emphasis"/>
          <w:bCs/>
          <w:i w:val="0"/>
          <w:color w:val="111111"/>
          <w:szCs w:val="24"/>
          <w:lang w:val="en"/>
        </w:rPr>
        <w:t xml:space="preserve">Dual Flat Block </w:t>
      </w:r>
      <w:proofErr w:type="spellStart"/>
      <w:r w:rsidRPr="008A45A1">
        <w:rPr>
          <w:rStyle w:val="Emphasis"/>
          <w:bCs/>
          <w:i w:val="0"/>
          <w:color w:val="111111"/>
          <w:szCs w:val="24"/>
          <w:lang w:val="en"/>
        </w:rPr>
        <w:t>GeneAmp</w:t>
      </w:r>
      <w:proofErr w:type="spellEnd"/>
      <w:r w:rsidRPr="008A45A1">
        <w:rPr>
          <w:rStyle w:val="Emphasis"/>
          <w:bCs/>
          <w:i w:val="0"/>
          <w:color w:val="111111"/>
          <w:szCs w:val="24"/>
          <w:lang w:val="en"/>
        </w:rPr>
        <w:t>® PCR System 9700 (Cat# 4486414)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 and</w:t>
      </w:r>
      <w:r w:rsidRPr="008A45A1">
        <w:rPr>
          <w:rStyle w:val="Emphasis"/>
          <w:bCs/>
          <w:i w:val="0"/>
          <w:color w:val="111111"/>
          <w:szCs w:val="24"/>
          <w:lang w:val="en"/>
        </w:rPr>
        <w:t xml:space="preserve"> </w:t>
      </w:r>
      <w:proofErr w:type="spellStart"/>
      <w:r w:rsidRPr="008A45A1">
        <w:rPr>
          <w:rStyle w:val="Emphasis"/>
          <w:bCs/>
          <w:i w:val="0"/>
          <w:color w:val="111111"/>
          <w:szCs w:val="24"/>
          <w:lang w:val="en"/>
        </w:rPr>
        <w:t>QuantStudio</w:t>
      </w:r>
      <w:proofErr w:type="spellEnd"/>
      <w:r w:rsidRPr="008A45A1">
        <w:rPr>
          <w:rStyle w:val="Emphasis"/>
          <w:bCs/>
          <w:i w:val="0"/>
          <w:color w:val="111111"/>
          <w:szCs w:val="24"/>
          <w:lang w:val="en"/>
        </w:rPr>
        <w:t>™ 3D Digital PCR Chip Loader (</w:t>
      </w:r>
      <w:r>
        <w:rPr>
          <w:rStyle w:val="Emphasis"/>
          <w:bCs/>
          <w:i w:val="0"/>
          <w:color w:val="111111"/>
          <w:szCs w:val="24"/>
          <w:lang w:val="en"/>
        </w:rPr>
        <w:t>Cat</w:t>
      </w:r>
      <w:r w:rsidRPr="008A45A1">
        <w:rPr>
          <w:rStyle w:val="Emphasis"/>
          <w:bCs/>
          <w:i w:val="0"/>
          <w:color w:val="111111"/>
          <w:szCs w:val="24"/>
          <w:lang w:val="en"/>
        </w:rPr>
        <w:t>#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 </w:t>
      </w:r>
      <w:r w:rsidRPr="008A45A1">
        <w:rPr>
          <w:rStyle w:val="Emphasis"/>
          <w:bCs/>
          <w:i w:val="0"/>
          <w:color w:val="111111"/>
          <w:szCs w:val="24"/>
          <w:lang w:val="en"/>
        </w:rPr>
        <w:t>4482592)</w:t>
      </w:r>
      <w:r>
        <w:rPr>
          <w:rStyle w:val="Emphasis"/>
          <w:bCs/>
          <w:i w:val="0"/>
          <w:color w:val="111111"/>
          <w:szCs w:val="24"/>
          <w:lang w:val="en"/>
        </w:rPr>
        <w:t>. The following m</w:t>
      </w:r>
      <w:r w:rsidRPr="008A45A1">
        <w:rPr>
          <w:rStyle w:val="Emphasis"/>
          <w:bCs/>
          <w:i w:val="0"/>
          <w:color w:val="111111"/>
          <w:szCs w:val="24"/>
          <w:lang w:val="en"/>
        </w:rPr>
        <w:t>aterials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/reagents were used according to the manufacturer’s instructions: </w:t>
      </w:r>
      <w:proofErr w:type="spellStart"/>
      <w:r w:rsidRPr="008A45A1">
        <w:rPr>
          <w:rStyle w:val="Emphasis"/>
          <w:bCs/>
          <w:i w:val="0"/>
          <w:color w:val="111111"/>
          <w:szCs w:val="24"/>
          <w:lang w:val="en"/>
        </w:rPr>
        <w:t>QuantStudio</w:t>
      </w:r>
      <w:proofErr w:type="spellEnd"/>
      <w:r w:rsidRPr="008A45A1">
        <w:rPr>
          <w:rStyle w:val="Emphasis"/>
          <w:bCs/>
          <w:i w:val="0"/>
          <w:color w:val="111111"/>
          <w:szCs w:val="24"/>
          <w:lang w:val="en"/>
        </w:rPr>
        <w:t>™ 3D Digital PCR Chip (Cat# 4485507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 for v1, as the new version of the chips were released as version 2</w:t>
      </w:r>
      <w:r w:rsidRPr="008A45A1">
        <w:rPr>
          <w:rStyle w:val="Emphasis"/>
          <w:bCs/>
          <w:i w:val="0"/>
          <w:color w:val="111111"/>
          <w:szCs w:val="24"/>
          <w:lang w:val="en"/>
        </w:rPr>
        <w:t>)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, </w:t>
      </w:r>
      <w:proofErr w:type="spellStart"/>
      <w:r w:rsidRPr="008A45A1">
        <w:rPr>
          <w:rStyle w:val="Emphasis"/>
          <w:bCs/>
          <w:i w:val="0"/>
          <w:color w:val="111111"/>
          <w:szCs w:val="24"/>
          <w:lang w:val="en"/>
        </w:rPr>
        <w:t>QuantStudio</w:t>
      </w:r>
      <w:proofErr w:type="spellEnd"/>
      <w:r w:rsidRPr="008A45A1">
        <w:rPr>
          <w:rStyle w:val="Emphasis"/>
          <w:bCs/>
          <w:i w:val="0"/>
          <w:color w:val="111111"/>
          <w:szCs w:val="24"/>
          <w:lang w:val="en"/>
        </w:rPr>
        <w:t>™ 3D Digital PCR 20K Chip Spares Kit (Cat#4485510)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, </w:t>
      </w:r>
      <w:proofErr w:type="spellStart"/>
      <w:r w:rsidRPr="008A45A1">
        <w:rPr>
          <w:rStyle w:val="Emphasis"/>
          <w:bCs/>
          <w:i w:val="0"/>
          <w:color w:val="111111"/>
          <w:szCs w:val="24"/>
          <w:lang w:val="en"/>
        </w:rPr>
        <w:t>QuantStudio</w:t>
      </w:r>
      <w:proofErr w:type="spellEnd"/>
      <w:r w:rsidRPr="008A45A1">
        <w:rPr>
          <w:rStyle w:val="Emphasis"/>
          <w:bCs/>
          <w:i w:val="0"/>
          <w:color w:val="111111"/>
          <w:szCs w:val="24"/>
          <w:lang w:val="en"/>
        </w:rPr>
        <w:t xml:space="preserve">™ 12K </w:t>
      </w:r>
      <w:proofErr w:type="spellStart"/>
      <w:r w:rsidRPr="008A45A1">
        <w:rPr>
          <w:rStyle w:val="Emphasis"/>
          <w:bCs/>
          <w:i w:val="0"/>
          <w:color w:val="111111"/>
          <w:szCs w:val="24"/>
          <w:lang w:val="en"/>
        </w:rPr>
        <w:t>FlexOpenArray</w:t>
      </w:r>
      <w:proofErr w:type="spellEnd"/>
      <w:r w:rsidRPr="008A45A1">
        <w:rPr>
          <w:rStyle w:val="Emphasis"/>
          <w:bCs/>
          <w:i w:val="0"/>
          <w:color w:val="111111"/>
          <w:szCs w:val="24"/>
          <w:lang w:val="en"/>
        </w:rPr>
        <w:t>® Immersion Fluid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 and </w:t>
      </w:r>
      <w:r w:rsidRPr="008A45A1">
        <w:rPr>
          <w:rStyle w:val="Emphasis"/>
          <w:bCs/>
          <w:i w:val="0"/>
          <w:color w:val="111111"/>
          <w:szCs w:val="24"/>
          <w:lang w:val="en"/>
        </w:rPr>
        <w:t>UV-Activated Chip Sealant Syringe (Cat# 4484475)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 and </w:t>
      </w:r>
      <w:proofErr w:type="spellStart"/>
      <w:r w:rsidRPr="00C37FA2">
        <w:rPr>
          <w:rStyle w:val="Emphasis"/>
          <w:bCs/>
          <w:i w:val="0"/>
          <w:color w:val="111111"/>
          <w:szCs w:val="24"/>
          <w:lang w:val="en"/>
        </w:rPr>
        <w:t>QuantStudio</w:t>
      </w:r>
      <w:proofErr w:type="spellEnd"/>
      <w:r w:rsidRPr="00C37FA2">
        <w:rPr>
          <w:rStyle w:val="Emphasis"/>
          <w:bCs/>
          <w:i w:val="0"/>
          <w:color w:val="111111"/>
          <w:szCs w:val="24"/>
          <w:lang w:val="en"/>
        </w:rPr>
        <w:t>™ 3D Digital PCR Master Mix (Cat#4482710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 for v1</w:t>
      </w:r>
      <w:r w:rsidRPr="00C37FA2">
        <w:rPr>
          <w:rStyle w:val="Emphasis"/>
          <w:bCs/>
          <w:i w:val="0"/>
          <w:color w:val="111111"/>
          <w:szCs w:val="24"/>
          <w:lang w:val="en"/>
        </w:rPr>
        <w:t>)</w:t>
      </w:r>
      <w:r>
        <w:rPr>
          <w:rStyle w:val="Emphasis"/>
          <w:bCs/>
          <w:i w:val="0"/>
          <w:color w:val="111111"/>
          <w:szCs w:val="24"/>
          <w:lang w:val="en"/>
        </w:rPr>
        <w:t>.</w:t>
      </w:r>
    </w:p>
    <w:p w14:paraId="779F4140" w14:textId="410A359E" w:rsidR="0007159B" w:rsidRDefault="00F2643D" w:rsidP="00F2643D">
      <w:pPr>
        <w:rPr>
          <w:rStyle w:val="Emphasis"/>
          <w:bCs/>
          <w:i w:val="0"/>
          <w:color w:val="111111"/>
          <w:szCs w:val="24"/>
          <w:lang w:val="en"/>
        </w:rPr>
      </w:pPr>
      <w:r>
        <w:rPr>
          <w:rStyle w:val="Emphasis"/>
          <w:bCs/>
          <w:i w:val="0"/>
          <w:color w:val="111111"/>
          <w:szCs w:val="24"/>
          <w:lang w:val="en"/>
        </w:rPr>
        <w:t xml:space="preserve">Three independent experiments were performed with a single </w:t>
      </w:r>
      <w:proofErr w:type="spellStart"/>
      <w:r w:rsidRPr="0021195E">
        <w:rPr>
          <w:rStyle w:val="Emphasis"/>
          <w:bCs/>
          <w:color w:val="111111"/>
          <w:szCs w:val="24"/>
          <w:lang w:val="en"/>
        </w:rPr>
        <w:t>rpoB</w:t>
      </w:r>
      <w:proofErr w:type="spellEnd"/>
      <w:r>
        <w:rPr>
          <w:rStyle w:val="Emphasis"/>
          <w:bCs/>
          <w:i w:val="0"/>
          <w:color w:val="111111"/>
          <w:szCs w:val="24"/>
          <w:lang w:val="en"/>
        </w:rPr>
        <w:t xml:space="preserve"> or 16S </w:t>
      </w:r>
      <w:proofErr w:type="spellStart"/>
      <w:r>
        <w:rPr>
          <w:rStyle w:val="Emphasis"/>
          <w:bCs/>
          <w:i w:val="0"/>
          <w:color w:val="111111"/>
          <w:szCs w:val="24"/>
          <w:lang w:val="en"/>
        </w:rPr>
        <w:t>rRNA</w:t>
      </w:r>
      <w:proofErr w:type="spellEnd"/>
      <w:r>
        <w:rPr>
          <w:rStyle w:val="Emphasis"/>
          <w:bCs/>
          <w:i w:val="0"/>
          <w:color w:val="111111"/>
          <w:szCs w:val="24"/>
          <w:lang w:val="en"/>
        </w:rPr>
        <w:t xml:space="preserve"> dPCR assay (chip) for each unit of study material per experiment (compared to 2 for </w:t>
      </w:r>
      <w:proofErr w:type="spellStart"/>
      <w:r>
        <w:rPr>
          <w:rStyle w:val="Emphasis"/>
          <w:bCs/>
          <w:i w:val="0"/>
          <w:color w:val="111111"/>
          <w:szCs w:val="24"/>
          <w:lang w:val="en"/>
        </w:rPr>
        <w:t>BioMark</w:t>
      </w:r>
      <w:proofErr w:type="spellEnd"/>
      <w:r>
        <w:rPr>
          <w:rStyle w:val="Emphasis"/>
          <w:bCs/>
          <w:i w:val="0"/>
          <w:color w:val="111111"/>
          <w:szCs w:val="24"/>
          <w:lang w:val="en"/>
        </w:rPr>
        <w:t xml:space="preserve"> and QX100 </w:t>
      </w:r>
      <w:proofErr w:type="spellStart"/>
      <w:r>
        <w:rPr>
          <w:rStyle w:val="Emphasis"/>
          <w:bCs/>
          <w:i w:val="0"/>
          <w:color w:val="111111"/>
          <w:szCs w:val="24"/>
          <w:lang w:val="en"/>
        </w:rPr>
        <w:t>dPCR</w:t>
      </w:r>
      <w:proofErr w:type="spellEnd"/>
      <w:r>
        <w:rPr>
          <w:rStyle w:val="Emphasis"/>
          <w:bCs/>
          <w:i w:val="0"/>
          <w:color w:val="111111"/>
          <w:szCs w:val="24"/>
          <w:lang w:val="en"/>
        </w:rPr>
        <w:t xml:space="preserve"> users). Each 15 </w:t>
      </w:r>
      <w:r>
        <w:rPr>
          <w:rStyle w:val="Emphasis"/>
          <w:bCs/>
          <w:i w:val="0"/>
          <w:color w:val="111111"/>
          <w:szCs w:val="24"/>
          <w:lang w:val="en"/>
        </w:rPr>
        <w:sym w:font="Symbol" w:char="F06D"/>
      </w:r>
      <w:r>
        <w:rPr>
          <w:rStyle w:val="Emphasis"/>
          <w:bCs/>
          <w:i w:val="0"/>
          <w:color w:val="111111"/>
          <w:szCs w:val="24"/>
          <w:lang w:val="en"/>
        </w:rPr>
        <w:t xml:space="preserve">L assay contained 3 </w:t>
      </w:r>
      <w:r>
        <w:rPr>
          <w:rStyle w:val="Emphasis"/>
          <w:bCs/>
          <w:i w:val="0"/>
          <w:color w:val="111111"/>
          <w:szCs w:val="24"/>
          <w:lang w:val="en"/>
        </w:rPr>
        <w:sym w:font="Symbol" w:char="F06D"/>
      </w:r>
      <w:r>
        <w:rPr>
          <w:rStyle w:val="Emphasis"/>
          <w:bCs/>
          <w:i w:val="0"/>
          <w:color w:val="111111"/>
          <w:szCs w:val="24"/>
          <w:lang w:val="en"/>
        </w:rPr>
        <w:t xml:space="preserve">L template sample diluted </w:t>
      </w:r>
      <w:r w:rsidR="0071713E">
        <w:rPr>
          <w:rStyle w:val="Emphasis"/>
          <w:bCs/>
          <w:i w:val="0"/>
          <w:color w:val="111111"/>
          <w:szCs w:val="24"/>
          <w:lang w:val="en"/>
        </w:rPr>
        <w:t xml:space="preserve">gravimetrically 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according to the protocol in Supplementary Information 1. </w:t>
      </w:r>
      <w:r w:rsidR="0071713E">
        <w:rPr>
          <w:rStyle w:val="Emphasis"/>
          <w:bCs/>
          <w:i w:val="0"/>
          <w:color w:val="111111"/>
          <w:szCs w:val="24"/>
          <w:lang w:val="en"/>
        </w:rPr>
        <w:t>Two to t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hree readings were performed for each chip using the </w:t>
      </w:r>
      <w:proofErr w:type="spellStart"/>
      <w:r w:rsidRPr="00016F99">
        <w:rPr>
          <w:lang w:val="en-US"/>
        </w:rPr>
        <w:t>QuantStudio</w:t>
      </w:r>
      <w:proofErr w:type="spellEnd"/>
      <w:r w:rsidRPr="00016F99">
        <w:rPr>
          <w:lang w:val="en-US"/>
        </w:rPr>
        <w:t>™ 3D Digital PCR Instrument</w:t>
      </w:r>
      <w:r>
        <w:rPr>
          <w:lang w:val="en-US"/>
        </w:rPr>
        <w:t xml:space="preserve">.  </w:t>
      </w:r>
      <w:r w:rsidRPr="00450B86">
        <w:rPr>
          <w:rStyle w:val="Emphasis"/>
          <w:bCs/>
          <w:i w:val="0"/>
          <w:color w:val="111111"/>
          <w:szCs w:val="24"/>
          <w:lang w:val="en"/>
        </w:rPr>
        <w:t xml:space="preserve">Filled wells and negative wells </w:t>
      </w:r>
      <w:r w:rsidR="0071713E">
        <w:rPr>
          <w:rStyle w:val="Emphasis"/>
          <w:bCs/>
          <w:i w:val="0"/>
          <w:color w:val="111111"/>
          <w:szCs w:val="24"/>
          <w:lang w:val="en"/>
        </w:rPr>
        <w:t>were</w:t>
      </w:r>
      <w:r w:rsidR="0071713E" w:rsidRPr="00450B86">
        <w:rPr>
          <w:rStyle w:val="Emphasis"/>
          <w:bCs/>
          <w:i w:val="0"/>
          <w:color w:val="111111"/>
          <w:szCs w:val="24"/>
          <w:lang w:val="en"/>
        </w:rPr>
        <w:t xml:space="preserve"> </w:t>
      </w:r>
      <w:r w:rsidRPr="00450B86">
        <w:rPr>
          <w:rStyle w:val="Emphasis"/>
          <w:bCs/>
          <w:i w:val="0"/>
          <w:color w:val="111111"/>
          <w:szCs w:val="24"/>
          <w:lang w:val="en"/>
        </w:rPr>
        <w:t>identified by setting a quality threshold</w:t>
      </w:r>
      <w:r>
        <w:rPr>
          <w:rStyle w:val="Emphasis"/>
          <w:bCs/>
          <w:i w:val="0"/>
          <w:color w:val="111111"/>
          <w:szCs w:val="24"/>
          <w:lang w:val="en"/>
        </w:rPr>
        <w:t xml:space="preserve"> of 0.5. The fluorescence threshold was set manually.</w:t>
      </w:r>
      <w:r w:rsidRPr="00450B86">
        <w:rPr>
          <w:rStyle w:val="Emphasis"/>
          <w:bCs/>
          <w:i w:val="0"/>
          <w:color w:val="111111"/>
          <w:szCs w:val="24"/>
          <w:lang w:val="en"/>
        </w:rPr>
        <w:t xml:space="preserve"> The number of qualified wells, number of negative wells and DNA copies/</w:t>
      </w:r>
      <w:r>
        <w:rPr>
          <w:rStyle w:val="Emphasis"/>
          <w:bCs/>
          <w:i w:val="0"/>
          <w:color w:val="111111"/>
          <w:szCs w:val="24"/>
          <w:lang w:val="en"/>
        </w:rPr>
        <w:sym w:font="Symbol" w:char="F06D"/>
      </w:r>
      <w:r w:rsidR="006B5BB0">
        <w:rPr>
          <w:rStyle w:val="Emphasis"/>
          <w:bCs/>
          <w:i w:val="0"/>
          <w:color w:val="111111"/>
          <w:szCs w:val="24"/>
          <w:lang w:val="en"/>
        </w:rPr>
        <w:t>L</w:t>
      </w:r>
      <w:r w:rsidRPr="00450B86">
        <w:rPr>
          <w:rStyle w:val="Emphasis"/>
          <w:bCs/>
          <w:i w:val="0"/>
          <w:color w:val="111111"/>
          <w:szCs w:val="24"/>
          <w:lang w:val="en"/>
        </w:rPr>
        <w:t xml:space="preserve"> of the reaction </w:t>
      </w:r>
      <w:r>
        <w:rPr>
          <w:rStyle w:val="Emphasis"/>
          <w:bCs/>
          <w:i w:val="0"/>
          <w:color w:val="111111"/>
          <w:szCs w:val="24"/>
          <w:lang w:val="en"/>
        </w:rPr>
        <w:t>were</w:t>
      </w:r>
      <w:r w:rsidRPr="00450B86">
        <w:rPr>
          <w:rStyle w:val="Emphasis"/>
          <w:bCs/>
          <w:i w:val="0"/>
          <w:color w:val="111111"/>
          <w:szCs w:val="24"/>
          <w:lang w:val="en"/>
        </w:rPr>
        <w:t xml:space="preserve"> reported.</w:t>
      </w:r>
    </w:p>
    <w:p w14:paraId="6F18AFDF" w14:textId="3FB7B3B5" w:rsidR="0007159B" w:rsidRPr="00E40446" w:rsidRDefault="0007159B" w:rsidP="000120B8">
      <w:pPr>
        <w:rPr>
          <w:b/>
          <w:szCs w:val="24"/>
        </w:rPr>
      </w:pPr>
      <w:r>
        <w:rPr>
          <w:b/>
        </w:rPr>
        <w:t>Method 3</w:t>
      </w:r>
      <w:r w:rsidRPr="00C53088">
        <w:rPr>
          <w:b/>
        </w:rPr>
        <w:t xml:space="preserve">: </w:t>
      </w:r>
      <w:r w:rsidRPr="00E40446">
        <w:rPr>
          <w:b/>
          <w:szCs w:val="24"/>
        </w:rPr>
        <w:t>Short term stability testing</w:t>
      </w:r>
    </w:p>
    <w:p w14:paraId="211FE56A" w14:textId="6121143D" w:rsidR="0007159B" w:rsidRDefault="0007159B" w:rsidP="000120B8">
      <w:pPr>
        <w:spacing w:after="0"/>
        <w:rPr>
          <w:szCs w:val="21"/>
        </w:rPr>
      </w:pPr>
      <w:r w:rsidRPr="00F2295F">
        <w:rPr>
          <w:szCs w:val="21"/>
        </w:rPr>
        <w:t xml:space="preserve">Short term stability of the </w:t>
      </w:r>
      <w:r>
        <w:rPr>
          <w:szCs w:val="21"/>
        </w:rPr>
        <w:t xml:space="preserve">BCG/ASM, plasmid and </w:t>
      </w:r>
      <w:r w:rsidRPr="00E56399">
        <w:rPr>
          <w:i/>
          <w:szCs w:val="24"/>
        </w:rPr>
        <w:t>M.</w:t>
      </w:r>
      <w:r>
        <w:rPr>
          <w:i/>
          <w:szCs w:val="24"/>
        </w:rPr>
        <w:t xml:space="preserve"> </w:t>
      </w:r>
      <w:r w:rsidRPr="00E56399">
        <w:rPr>
          <w:i/>
          <w:szCs w:val="24"/>
        </w:rPr>
        <w:t>tuberculosis</w:t>
      </w:r>
      <w:r>
        <w:rPr>
          <w:szCs w:val="24"/>
        </w:rPr>
        <w:t xml:space="preserve"> H37Rv genomic </w:t>
      </w:r>
      <w:proofErr w:type="spellStart"/>
      <w:r>
        <w:rPr>
          <w:szCs w:val="21"/>
        </w:rPr>
        <w:t>gDNA</w:t>
      </w:r>
      <w:proofErr w:type="spellEnd"/>
      <w:r>
        <w:rPr>
          <w:szCs w:val="21"/>
        </w:rPr>
        <w:t xml:space="preserve"> </w:t>
      </w:r>
      <w:r w:rsidRPr="00F2295F">
        <w:rPr>
          <w:szCs w:val="21"/>
        </w:rPr>
        <w:t>material</w:t>
      </w:r>
      <w:r>
        <w:rPr>
          <w:szCs w:val="21"/>
        </w:rPr>
        <w:t>s</w:t>
      </w:r>
      <w:r w:rsidRPr="00F2295F">
        <w:rPr>
          <w:szCs w:val="21"/>
        </w:rPr>
        <w:t xml:space="preserve"> w</w:t>
      </w:r>
      <w:r>
        <w:rPr>
          <w:szCs w:val="21"/>
        </w:rPr>
        <w:t>as</w:t>
      </w:r>
      <w:r w:rsidRPr="00F2295F">
        <w:rPr>
          <w:szCs w:val="21"/>
        </w:rPr>
        <w:t xml:space="preserve"> </w:t>
      </w:r>
      <w:r>
        <w:rPr>
          <w:szCs w:val="21"/>
        </w:rPr>
        <w:t>evaluated</w:t>
      </w:r>
      <w:r w:rsidRPr="00F2295F">
        <w:rPr>
          <w:szCs w:val="21"/>
        </w:rPr>
        <w:t xml:space="preserve"> by storing three replicate vials of </w:t>
      </w:r>
      <w:r>
        <w:rPr>
          <w:szCs w:val="21"/>
        </w:rPr>
        <w:t xml:space="preserve">each </w:t>
      </w:r>
      <w:r w:rsidRPr="00F2295F">
        <w:rPr>
          <w:szCs w:val="21"/>
        </w:rPr>
        <w:t>material at each of three storage conditions</w:t>
      </w:r>
      <w:r>
        <w:rPr>
          <w:szCs w:val="21"/>
        </w:rPr>
        <w:t>/ durations</w:t>
      </w:r>
      <w:r w:rsidRPr="00F2295F">
        <w:rPr>
          <w:szCs w:val="21"/>
        </w:rPr>
        <w:t xml:space="preserve"> (dry ice, 4 °C and 40 °C</w:t>
      </w:r>
      <w:r w:rsidRPr="00A02F95">
        <w:rPr>
          <w:szCs w:val="21"/>
        </w:rPr>
        <w:t xml:space="preserve"> </w:t>
      </w:r>
      <w:r w:rsidRPr="00F2295F">
        <w:rPr>
          <w:szCs w:val="21"/>
        </w:rPr>
        <w:t>for 7 and 14 days)</w:t>
      </w:r>
      <w:r>
        <w:rPr>
          <w:szCs w:val="21"/>
        </w:rPr>
        <w:t>.</w:t>
      </w:r>
      <w:r w:rsidRPr="00F2295F">
        <w:rPr>
          <w:szCs w:val="21"/>
        </w:rPr>
        <w:t xml:space="preserve"> </w:t>
      </w:r>
      <w:proofErr w:type="gramStart"/>
      <w:r>
        <w:rPr>
          <w:szCs w:val="21"/>
        </w:rPr>
        <w:t>T</w:t>
      </w:r>
      <w:r w:rsidRPr="00F2295F">
        <w:rPr>
          <w:szCs w:val="21"/>
        </w:rPr>
        <w:t>o ensure that the storage terms concluded simultaneously, ‘</w:t>
      </w:r>
      <w:r>
        <w:rPr>
          <w:szCs w:val="21"/>
        </w:rPr>
        <w:t xml:space="preserve">seven </w:t>
      </w:r>
      <w:r w:rsidRPr="00F2295F">
        <w:rPr>
          <w:szCs w:val="21"/>
        </w:rPr>
        <w:t xml:space="preserve">day’ samples were stored </w:t>
      </w:r>
      <w:r>
        <w:rPr>
          <w:szCs w:val="21"/>
        </w:rPr>
        <w:t xml:space="preserve">seven </w:t>
      </w:r>
      <w:r w:rsidRPr="00F2295F">
        <w:rPr>
          <w:szCs w:val="21"/>
        </w:rPr>
        <w:t>days after the corresponding ‘14 day’ samples.</w:t>
      </w:r>
      <w:proofErr w:type="gramEnd"/>
      <w:r w:rsidRPr="00F2295F">
        <w:rPr>
          <w:szCs w:val="21"/>
        </w:rPr>
        <w:t xml:space="preserve"> </w:t>
      </w:r>
      <w:r>
        <w:rPr>
          <w:szCs w:val="21"/>
        </w:rPr>
        <w:t xml:space="preserve">Plasmid and </w:t>
      </w:r>
      <w:proofErr w:type="spellStart"/>
      <w:r>
        <w:rPr>
          <w:szCs w:val="21"/>
        </w:rPr>
        <w:t>gDNA</w:t>
      </w:r>
      <w:proofErr w:type="spellEnd"/>
      <w:r>
        <w:rPr>
          <w:szCs w:val="21"/>
        </w:rPr>
        <w:t xml:space="preserve"> materials were quantified by </w:t>
      </w:r>
      <w:proofErr w:type="spellStart"/>
      <w:r>
        <w:rPr>
          <w:szCs w:val="21"/>
        </w:rPr>
        <w:t>BioMark</w:t>
      </w:r>
      <w:proofErr w:type="spellEnd"/>
      <w:r>
        <w:rPr>
          <w:szCs w:val="21"/>
        </w:rPr>
        <w:t xml:space="preserve"> </w:t>
      </w:r>
      <w:proofErr w:type="spellStart"/>
      <w:r>
        <w:rPr>
          <w:szCs w:val="21"/>
        </w:rPr>
        <w:t>dPCR</w:t>
      </w:r>
      <w:proofErr w:type="spellEnd"/>
      <w:r>
        <w:rPr>
          <w:szCs w:val="21"/>
        </w:rPr>
        <w:t xml:space="preserve">, in parallel with control samples stored at -20 °C. </w:t>
      </w:r>
      <w:r w:rsidRPr="0005514E">
        <w:rPr>
          <w:szCs w:val="21"/>
        </w:rPr>
        <w:t xml:space="preserve">Storage of the replicate vials </w:t>
      </w:r>
      <w:r w:rsidR="000E6B64">
        <w:rPr>
          <w:szCs w:val="21"/>
        </w:rPr>
        <w:t xml:space="preserve">of </w:t>
      </w:r>
      <w:r w:rsidRPr="0005514E">
        <w:rPr>
          <w:szCs w:val="21"/>
        </w:rPr>
        <w:t xml:space="preserve">BCG/ASM material commenced on three consecutive days, while all replicate vials of the plasmid and </w:t>
      </w:r>
      <w:proofErr w:type="spellStart"/>
      <w:r w:rsidRPr="0005514E">
        <w:rPr>
          <w:szCs w:val="21"/>
        </w:rPr>
        <w:t>gDNA</w:t>
      </w:r>
      <w:proofErr w:type="spellEnd"/>
      <w:r w:rsidRPr="0005514E">
        <w:rPr>
          <w:szCs w:val="21"/>
        </w:rPr>
        <w:t xml:space="preserve"> material were stored on the same day.  </w:t>
      </w:r>
    </w:p>
    <w:p w14:paraId="5FB0E075" w14:textId="77777777" w:rsidR="0007159B" w:rsidRDefault="0007159B" w:rsidP="000120B8">
      <w:pPr>
        <w:spacing w:after="0"/>
        <w:rPr>
          <w:szCs w:val="24"/>
        </w:rPr>
      </w:pPr>
      <w:r w:rsidRPr="00F2295F">
        <w:rPr>
          <w:szCs w:val="21"/>
        </w:rPr>
        <w:t xml:space="preserve">Genomic DNA was extracted from each </w:t>
      </w:r>
      <w:r>
        <w:rPr>
          <w:szCs w:val="21"/>
        </w:rPr>
        <w:t xml:space="preserve">BCG/ASM </w:t>
      </w:r>
      <w:r w:rsidRPr="00F2295F">
        <w:rPr>
          <w:szCs w:val="21"/>
        </w:rPr>
        <w:t xml:space="preserve">sample </w:t>
      </w:r>
      <w:r>
        <w:rPr>
          <w:szCs w:val="21"/>
        </w:rPr>
        <w:t>along</w:t>
      </w:r>
      <w:r w:rsidRPr="00F2295F">
        <w:rPr>
          <w:szCs w:val="21"/>
        </w:rPr>
        <w:t xml:space="preserve"> with </w:t>
      </w:r>
      <w:r>
        <w:rPr>
          <w:szCs w:val="21"/>
        </w:rPr>
        <w:t>reference</w:t>
      </w:r>
      <w:r w:rsidRPr="00F2295F">
        <w:rPr>
          <w:szCs w:val="21"/>
        </w:rPr>
        <w:t xml:space="preserve"> </w:t>
      </w:r>
      <w:r>
        <w:rPr>
          <w:szCs w:val="21"/>
        </w:rPr>
        <w:t xml:space="preserve">samples </w:t>
      </w:r>
      <w:r w:rsidRPr="00F2295F">
        <w:rPr>
          <w:szCs w:val="21"/>
        </w:rPr>
        <w:t>stored at -80 °C, using the CTAB/</w:t>
      </w:r>
      <w:proofErr w:type="spellStart"/>
      <w:r w:rsidRPr="00F2295F">
        <w:rPr>
          <w:szCs w:val="21"/>
        </w:rPr>
        <w:t>NaCl</w:t>
      </w:r>
      <w:proofErr w:type="spellEnd"/>
      <w:r w:rsidRPr="00F2295F">
        <w:rPr>
          <w:szCs w:val="21"/>
        </w:rPr>
        <w:t xml:space="preserve"> protocol. A single replicate set of samples (comprising of </w:t>
      </w:r>
      <w:r>
        <w:rPr>
          <w:szCs w:val="21"/>
        </w:rPr>
        <w:t>one reference sample and one</w:t>
      </w:r>
      <w:r w:rsidRPr="00F2295F">
        <w:rPr>
          <w:szCs w:val="21"/>
        </w:rPr>
        <w:t xml:space="preserve"> vial for each of the storage conditions and durations) were extracted on three consecutive days. </w:t>
      </w:r>
      <w:proofErr w:type="spellStart"/>
      <w:proofErr w:type="gramStart"/>
      <w:r w:rsidRPr="00F2295F">
        <w:rPr>
          <w:szCs w:val="21"/>
        </w:rPr>
        <w:t>gDNA</w:t>
      </w:r>
      <w:proofErr w:type="spellEnd"/>
      <w:proofErr w:type="gramEnd"/>
      <w:r w:rsidRPr="00F2295F">
        <w:rPr>
          <w:szCs w:val="21"/>
        </w:rPr>
        <w:t xml:space="preserve"> extracts were stored at -20 °C immediately after elution until quantification</w:t>
      </w:r>
      <w:r w:rsidRPr="00F2295F">
        <w:rPr>
          <w:color w:val="FF0000"/>
          <w:szCs w:val="21"/>
          <w:u w:val="single"/>
        </w:rPr>
        <w:t xml:space="preserve"> </w:t>
      </w:r>
      <w:r w:rsidRPr="00906E0B">
        <w:rPr>
          <w:szCs w:val="21"/>
        </w:rPr>
        <w:t xml:space="preserve">by </w:t>
      </w:r>
      <w:proofErr w:type="spellStart"/>
      <w:r>
        <w:rPr>
          <w:szCs w:val="21"/>
        </w:rPr>
        <w:t>BioMark</w:t>
      </w:r>
      <w:proofErr w:type="spellEnd"/>
      <w:r>
        <w:rPr>
          <w:szCs w:val="21"/>
        </w:rPr>
        <w:t xml:space="preserve"> </w:t>
      </w:r>
      <w:proofErr w:type="spellStart"/>
      <w:r w:rsidRPr="00906E0B">
        <w:rPr>
          <w:szCs w:val="21"/>
        </w:rPr>
        <w:t>dPCR</w:t>
      </w:r>
      <w:proofErr w:type="spellEnd"/>
      <w:r>
        <w:rPr>
          <w:szCs w:val="24"/>
        </w:rPr>
        <w:t xml:space="preserve">. </w:t>
      </w:r>
    </w:p>
    <w:p w14:paraId="31A3AC60" w14:textId="77777777" w:rsidR="0007159B" w:rsidRDefault="0007159B">
      <w:pPr>
        <w:rPr>
          <w:rStyle w:val="Emphasis"/>
          <w:bCs/>
          <w:i w:val="0"/>
          <w:color w:val="111111"/>
          <w:szCs w:val="24"/>
          <w:lang w:val="en"/>
        </w:rPr>
      </w:pPr>
      <w:r>
        <w:rPr>
          <w:rStyle w:val="Emphasis"/>
          <w:bCs/>
          <w:i w:val="0"/>
          <w:color w:val="111111"/>
          <w:szCs w:val="24"/>
          <w:lang w:val="en"/>
        </w:rPr>
        <w:br w:type="page"/>
      </w:r>
    </w:p>
    <w:p w14:paraId="0F535597" w14:textId="77777777" w:rsidR="00A70469" w:rsidRPr="00FB3525" w:rsidRDefault="00A70469" w:rsidP="00F2643D">
      <w:pPr>
        <w:rPr>
          <w:i/>
        </w:rPr>
      </w:pPr>
    </w:p>
    <w:p w14:paraId="495A1127" w14:textId="77777777" w:rsidR="00855975" w:rsidRPr="00FC1ED4" w:rsidRDefault="00855975">
      <w:pPr>
        <w:rPr>
          <w:b/>
        </w:rPr>
      </w:pPr>
      <w:r w:rsidRPr="00FC1ED4">
        <w:rPr>
          <w:b/>
        </w:rPr>
        <w:t>Table S1: dPCR Primers</w:t>
      </w:r>
    </w:p>
    <w:tbl>
      <w:tblPr>
        <w:tblW w:w="4906" w:type="pct"/>
        <w:tblLook w:val="04A0" w:firstRow="1" w:lastRow="0" w:firstColumn="1" w:lastColumn="0" w:noHBand="0" w:noVBand="1"/>
      </w:tblPr>
      <w:tblGrid>
        <w:gridCol w:w="1230"/>
        <w:gridCol w:w="1832"/>
        <w:gridCol w:w="3900"/>
        <w:gridCol w:w="1305"/>
        <w:gridCol w:w="1097"/>
        <w:gridCol w:w="1146"/>
        <w:gridCol w:w="1026"/>
        <w:gridCol w:w="1385"/>
        <w:gridCol w:w="1109"/>
        <w:gridCol w:w="1290"/>
      </w:tblGrid>
      <w:tr w:rsidR="00F2643D" w:rsidRPr="00FB3525" w14:paraId="5EFB2730" w14:textId="77777777" w:rsidTr="00BC4B25">
        <w:trPr>
          <w:trHeight w:val="1020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0DB43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ssay nam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867DD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ligonucleotide name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570EA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ligo sequence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7C93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porter, Quencher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FCC1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mplicon length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3A6D" w14:textId="5CA0A550" w:rsidR="00F2643D" w:rsidRPr="00D808AB" w:rsidRDefault="00F2643D" w:rsidP="00F264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ioMark</w:t>
            </w:r>
            <w:proofErr w:type="spellEnd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ligos</w:t>
            </w:r>
            <w:proofErr w:type="spellEnd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] (</w:t>
            </w:r>
            <w:proofErr w:type="spellStart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</w:t>
            </w:r>
            <w:proofErr w:type="spellEnd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37EC" w14:textId="1541742F" w:rsidR="00F2643D" w:rsidRPr="00D808AB" w:rsidRDefault="00F2643D" w:rsidP="00F264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X100 [</w:t>
            </w:r>
            <w:proofErr w:type="spellStart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ligos</w:t>
            </w:r>
            <w:proofErr w:type="spellEnd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] (</w:t>
            </w:r>
            <w:proofErr w:type="spellStart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</w:t>
            </w:r>
            <w:proofErr w:type="spellEnd"/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1E6864" w14:textId="77777777" w:rsidR="00F2643D" w:rsidRDefault="00F2643D" w:rsidP="00F2643D">
            <w:pPr>
              <w:spacing w:after="0" w:line="240" w:lineRule="auto"/>
              <w:jc w:val="center"/>
              <w:rPr>
                <w:sz w:val="20"/>
              </w:rPr>
            </w:pPr>
            <w:proofErr w:type="spellStart"/>
            <w:r w:rsidRPr="00B343D5">
              <w:rPr>
                <w:sz w:val="20"/>
              </w:rPr>
              <w:t>QuantStudio</w:t>
            </w:r>
            <w:proofErr w:type="spellEnd"/>
            <w:r w:rsidRPr="00B343D5">
              <w:rPr>
                <w:sz w:val="20"/>
              </w:rPr>
              <w:t>™ 3D</w:t>
            </w:r>
          </w:p>
          <w:p w14:paraId="06ED16BF" w14:textId="4D97CB0C" w:rsidR="00F2643D" w:rsidRPr="00D808AB" w:rsidRDefault="00F2643D" w:rsidP="00F264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343D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B343D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ligos</w:t>
            </w:r>
            <w:proofErr w:type="spellEnd"/>
            <w:r w:rsidRPr="00B343D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] (</w:t>
            </w:r>
            <w:proofErr w:type="spellStart"/>
            <w:r w:rsidRPr="00B343D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</w:t>
            </w:r>
            <w:proofErr w:type="spellEnd"/>
            <w:r w:rsidRPr="00B343D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334A" w14:textId="50C2005B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</w:t>
            </w: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R efficiency (R</w:t>
            </w:r>
            <w:r w:rsidRPr="00D808AB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  <w:r w:rsidR="0071713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D51E2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F2643D" w:rsidRPr="00FB3525" w14:paraId="03D2B9F3" w14:textId="77777777" w:rsidTr="00F2643D">
        <w:trPr>
          <w:trHeight w:val="255"/>
        </w:trPr>
        <w:tc>
          <w:tcPr>
            <w:tcW w:w="4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3F57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CL_16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E3D2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CL_16S_F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A265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TGATCTGCCCTGCACTT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AB86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FB51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0F86B" w14:textId="77777777" w:rsidR="00F2643D" w:rsidRPr="00D808AB" w:rsidRDefault="00F2643D" w:rsidP="00FB352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6D7DF" w14:textId="77777777" w:rsidR="00F2643D" w:rsidRPr="00D808AB" w:rsidRDefault="00F2643D" w:rsidP="00FB352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A415BD" w14:textId="05471E76" w:rsidR="00F2643D" w:rsidRPr="00BA3345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C4B2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9632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651D2350" w14:textId="77777777" w:rsidR="00BA3345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%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A334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FC6AD65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&gt; 0.99)</w:t>
            </w:r>
          </w:p>
          <w:p w14:paraId="72D445EC" w14:textId="0B12E5C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B6C9E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643D" w:rsidRPr="00FB3525" w14:paraId="07C12919" w14:textId="77777777" w:rsidTr="00F2643D">
        <w:trPr>
          <w:trHeight w:val="255"/>
        </w:trPr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45CDE" w14:textId="29E0AA8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9653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CL_16S_R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DAA6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CCCACACCGCTAAAGC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ECBF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91814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D960D" w14:textId="77777777" w:rsidR="00F2643D" w:rsidRPr="00D808AB" w:rsidRDefault="00F2643D" w:rsidP="00FB352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241F2" w14:textId="77777777" w:rsidR="00F2643D" w:rsidRPr="00D808AB" w:rsidRDefault="00F2643D" w:rsidP="00FB352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537F0" w14:textId="14684ECA" w:rsidR="00F2643D" w:rsidRPr="00BA3345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C4B2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3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B6DC" w14:textId="42604DE1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DBD683" w14:textId="1B1B77BB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oneyborne</w:t>
            </w:r>
            <w:r w:rsidR="000E6B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="000120B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[1]</w:t>
            </w:r>
          </w:p>
        </w:tc>
      </w:tr>
      <w:tr w:rsidR="00F2643D" w:rsidRPr="00FB3525" w14:paraId="309E8FC0" w14:textId="77777777" w:rsidTr="00FA520C">
        <w:trPr>
          <w:trHeight w:val="255"/>
        </w:trPr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5ED4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AE14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CL_16S_P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FE8C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GACCACGGGATGCATGTCTTGT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0D10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[FAM]/NFQ</w:t>
            </w:r>
          </w:p>
        </w:tc>
        <w:tc>
          <w:tcPr>
            <w:tcW w:w="3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9EE3D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6252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C336" w14:textId="00A35E86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3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9432" w14:textId="059820D1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2702AD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643D" w:rsidRPr="00FB3525" w14:paraId="6B12160A" w14:textId="77777777" w:rsidTr="009E7855">
        <w:trPr>
          <w:trHeight w:val="255"/>
        </w:trPr>
        <w:tc>
          <w:tcPr>
            <w:tcW w:w="4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779D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N_rpoB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AB16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POB_FW1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37CC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AAACAGCCGCTAGTCCTAGT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478E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E023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787A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3F54" w14:textId="166DE491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A489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2AFAB730" w14:textId="77777777" w:rsidR="00BA3345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7%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CF8F0E2" w14:textId="6F52847A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&gt; 0.99)</w:t>
            </w:r>
          </w:p>
          <w:p w14:paraId="37F5D163" w14:textId="6F05A755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EA08C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643D" w:rsidRPr="00FB3525" w14:paraId="2445F461" w14:textId="77777777" w:rsidTr="009E7855">
        <w:trPr>
          <w:trHeight w:val="255"/>
        </w:trPr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6F27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E5D6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POB_REV1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2533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AGGAGACCCGGTTTGG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E2ED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7904A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39D3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E7258" w14:textId="10E656C3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3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56C6" w14:textId="126BF14C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97E555" w14:textId="5CE8D064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vonshire</w:t>
            </w:r>
            <w:r w:rsidR="000E6B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="000120B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[2]</w:t>
            </w:r>
          </w:p>
        </w:tc>
      </w:tr>
      <w:tr w:rsidR="00F2643D" w:rsidRPr="00FB3525" w14:paraId="3DC30AAA" w14:textId="77777777" w:rsidTr="009E7855">
        <w:trPr>
          <w:trHeight w:val="255"/>
        </w:trPr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CE284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9B0D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POB_PROBE1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04EE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TCGCCCGCAAAGTTCCTCGAA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1C0A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[FAM]/NFQ</w:t>
            </w:r>
          </w:p>
        </w:tc>
        <w:tc>
          <w:tcPr>
            <w:tcW w:w="3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595F5" w14:textId="77777777" w:rsidR="00F2643D" w:rsidRPr="00D808AB" w:rsidRDefault="00F2643D" w:rsidP="00FB352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A82E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808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3557" w14:textId="6F9B2BC6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3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EADD2" w14:textId="2C66DAB1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BF4B92" w14:textId="77777777" w:rsidR="00F2643D" w:rsidRPr="00D808AB" w:rsidRDefault="00F2643D" w:rsidP="00FB352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E7CE170" w14:textId="25053701" w:rsidR="00FB3525" w:rsidRPr="00D808AB" w:rsidRDefault="00FB3525" w:rsidP="00FB3525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D808AB">
        <w:rPr>
          <w:rFonts w:eastAsia="Times New Roman" w:cs="Arial"/>
          <w:color w:val="000000"/>
          <w:sz w:val="20"/>
          <w:szCs w:val="20"/>
          <w:lang w:eastAsia="en-GB"/>
        </w:rPr>
        <w:t>Abbreviations: NFQ – non-fluorescent quencher</w:t>
      </w:r>
      <w:r w:rsidR="008776EB">
        <w:rPr>
          <w:rFonts w:eastAsia="Times New Roman" w:cs="Arial"/>
          <w:color w:val="000000"/>
          <w:sz w:val="20"/>
          <w:szCs w:val="20"/>
          <w:lang w:eastAsia="en-GB"/>
        </w:rPr>
        <w:t xml:space="preserve">.  </w:t>
      </w:r>
      <w:proofErr w:type="spellStart"/>
      <w:proofErr w:type="gramStart"/>
      <w:r w:rsidR="008776EB" w:rsidRPr="003E115F">
        <w:rPr>
          <w:rFonts w:eastAsia="Times New Roman" w:cs="Arial"/>
          <w:i/>
          <w:color w:val="000000"/>
          <w:sz w:val="20"/>
          <w:szCs w:val="20"/>
          <w:lang w:eastAsia="en-GB"/>
        </w:rPr>
        <w:t>rpoB</w:t>
      </w:r>
      <w:proofErr w:type="spellEnd"/>
      <w:proofErr w:type="gramEnd"/>
      <w:r w:rsidR="008776EB" w:rsidRPr="003E115F">
        <w:rPr>
          <w:rFonts w:eastAsia="Times New Roman" w:cs="Arial"/>
          <w:i/>
          <w:color w:val="000000"/>
          <w:sz w:val="20"/>
          <w:szCs w:val="20"/>
          <w:lang w:eastAsia="en-GB"/>
        </w:rPr>
        <w:t xml:space="preserve"> </w:t>
      </w:r>
      <w:r w:rsidR="008776EB" w:rsidRPr="008776EB">
        <w:rPr>
          <w:rFonts w:eastAsia="Times New Roman" w:cs="Arial"/>
          <w:color w:val="000000"/>
          <w:sz w:val="20"/>
          <w:szCs w:val="20"/>
          <w:lang w:eastAsia="en-GB"/>
        </w:rPr>
        <w:t>and 16S</w:t>
      </w:r>
      <w:r w:rsidR="00B23F03">
        <w:rPr>
          <w:rFonts w:eastAsia="Times New Roman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="00B23F03">
        <w:rPr>
          <w:rFonts w:eastAsia="Times New Roman" w:cs="Arial"/>
          <w:color w:val="000000"/>
          <w:sz w:val="20"/>
          <w:szCs w:val="20"/>
          <w:lang w:eastAsia="en-GB"/>
        </w:rPr>
        <w:t>rRNA</w:t>
      </w:r>
      <w:proofErr w:type="spellEnd"/>
      <w:r w:rsidR="008776EB" w:rsidRPr="008776EB">
        <w:rPr>
          <w:rFonts w:eastAsia="Times New Roman" w:cs="Arial"/>
          <w:color w:val="000000"/>
          <w:sz w:val="20"/>
          <w:szCs w:val="20"/>
          <w:lang w:eastAsia="en-GB"/>
        </w:rPr>
        <w:t xml:space="preserve"> (alternative nomenclature: </w:t>
      </w:r>
      <w:proofErr w:type="spellStart"/>
      <w:r w:rsidR="008776EB" w:rsidRPr="003E115F">
        <w:rPr>
          <w:rFonts w:eastAsia="Times New Roman" w:cs="Arial"/>
          <w:i/>
          <w:color w:val="000000"/>
          <w:sz w:val="20"/>
          <w:szCs w:val="20"/>
          <w:lang w:eastAsia="en-GB"/>
        </w:rPr>
        <w:t>rrs</w:t>
      </w:r>
      <w:proofErr w:type="spellEnd"/>
      <w:r w:rsidR="008776EB" w:rsidRPr="008776EB">
        <w:rPr>
          <w:rFonts w:eastAsia="Times New Roman" w:cs="Arial"/>
          <w:color w:val="000000"/>
          <w:sz w:val="20"/>
          <w:szCs w:val="20"/>
          <w:lang w:eastAsia="en-GB"/>
        </w:rPr>
        <w:t xml:space="preserve">) sequence information based on </w:t>
      </w:r>
      <w:r w:rsidR="008776EB" w:rsidRPr="003E115F">
        <w:rPr>
          <w:rFonts w:eastAsia="Times New Roman" w:cs="Arial"/>
          <w:i/>
          <w:color w:val="000000"/>
          <w:sz w:val="20"/>
          <w:szCs w:val="20"/>
          <w:lang w:eastAsia="en-GB"/>
        </w:rPr>
        <w:t>M</w:t>
      </w:r>
      <w:r w:rsidR="00B23F03">
        <w:rPr>
          <w:rFonts w:eastAsia="Times New Roman" w:cs="Arial"/>
          <w:i/>
          <w:color w:val="000000"/>
          <w:sz w:val="20"/>
          <w:szCs w:val="20"/>
          <w:lang w:eastAsia="en-GB"/>
        </w:rPr>
        <w:t>.</w:t>
      </w:r>
      <w:bookmarkStart w:id="0" w:name="_GoBack"/>
      <w:r w:rsidR="008776EB" w:rsidRPr="003E115F">
        <w:rPr>
          <w:rFonts w:eastAsia="Times New Roman" w:cs="Arial"/>
          <w:i/>
          <w:color w:val="000000"/>
          <w:sz w:val="20"/>
          <w:szCs w:val="20"/>
          <w:lang w:eastAsia="en-GB"/>
        </w:rPr>
        <w:t xml:space="preserve"> tuberculosis</w:t>
      </w:r>
      <w:bookmarkEnd w:id="0"/>
      <w:r w:rsidR="008776EB" w:rsidRPr="008776EB">
        <w:rPr>
          <w:rFonts w:eastAsia="Times New Roman" w:cs="Arial"/>
          <w:color w:val="000000"/>
          <w:sz w:val="20"/>
          <w:szCs w:val="20"/>
          <w:lang w:eastAsia="en-GB"/>
        </w:rPr>
        <w:t xml:space="preserve"> H37Rv, NC_018143 (regions 1471862..1473381 and 759810..763328, respectively)</w:t>
      </w:r>
      <w:r w:rsidR="008776EB">
        <w:rPr>
          <w:rFonts w:eastAsia="Times New Roman" w:cs="Arial"/>
          <w:color w:val="000000"/>
          <w:sz w:val="20"/>
          <w:szCs w:val="20"/>
          <w:lang w:eastAsia="en-GB"/>
        </w:rPr>
        <w:t>.</w:t>
      </w:r>
    </w:p>
    <w:p w14:paraId="17E1830C" w14:textId="4DD67F20" w:rsidR="00C601B8" w:rsidRDefault="0071713E" w:rsidP="0071713E">
      <w:r>
        <w:t xml:space="preserve">* </w:t>
      </w:r>
      <w:r w:rsidR="00FD2CF6">
        <w:t>This value is</w:t>
      </w:r>
      <w:r>
        <w:t xml:space="preserve"> reported in Devonshire et al. [2]</w:t>
      </w:r>
    </w:p>
    <w:p w14:paraId="416D127D" w14:textId="77777777" w:rsidR="00C601B8" w:rsidRPr="00FC1ED4" w:rsidRDefault="00C601B8" w:rsidP="00C601B8">
      <w:pPr>
        <w:rPr>
          <w:b/>
        </w:rPr>
      </w:pPr>
      <w:r w:rsidRPr="00FC1ED4">
        <w:rPr>
          <w:b/>
        </w:rPr>
        <w:t>Table S2: dPCR thermal cycling conditions</w:t>
      </w:r>
    </w:p>
    <w:tbl>
      <w:tblPr>
        <w:tblW w:w="4616" w:type="pct"/>
        <w:tblLayout w:type="fixed"/>
        <w:tblLook w:val="04A0" w:firstRow="1" w:lastRow="0" w:firstColumn="1" w:lastColumn="0" w:noHBand="0" w:noVBand="1"/>
      </w:tblPr>
      <w:tblGrid>
        <w:gridCol w:w="1385"/>
        <w:gridCol w:w="1558"/>
        <w:gridCol w:w="859"/>
        <w:gridCol w:w="1410"/>
        <w:gridCol w:w="1274"/>
        <w:gridCol w:w="1986"/>
        <w:gridCol w:w="1701"/>
        <w:gridCol w:w="897"/>
        <w:gridCol w:w="1511"/>
        <w:gridCol w:w="1834"/>
      </w:tblGrid>
      <w:tr w:rsidR="005709E6" w:rsidRPr="00855975" w14:paraId="20FDD0ED" w14:textId="77777777" w:rsidTr="005709E6">
        <w:trPr>
          <w:trHeight w:val="765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28EB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PCR platform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7B3C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stermix</w:t>
            </w:r>
            <w:proofErr w:type="spellEnd"/>
          </w:p>
        </w:tc>
        <w:tc>
          <w:tcPr>
            <w:tcW w:w="29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B204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talogue #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34228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G incubation</w:t>
            </w:r>
          </w:p>
        </w:tc>
        <w:tc>
          <w:tcPr>
            <w:tcW w:w="17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DD85E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R (temperature, time)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4DD7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# Cycles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0F3B9" w14:textId="344D408F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roplet stabilisation</w:t>
            </w:r>
            <w:r w:rsidR="0071713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/Final extension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AB2F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information</w:t>
            </w:r>
          </w:p>
        </w:tc>
      </w:tr>
      <w:tr w:rsidR="005709E6" w:rsidRPr="00855975" w14:paraId="2426CCBF" w14:textId="77777777" w:rsidTr="00BC4B25">
        <w:trPr>
          <w:trHeight w:val="765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4E1B0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2E702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4ED3A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D9813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FC7C0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nzyme activatio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EE917" w14:textId="32924913" w:rsidR="00C601B8" w:rsidRPr="005709E6" w:rsidRDefault="0043064C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mperature 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0F71E" w14:textId="310A2BAE" w:rsidR="00C601B8" w:rsidRPr="005709E6" w:rsidRDefault="0043064C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mperature 2</w:t>
            </w:r>
          </w:p>
        </w:tc>
        <w:tc>
          <w:tcPr>
            <w:tcW w:w="31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4F29F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C847E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3C198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709E6" w:rsidRPr="00855975" w14:paraId="4822E368" w14:textId="77777777" w:rsidTr="00BC4B25">
        <w:trPr>
          <w:trHeight w:val="765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97DC5" w14:textId="77777777" w:rsidR="00C601B8" w:rsidRPr="005709E6" w:rsidRDefault="00C601B8" w:rsidP="00FD2CC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4B25">
              <w:rPr>
                <w:sz w:val="20"/>
                <w:szCs w:val="20"/>
              </w:rPr>
              <w:t>BioMark</w:t>
            </w:r>
            <w:proofErr w:type="spellEnd"/>
            <w:r w:rsidRPr="00BC4B25">
              <w:rPr>
                <w:sz w:val="20"/>
                <w:szCs w:val="20"/>
              </w:rPr>
              <w:t xml:space="preserve"> 37K </w:t>
            </w:r>
            <w:proofErr w:type="spellStart"/>
            <w:r w:rsidRPr="00BC4B25">
              <w:rPr>
                <w:sz w:val="20"/>
                <w:szCs w:val="20"/>
              </w:rPr>
              <w:t>qdPCR</w:t>
            </w:r>
            <w:proofErr w:type="spellEnd"/>
            <w:r w:rsidRPr="00BC4B25">
              <w:rPr>
                <w:sz w:val="20"/>
                <w:szCs w:val="20"/>
              </w:rPr>
              <w:t xml:space="preserve"> IFC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EC38" w14:textId="77777777" w:rsidR="00C601B8" w:rsidRPr="005709E6" w:rsidRDefault="00C601B8" w:rsidP="00FD2CC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qman</w:t>
            </w:r>
            <w:proofErr w:type="spellEnd"/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Gene Expression Master Mix (Life Technologies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511B6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6901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4622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°C, 120s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09072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°C, 600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23644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°C, 15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81CE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°C, 60s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9108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70A789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D8257C" w14:textId="77777777" w:rsidR="00C601B8" w:rsidRPr="005709E6" w:rsidRDefault="00C601B8" w:rsidP="00FD2C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5709E6" w:rsidRPr="00855975" w14:paraId="5B84B8CE" w14:textId="77777777" w:rsidTr="006D7156">
        <w:trPr>
          <w:trHeight w:val="102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F30E" w14:textId="77777777" w:rsidR="00255048" w:rsidRPr="005709E6" w:rsidRDefault="00255048" w:rsidP="0025504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QX100 </w:t>
            </w:r>
            <w:proofErr w:type="spellStart"/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dPCR</w:t>
            </w:r>
            <w:proofErr w:type="spellEnd"/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ystem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5DF6" w14:textId="77777777" w:rsidR="00255048" w:rsidRPr="005709E6" w:rsidRDefault="00255048" w:rsidP="0025504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2X </w:t>
            </w:r>
            <w:proofErr w:type="spellStart"/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dPCR</w:t>
            </w:r>
            <w:proofErr w:type="spellEnd"/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uper Mix for probes (Bio-Rad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AC90" w14:textId="77777777" w:rsidR="00255048" w:rsidRPr="00BC4B25" w:rsidRDefault="00255048" w:rsidP="00255048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C4B25">
              <w:rPr>
                <w:rFonts w:asciiTheme="minorHAnsi" w:hAnsiTheme="minorHAnsi"/>
                <w:sz w:val="20"/>
                <w:szCs w:val="20"/>
              </w:rPr>
              <w:t xml:space="preserve">186-3010 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8F670" w14:textId="77777777" w:rsidR="00255048" w:rsidRPr="005709E6" w:rsidRDefault="00255048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16A1" w14:textId="77777777" w:rsidR="00255048" w:rsidRPr="005709E6" w:rsidRDefault="00255048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°C, 600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06B7" w14:textId="77777777" w:rsidR="00255048" w:rsidRPr="005709E6" w:rsidRDefault="00255048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4°C, 30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675C" w14:textId="77777777" w:rsidR="00255048" w:rsidRPr="005709E6" w:rsidRDefault="00255048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°C, 30s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F5D5" w14:textId="77777777" w:rsidR="00255048" w:rsidRPr="0071713E" w:rsidRDefault="00255048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1713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DC2D" w14:textId="77777777" w:rsidR="00255048" w:rsidRPr="005709E6" w:rsidRDefault="00255048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°C, 600s (fol</w:t>
            </w:r>
            <w:r w:rsidRPr="0071713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</w:t>
            </w: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wed by maintenance at 4°C).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5E1F" w14:textId="77777777" w:rsidR="00255048" w:rsidRPr="005709E6" w:rsidRDefault="00255048" w:rsidP="0025504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amp rates were restricted to 2.5 °C/s</w:t>
            </w:r>
          </w:p>
        </w:tc>
      </w:tr>
      <w:tr w:rsidR="005709E6" w:rsidRPr="00855975" w14:paraId="25B0FA90" w14:textId="77777777" w:rsidTr="006D7156">
        <w:trPr>
          <w:trHeight w:val="765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2A642" w14:textId="1ACEA8B6" w:rsidR="0043064C" w:rsidRPr="005709E6" w:rsidRDefault="0043064C" w:rsidP="0025504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4B25">
              <w:rPr>
                <w:sz w:val="20"/>
                <w:szCs w:val="20"/>
              </w:rPr>
              <w:t>QuantStudio</w:t>
            </w:r>
            <w:proofErr w:type="spellEnd"/>
            <w:r w:rsidRPr="00BC4B25">
              <w:rPr>
                <w:sz w:val="20"/>
                <w:szCs w:val="20"/>
              </w:rPr>
              <w:t>™ 3D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0E947" w14:textId="42B8C421" w:rsidR="0043064C" w:rsidRPr="005709E6" w:rsidRDefault="0043064C" w:rsidP="0043064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uantStudio</w:t>
            </w:r>
            <w:proofErr w:type="spellEnd"/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™ 3D Digital PCR Master Mix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1FE37" w14:textId="3DBE5191" w:rsidR="0043064C" w:rsidRPr="005709E6" w:rsidRDefault="0043064C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82710 for v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27161" w14:textId="50B8245E" w:rsidR="0043064C" w:rsidRPr="005709E6" w:rsidRDefault="0043064C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C4B2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45135" w14:textId="43581542" w:rsidR="0043064C" w:rsidRPr="005709E6" w:rsidRDefault="0043064C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C4B2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6°C, 600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C3638" w14:textId="253464D0" w:rsidR="0043064C" w:rsidRPr="005709E6" w:rsidRDefault="0043064C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C4B2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°C, 60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8E5A0" w14:textId="660C3F40" w:rsidR="0043064C" w:rsidRPr="005709E6" w:rsidRDefault="0043064C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C4B2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6°C, 30s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DF874" w14:textId="7EE36339" w:rsidR="0043064C" w:rsidRPr="005709E6" w:rsidRDefault="0043064C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C4B25">
              <w:rPr>
                <w:sz w:val="20"/>
                <w:szCs w:val="20"/>
              </w:rPr>
              <w:t>39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14:paraId="5D113F00" w14:textId="6A8F851C" w:rsidR="0043064C" w:rsidRPr="0071713E" w:rsidRDefault="0071713E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1713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  <w:r w:rsidRPr="006D7156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o</w:t>
            </w:r>
            <w:r w:rsidRPr="0071713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, 120 sec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AABA10" w14:textId="77777777" w:rsidR="0043064C" w:rsidRPr="005709E6" w:rsidRDefault="0043064C" w:rsidP="00255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709E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</w:tbl>
    <w:p w14:paraId="11893ECE" w14:textId="68C7FBA0" w:rsidR="00C601B8" w:rsidRDefault="00C601B8" w:rsidP="00C601B8"/>
    <w:p w14:paraId="593B2C2B" w14:textId="38F1A558" w:rsidR="002C2C72" w:rsidRDefault="002C2C72" w:rsidP="00E40446">
      <w:pPr>
        <w:rPr>
          <w:b/>
        </w:rPr>
      </w:pPr>
      <w:r>
        <w:rPr>
          <w:b/>
        </w:rPr>
        <w:lastRenderedPageBreak/>
        <w:t xml:space="preserve">Table S3: dPCR </w:t>
      </w:r>
      <w:r w:rsidR="001A6119">
        <w:rPr>
          <w:b/>
        </w:rPr>
        <w:t xml:space="preserve">partition volume, partition number and </w:t>
      </w:r>
      <w:r>
        <w:rPr>
          <w:b/>
        </w:rPr>
        <w:t>mean λ values</w:t>
      </w:r>
    </w:p>
    <w:tbl>
      <w:tblPr>
        <w:tblW w:w="43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512"/>
        <w:gridCol w:w="2692"/>
        <w:gridCol w:w="2410"/>
        <w:gridCol w:w="1564"/>
        <w:gridCol w:w="3256"/>
      </w:tblGrid>
      <w:tr w:rsidR="005709E6" w14:paraId="4EDA48CB" w14:textId="76CACD54" w:rsidTr="005709E6">
        <w:trPr>
          <w:trHeight w:val="300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1A4476" w14:textId="77777777" w:rsidR="0043064C" w:rsidRPr="00BC4B25" w:rsidRDefault="0043064C" w:rsidP="002C2C72">
            <w:pPr>
              <w:spacing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BC4B25">
              <w:rPr>
                <w:rFonts w:eastAsia="Times New Roman"/>
                <w:sz w:val="20"/>
                <w:szCs w:val="20"/>
                <w:lang w:eastAsia="en-GB"/>
              </w:rPr>
              <w:t>Template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C150B6" w14:textId="6E3A7A84" w:rsidR="0043064C" w:rsidRPr="00BC4B25" w:rsidRDefault="005709E6" w:rsidP="002C2C72">
            <w:pPr>
              <w:spacing w:after="0"/>
              <w:rPr>
                <w:rFonts w:eastAsia="Times New Roman"/>
                <w:sz w:val="20"/>
                <w:szCs w:val="20"/>
                <w:lang w:eastAsia="en-GB"/>
              </w:rPr>
            </w:pPr>
            <w:r w:rsidRPr="00F9540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PCR platform</w:t>
            </w:r>
          </w:p>
        </w:tc>
        <w:tc>
          <w:tcPr>
            <w:tcW w:w="897" w:type="pct"/>
          </w:tcPr>
          <w:p w14:paraId="4AB96896" w14:textId="0AF18361" w:rsidR="0043064C" w:rsidRPr="00BC4B25" w:rsidRDefault="0043064C" w:rsidP="002C2C72">
            <w:pPr>
              <w:spacing w:after="0"/>
              <w:rPr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Partition volume</w:t>
            </w:r>
            <w:r w:rsidR="0056166E" w:rsidRPr="00BC4B25">
              <w:rPr>
                <w:color w:val="000000"/>
                <w:sz w:val="20"/>
                <w:lang w:eastAsia="en-GB"/>
              </w:rPr>
              <w:t xml:space="preserve"> (</w:t>
            </w:r>
            <w:proofErr w:type="spellStart"/>
            <w:r w:rsidR="0056166E" w:rsidRPr="00BC4B25">
              <w:rPr>
                <w:color w:val="000000"/>
                <w:sz w:val="20"/>
                <w:lang w:eastAsia="en-GB"/>
              </w:rPr>
              <w:t>nL</w:t>
            </w:r>
            <w:proofErr w:type="spellEnd"/>
            <w:r w:rsidR="0056166E" w:rsidRPr="00BC4B25">
              <w:rPr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23AE5" w14:textId="5C51D731" w:rsidR="0043064C" w:rsidRPr="00BC4B25" w:rsidRDefault="0043064C" w:rsidP="002C2C72">
            <w:pPr>
              <w:spacing w:after="0"/>
              <w:rPr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 xml:space="preserve">Mean </w:t>
            </w:r>
            <m:oMath>
              <m:r>
                <w:rPr>
                  <w:rFonts w:ascii="Cambria Math" w:hAnsi="Cambria Math"/>
                  <w:color w:val="000000"/>
                  <w:sz w:val="20"/>
                  <w:lang w:eastAsia="en-GB"/>
                </w:rPr>
                <m:t>λ</m:t>
              </m:r>
            </m:oMath>
          </w:p>
        </w:tc>
        <w:tc>
          <w:tcPr>
            <w:tcW w:w="1213" w:type="pct"/>
          </w:tcPr>
          <w:p w14:paraId="5D340FA4" w14:textId="641A86C3" w:rsidR="0043064C" w:rsidRPr="00BC4B25" w:rsidRDefault="0056166E" w:rsidP="002C2C72">
            <w:pPr>
              <w:spacing w:after="0"/>
              <w:rPr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Mean* total partition number</w:t>
            </w:r>
          </w:p>
        </w:tc>
      </w:tr>
      <w:tr w:rsidR="005709E6" w14:paraId="44B26F29" w14:textId="3148F7A5" w:rsidTr="005709E6">
        <w:trPr>
          <w:trHeight w:val="300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77947" w14:textId="77777777" w:rsidR="0056166E" w:rsidRPr="00BC4B25" w:rsidRDefault="0056166E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Plasmid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6450FE" w14:textId="77777777" w:rsidR="0056166E" w:rsidRPr="00BC4B25" w:rsidRDefault="0056166E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BC4B25">
              <w:rPr>
                <w:color w:val="000000"/>
                <w:sz w:val="20"/>
                <w:lang w:eastAsia="en-GB"/>
              </w:rPr>
              <w:t>BioMark</w:t>
            </w:r>
            <w:proofErr w:type="spellEnd"/>
          </w:p>
        </w:tc>
        <w:tc>
          <w:tcPr>
            <w:tcW w:w="897" w:type="pct"/>
            <w:vMerge w:val="restart"/>
          </w:tcPr>
          <w:p w14:paraId="5DDB16DB" w14:textId="26560629" w:rsidR="0056166E" w:rsidRPr="00BC4B25" w:rsidRDefault="0056166E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0.85</w:t>
            </w: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83DC98" w14:textId="45EE3103" w:rsidR="0056166E" w:rsidRPr="00BC4B25" w:rsidRDefault="0056166E" w:rsidP="002C2C72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1.12</w:t>
            </w:r>
          </w:p>
        </w:tc>
        <w:tc>
          <w:tcPr>
            <w:tcW w:w="1213" w:type="pct"/>
            <w:vMerge w:val="restart"/>
          </w:tcPr>
          <w:p w14:paraId="57515273" w14:textId="654066CE" w:rsidR="0056166E" w:rsidRPr="00BC4B25" w:rsidRDefault="0056166E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770</w:t>
            </w:r>
          </w:p>
        </w:tc>
      </w:tr>
      <w:tr w:rsidR="005709E6" w14:paraId="498AD4B7" w14:textId="65D4F9FD" w:rsidTr="005709E6">
        <w:trPr>
          <w:trHeight w:val="300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5F5DBA" w14:textId="77777777" w:rsidR="0056166E" w:rsidRPr="00BC4B25" w:rsidRDefault="0056166E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H37Rv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9B5647" w14:textId="77777777" w:rsidR="0056166E" w:rsidRPr="00BC4B25" w:rsidRDefault="0056166E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BC4B25">
              <w:rPr>
                <w:color w:val="000000"/>
                <w:sz w:val="20"/>
                <w:lang w:eastAsia="en-GB"/>
              </w:rPr>
              <w:t>BioMark</w:t>
            </w:r>
            <w:proofErr w:type="spellEnd"/>
          </w:p>
        </w:tc>
        <w:tc>
          <w:tcPr>
            <w:tcW w:w="897" w:type="pct"/>
            <w:vMerge/>
          </w:tcPr>
          <w:p w14:paraId="1E4BA93A" w14:textId="77777777" w:rsidR="0056166E" w:rsidRPr="00BC4B25" w:rsidRDefault="0056166E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49B3FC" w14:textId="3908B670" w:rsidR="0056166E" w:rsidRPr="00BC4B25" w:rsidRDefault="0056166E" w:rsidP="002C2C72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0.76</w:t>
            </w:r>
          </w:p>
        </w:tc>
        <w:tc>
          <w:tcPr>
            <w:tcW w:w="1213" w:type="pct"/>
            <w:vMerge/>
          </w:tcPr>
          <w:p w14:paraId="3687548C" w14:textId="77777777" w:rsidR="0056166E" w:rsidRPr="00BC4B25" w:rsidRDefault="0056166E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</w:p>
        </w:tc>
      </w:tr>
      <w:tr w:rsidR="005709E6" w14:paraId="2BCCB944" w14:textId="00C35F72" w:rsidTr="005709E6">
        <w:trPr>
          <w:trHeight w:val="239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0F4838" w14:textId="77777777" w:rsidR="0056166E" w:rsidRPr="00BC4B25" w:rsidRDefault="0056166E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BCG/ASM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28115" w14:textId="77777777" w:rsidR="0056166E" w:rsidRPr="00BC4B25" w:rsidRDefault="0056166E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BC4B25">
              <w:rPr>
                <w:color w:val="000000"/>
                <w:sz w:val="20"/>
                <w:lang w:eastAsia="en-GB"/>
              </w:rPr>
              <w:t>BioMark</w:t>
            </w:r>
            <w:proofErr w:type="spellEnd"/>
          </w:p>
        </w:tc>
        <w:tc>
          <w:tcPr>
            <w:tcW w:w="897" w:type="pct"/>
            <w:vMerge/>
          </w:tcPr>
          <w:p w14:paraId="5CA0BDDF" w14:textId="77777777" w:rsidR="0056166E" w:rsidRPr="00BC4B25" w:rsidRDefault="0056166E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EDC79" w14:textId="57A7D4EF" w:rsidR="0056166E" w:rsidRPr="00BC4B25" w:rsidRDefault="0056166E" w:rsidP="002C2C72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1.01</w:t>
            </w:r>
          </w:p>
        </w:tc>
        <w:tc>
          <w:tcPr>
            <w:tcW w:w="1213" w:type="pct"/>
            <w:vMerge/>
          </w:tcPr>
          <w:p w14:paraId="6231510F" w14:textId="77777777" w:rsidR="0056166E" w:rsidRPr="00BC4B25" w:rsidRDefault="0056166E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</w:p>
        </w:tc>
      </w:tr>
      <w:tr w:rsidR="005709E6" w14:paraId="3F36302C" w14:textId="18FF9295" w:rsidTr="005709E6">
        <w:trPr>
          <w:trHeight w:val="300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C3F17" w14:textId="77777777" w:rsidR="0056166E" w:rsidRPr="00BC4B25" w:rsidRDefault="0056166E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sz w:val="20"/>
                <w:szCs w:val="24"/>
              </w:rPr>
              <w:t>Total MTB Control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D49F1" w14:textId="77777777" w:rsidR="0056166E" w:rsidRPr="00BC4B25" w:rsidRDefault="0056166E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BC4B25">
              <w:rPr>
                <w:color w:val="000000"/>
                <w:sz w:val="20"/>
                <w:lang w:eastAsia="en-GB"/>
              </w:rPr>
              <w:t>BioMark</w:t>
            </w:r>
            <w:proofErr w:type="spellEnd"/>
          </w:p>
        </w:tc>
        <w:tc>
          <w:tcPr>
            <w:tcW w:w="897" w:type="pct"/>
            <w:vMerge/>
          </w:tcPr>
          <w:p w14:paraId="459D2A28" w14:textId="77777777" w:rsidR="0056166E" w:rsidRPr="00BC4B25" w:rsidRDefault="0056166E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A94AA" w14:textId="1DA1072E" w:rsidR="0056166E" w:rsidRPr="00BC4B25" w:rsidRDefault="0056166E" w:rsidP="002C2C72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0.02</w:t>
            </w:r>
          </w:p>
        </w:tc>
        <w:tc>
          <w:tcPr>
            <w:tcW w:w="1213" w:type="pct"/>
            <w:vMerge/>
          </w:tcPr>
          <w:p w14:paraId="1FA70CD0" w14:textId="77777777" w:rsidR="0056166E" w:rsidRPr="00BC4B25" w:rsidRDefault="0056166E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</w:p>
        </w:tc>
      </w:tr>
      <w:tr w:rsidR="005709E6" w14:paraId="14B012A4" w14:textId="66A34141" w:rsidTr="005709E6">
        <w:trPr>
          <w:trHeight w:val="300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2EFD6" w14:textId="77777777" w:rsidR="001A6119" w:rsidRPr="00BC4B25" w:rsidRDefault="001A6119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Plasmid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17B524" w14:textId="77777777" w:rsidR="001A6119" w:rsidRPr="00BC4B25" w:rsidRDefault="001A6119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QX100</w:t>
            </w:r>
          </w:p>
        </w:tc>
        <w:tc>
          <w:tcPr>
            <w:tcW w:w="897" w:type="pct"/>
            <w:vMerge w:val="restart"/>
          </w:tcPr>
          <w:p w14:paraId="41941565" w14:textId="4D370D0A" w:rsidR="001A6119" w:rsidRPr="00BC4B25" w:rsidRDefault="001A6119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0.83</w:t>
            </w: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CFC19" w14:textId="39670E15" w:rsidR="001A6119" w:rsidRPr="00BC4B25" w:rsidRDefault="001A6119" w:rsidP="002C2C72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1.07</w:t>
            </w:r>
          </w:p>
        </w:tc>
        <w:tc>
          <w:tcPr>
            <w:tcW w:w="1213" w:type="pct"/>
            <w:vAlign w:val="bottom"/>
          </w:tcPr>
          <w:p w14:paraId="200B5593" w14:textId="79AF405F" w:rsidR="001A6119" w:rsidRPr="00BC4B25" w:rsidRDefault="001A6119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  <w:r w:rsidRPr="00BC4B25">
              <w:rPr>
                <w:rFonts w:ascii="Calibri" w:hAnsi="Calibri"/>
                <w:color w:val="000000"/>
                <w:sz w:val="20"/>
              </w:rPr>
              <w:t>14606</w:t>
            </w:r>
          </w:p>
        </w:tc>
      </w:tr>
      <w:tr w:rsidR="005709E6" w14:paraId="45302156" w14:textId="6DDE9EA6" w:rsidTr="005709E6">
        <w:trPr>
          <w:trHeight w:val="300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7E2F6" w14:textId="77777777" w:rsidR="001A6119" w:rsidRPr="00BC4B25" w:rsidRDefault="001A6119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H37Rv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5AD8DA" w14:textId="77777777" w:rsidR="001A6119" w:rsidRPr="00BC4B25" w:rsidRDefault="001A6119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QX100</w:t>
            </w:r>
          </w:p>
        </w:tc>
        <w:tc>
          <w:tcPr>
            <w:tcW w:w="897" w:type="pct"/>
            <w:vMerge/>
          </w:tcPr>
          <w:p w14:paraId="15349634" w14:textId="77777777" w:rsidR="001A6119" w:rsidRPr="00BC4B25" w:rsidRDefault="001A6119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DE2BC" w14:textId="69058E65" w:rsidR="001A6119" w:rsidRPr="00BC4B25" w:rsidRDefault="001A6119" w:rsidP="002C2C72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0.79</w:t>
            </w:r>
          </w:p>
        </w:tc>
        <w:tc>
          <w:tcPr>
            <w:tcW w:w="1213" w:type="pct"/>
            <w:vAlign w:val="bottom"/>
          </w:tcPr>
          <w:p w14:paraId="107933A1" w14:textId="53456CAE" w:rsidR="001A6119" w:rsidRPr="00BC4B25" w:rsidRDefault="001A6119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  <w:r w:rsidRPr="00BC4B25">
              <w:rPr>
                <w:rFonts w:ascii="Calibri" w:hAnsi="Calibri"/>
                <w:color w:val="000000"/>
                <w:sz w:val="20"/>
              </w:rPr>
              <w:t>14485</w:t>
            </w:r>
          </w:p>
        </w:tc>
      </w:tr>
      <w:tr w:rsidR="005709E6" w14:paraId="417A162D" w14:textId="14BE5B91" w:rsidTr="005709E6">
        <w:trPr>
          <w:trHeight w:val="300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7BAE51" w14:textId="77777777" w:rsidR="001A6119" w:rsidRPr="00BC4B25" w:rsidRDefault="001A6119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BCG/ASM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B3D9B" w14:textId="77777777" w:rsidR="001A6119" w:rsidRPr="00BC4B25" w:rsidRDefault="001A6119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QX100</w:t>
            </w:r>
          </w:p>
        </w:tc>
        <w:tc>
          <w:tcPr>
            <w:tcW w:w="897" w:type="pct"/>
            <w:vMerge/>
          </w:tcPr>
          <w:p w14:paraId="633C464C" w14:textId="77777777" w:rsidR="001A6119" w:rsidRPr="00BC4B25" w:rsidRDefault="001A6119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73788" w14:textId="1D7316BE" w:rsidR="001A6119" w:rsidRPr="00BC4B25" w:rsidRDefault="001A6119" w:rsidP="002C2C72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0.94</w:t>
            </w:r>
          </w:p>
        </w:tc>
        <w:tc>
          <w:tcPr>
            <w:tcW w:w="1213" w:type="pct"/>
            <w:vAlign w:val="bottom"/>
          </w:tcPr>
          <w:p w14:paraId="65CB865E" w14:textId="296725E8" w:rsidR="001A6119" w:rsidRPr="00BC4B25" w:rsidRDefault="001A6119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  <w:r w:rsidRPr="00BC4B25">
              <w:rPr>
                <w:rFonts w:ascii="Calibri" w:hAnsi="Calibri"/>
                <w:color w:val="000000"/>
                <w:sz w:val="20"/>
              </w:rPr>
              <w:t>14707</w:t>
            </w:r>
          </w:p>
        </w:tc>
      </w:tr>
      <w:tr w:rsidR="005709E6" w14:paraId="7B65DF33" w14:textId="4BEEA2EF" w:rsidTr="005709E6">
        <w:trPr>
          <w:trHeight w:val="70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B197EA" w14:textId="77777777" w:rsidR="0043064C" w:rsidRPr="00BC4B25" w:rsidRDefault="0043064C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Plasmid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1D9E22" w14:textId="77777777" w:rsidR="0043064C" w:rsidRPr="00BC4B25" w:rsidRDefault="0043064C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QS3D</w:t>
            </w:r>
          </w:p>
        </w:tc>
        <w:tc>
          <w:tcPr>
            <w:tcW w:w="897" w:type="pct"/>
            <w:vMerge w:val="restart"/>
          </w:tcPr>
          <w:p w14:paraId="30FDE0D0" w14:textId="6185E5A6" w:rsidR="0043064C" w:rsidRPr="00BC4B25" w:rsidRDefault="005709E6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  <w:r>
              <w:rPr>
                <w:color w:val="000000"/>
                <w:sz w:val="20"/>
                <w:lang w:eastAsia="en-GB"/>
              </w:rPr>
              <w:t>0.809</w:t>
            </w: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486C0C" w14:textId="1A61B232" w:rsidR="0043064C" w:rsidRPr="00BC4B25" w:rsidRDefault="0043064C" w:rsidP="002C2C72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0.90</w:t>
            </w:r>
          </w:p>
        </w:tc>
        <w:tc>
          <w:tcPr>
            <w:tcW w:w="1213" w:type="pct"/>
          </w:tcPr>
          <w:p w14:paraId="1CED7C0D" w14:textId="6076EE34" w:rsidR="0043064C" w:rsidRPr="00BC4B25" w:rsidRDefault="005709E6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18189</w:t>
            </w:r>
          </w:p>
        </w:tc>
      </w:tr>
      <w:tr w:rsidR="005709E6" w14:paraId="57CFAC81" w14:textId="5DBCAE4D" w:rsidTr="005709E6">
        <w:trPr>
          <w:trHeight w:val="70"/>
        </w:trPr>
        <w:tc>
          <w:tcPr>
            <w:tcW w:w="130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09560" w14:textId="77777777" w:rsidR="0043064C" w:rsidRPr="00BC4B25" w:rsidRDefault="0043064C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H37Rv</w:t>
            </w:r>
          </w:p>
        </w:tc>
        <w:tc>
          <w:tcPr>
            <w:tcW w:w="100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DF4270" w14:textId="77777777" w:rsidR="0043064C" w:rsidRPr="00BC4B25" w:rsidRDefault="0043064C" w:rsidP="002C2C72">
            <w:pPr>
              <w:spacing w:after="0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QS3D</w:t>
            </w:r>
          </w:p>
        </w:tc>
        <w:tc>
          <w:tcPr>
            <w:tcW w:w="897" w:type="pct"/>
            <w:vMerge/>
          </w:tcPr>
          <w:p w14:paraId="04A49F19" w14:textId="77777777" w:rsidR="0043064C" w:rsidRPr="00BC4B25" w:rsidRDefault="0043064C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58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04B63B" w14:textId="16A64B54" w:rsidR="0043064C" w:rsidRPr="00BC4B25" w:rsidRDefault="0043064C" w:rsidP="002C2C72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0.65</w:t>
            </w:r>
          </w:p>
        </w:tc>
        <w:tc>
          <w:tcPr>
            <w:tcW w:w="1213" w:type="pct"/>
          </w:tcPr>
          <w:p w14:paraId="2A77A6ED" w14:textId="036D6F29" w:rsidR="0043064C" w:rsidRPr="00BC4B25" w:rsidRDefault="005709E6" w:rsidP="002C2C72">
            <w:pPr>
              <w:spacing w:after="0"/>
              <w:jc w:val="right"/>
              <w:rPr>
                <w:color w:val="000000"/>
                <w:sz w:val="20"/>
                <w:lang w:eastAsia="en-GB"/>
              </w:rPr>
            </w:pPr>
            <w:r w:rsidRPr="00BC4B25">
              <w:rPr>
                <w:color w:val="000000"/>
                <w:sz w:val="20"/>
                <w:lang w:eastAsia="en-GB"/>
              </w:rPr>
              <w:t>18374</w:t>
            </w:r>
          </w:p>
        </w:tc>
      </w:tr>
    </w:tbl>
    <w:p w14:paraId="5519BE1C" w14:textId="1FDFA33C" w:rsidR="002C2C72" w:rsidRPr="00BC4B25" w:rsidRDefault="0056166E" w:rsidP="00E40446">
      <w:pPr>
        <w:rPr>
          <w:sz w:val="20"/>
        </w:rPr>
      </w:pPr>
      <w:r w:rsidRPr="00BC4B25">
        <w:rPr>
          <w:sz w:val="20"/>
        </w:rPr>
        <w:t>*</w:t>
      </w:r>
      <w:r w:rsidR="005709E6" w:rsidRPr="00BC4B25">
        <w:rPr>
          <w:sz w:val="20"/>
        </w:rPr>
        <w:t>Mean values per template type f</w:t>
      </w:r>
      <w:r w:rsidRPr="00BC4B25">
        <w:rPr>
          <w:sz w:val="20"/>
        </w:rPr>
        <w:t>or QX100</w:t>
      </w:r>
      <w:r w:rsidR="001A6119" w:rsidRPr="00BC4B25">
        <w:rPr>
          <w:sz w:val="20"/>
        </w:rPr>
        <w:t xml:space="preserve"> (</w:t>
      </w:r>
      <w:r w:rsidR="005709E6" w:rsidRPr="00BC4B25">
        <w:rPr>
          <w:sz w:val="20"/>
        </w:rPr>
        <w:t xml:space="preserve">number of </w:t>
      </w:r>
      <w:r w:rsidR="001A6119" w:rsidRPr="00BC4B25">
        <w:rPr>
          <w:sz w:val="20"/>
        </w:rPr>
        <w:t>accepted droplets)</w:t>
      </w:r>
      <w:r w:rsidRPr="00BC4B25">
        <w:rPr>
          <w:sz w:val="20"/>
        </w:rPr>
        <w:t xml:space="preserve"> and QS3D</w:t>
      </w:r>
      <w:r w:rsidR="005709E6" w:rsidRPr="00BC4B25">
        <w:rPr>
          <w:sz w:val="20"/>
        </w:rPr>
        <w:t xml:space="preserve"> (following application of quality threshold). Partition number is </w:t>
      </w:r>
      <w:r w:rsidRPr="00BC4B25">
        <w:rPr>
          <w:sz w:val="20"/>
        </w:rPr>
        <w:t xml:space="preserve">fixed for </w:t>
      </w:r>
      <w:proofErr w:type="spellStart"/>
      <w:r w:rsidRPr="00BC4B25">
        <w:rPr>
          <w:sz w:val="20"/>
        </w:rPr>
        <w:t>BioMark</w:t>
      </w:r>
      <w:proofErr w:type="spellEnd"/>
      <w:r w:rsidR="005709E6" w:rsidRPr="00BC4B25">
        <w:rPr>
          <w:sz w:val="20"/>
        </w:rPr>
        <w:t xml:space="preserve">. </w:t>
      </w:r>
    </w:p>
    <w:p w14:paraId="3330FC39" w14:textId="7437059A" w:rsidR="00E6191F" w:rsidRDefault="005F2AA3">
      <w:pPr>
        <w:rPr>
          <w:b/>
        </w:rPr>
      </w:pPr>
      <w:r w:rsidRPr="005F4973">
        <w:rPr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17C67E" wp14:editId="6829D5A8">
                <wp:simplePos x="0" y="0"/>
                <wp:positionH relativeFrom="column">
                  <wp:posOffset>114300</wp:posOffset>
                </wp:positionH>
                <wp:positionV relativeFrom="paragraph">
                  <wp:posOffset>2286000</wp:posOffset>
                </wp:positionV>
                <wp:extent cx="863600" cy="370205"/>
                <wp:effectExtent l="0" t="0" r="0" b="0"/>
                <wp:wrapNone/>
                <wp:docPr id="2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2742BD" w14:textId="77777777" w:rsidR="00255048" w:rsidRDefault="00255048" w:rsidP="005F4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9pt;margin-top:180pt;width:68pt;height:29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QnMlAEAAA0DAAAOAAAAZHJzL2Uyb0RvYy54bWysUk1v2zAMvRfYfxB0X+wmWFoYcYJtRXcZ&#10;2gLtfoAiS7EAS9RIJXb+/SglTYbtNuxCSfx4fHzUajP5QRwMkoPQyttZLYUJGjoXdq388fb48V4K&#10;Sip0aoBgWnk0JDfrDzerMTZmDj0MnUHBIIGaMbayTyk2VUW6N17RDKIJHLSAXiV+4q7qUI2M7odq&#10;XtfLagTsIoI2ROx9OAXluuBba3R6tpZMEkMrmVsqFovdZlutV6rZoYq902ca6h9YeOUCN71APaik&#10;xB7dX1DeaQQCm2YafAXWOm3KDDzNbf3HNK+9iqbMwuJQvMhE/w9WPx1eULiulfM7KYLyvKM3M6Uv&#10;MIlFVmeM1HDSa+S0NLGbt/zuJ3bmoSeLPp88juA463y8aMtYQrPzfrlY1hzRHFrc1fP6U0aprsUR&#10;KX0z4EW+tBJ5dUVRdfhO6ZT6npJ7BXh0w5D9meGJSb6laTudaW+hOzLrkbfbSvq5V2ikwDR8hfIZ&#10;MgrFz/vESKVBLj/VnFFZ80Lx/D/yUn9/l6zrL17/AgAA//8DAFBLAwQUAAYACAAAACEA6jQ1yd0A&#10;AAAKAQAADwAAAGRycy9kb3ducmV2LnhtbEyPS0/DMBCE70j8B2uRuFE79KEoxKkqHhIHLrThvo1N&#10;HBGvo9ht0n/P9gS3Ge1o9ptyO/tenO0Yu0AasoUCYakJpqNWQ314e8hBxIRksA9kNVxshG11e1Ni&#10;YcJEn/a8T63gEooFanApDYWUsXHWY1yEwRLfvsPoMbEdW2lGnLjc9/JRqY302BF/cDjYZ2ebn/3J&#10;a0jJ7LJL/erj+9f88TI51ayx1vr+bt49gUh2Tn9huOIzOlTMdAwnMlH07HOekjQsN4rFNbBesThq&#10;WGX5EmRVyv8Tql8AAAD//wMAUEsBAi0AFAAGAAgAAAAhALaDOJL+AAAA4QEAABMAAAAAAAAAAAAA&#10;AAAAAAAAAFtDb250ZW50X1R5cGVzXS54bWxQSwECLQAUAAYACAAAACEAOP0h/9YAAACUAQAACwAA&#10;AAAAAAAAAAAAAAAvAQAAX3JlbHMvLnJlbHNQSwECLQAUAAYACAAAACEA7lEJzJQBAAANAwAADgAA&#10;AAAAAAAAAAAAAAAuAgAAZHJzL2Uyb0RvYy54bWxQSwECLQAUAAYACAAAACEA6jQ1yd0AAAAKAQAA&#10;DwAAAAAAAAAAAAAAAADuAwAAZHJzL2Rvd25yZXYueG1sUEsFBgAAAAAEAAQA8wAAAPgEAAAAAA==&#10;" filled="f" stroked="f">
                <v:textbox style="mso-fit-shape-to-text:t">
                  <w:txbxContent>
                    <w:p w14:paraId="0A2742BD" w14:textId="77777777" w:rsidR="00255048" w:rsidRDefault="00255048" w:rsidP="005F4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5F4973" w:rsidRPr="005F4973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796F19" wp14:editId="3FA7C82E">
                <wp:simplePos x="0" y="0"/>
                <wp:positionH relativeFrom="column">
                  <wp:posOffset>4076700</wp:posOffset>
                </wp:positionH>
                <wp:positionV relativeFrom="paragraph">
                  <wp:posOffset>64135</wp:posOffset>
                </wp:positionV>
                <wp:extent cx="863600" cy="370205"/>
                <wp:effectExtent l="0" t="0" r="0" b="0"/>
                <wp:wrapNone/>
                <wp:docPr id="2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019177" w14:textId="77777777" w:rsidR="00255048" w:rsidRDefault="00255048" w:rsidP="005F4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321pt;margin-top:5.05pt;width:68pt;height:29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rh1lgEAABQDAAAOAAAAZHJzL2Uyb0RvYy54bWysUsFuGyEQvVfqPyDu9W5sxYlWXkdJo/RS&#10;NZWSfgBmwYu0MHQGe9d/3wE7TpTeolwGmBke771hdTP5QewNkoPQyotZLYUJGjoXtq388/zw7VoK&#10;Sip0aoBgWnkwJG/WX7+sxtiYOfQwdAYFgwRqxtjKPqXYVBXp3nhFM4gmcNECepX4iNuqQzUyuh+q&#10;eV0vqxGwiwjaEHH2/liU64JvrdHp0VoySQytZG6pRCxxk2O1Xqlmiyr2Tp9oqA+w8MoFfvQMda+S&#10;Ejt0/0F5pxEIbJpp8BVY67QpGljNRf1OzVOvoila2ByKZ5vo82D1r/1vFK5r5XwpRVCeZ/RspnQH&#10;k1hkd8ZIDTc9RW5LE6d5yi954mQWPVn0eWU5guvs8+HsLWMJzcnr5WJZc0VzaXFVz+vLjFK9Xo5I&#10;6YcBL/KmlcijK46q/U9Kx9aXlvxWgAc3DDmfGR6Z5F2aNlPRc2a5ge7A5Ececivp706hkQLT8B3K&#10;n8hgFG93iQHLOxnleOcEztYXpqdvkmf79ly6Xj/z+h8AAAD//wMAUEsDBBQABgAIAAAAIQDYVoDq&#10;3AAAAAkBAAAPAAAAZHJzL2Rvd25yZXYueG1sTI/NTsMwEITvSLyDtZW4UTtVaaMQp6r4kThwoYT7&#10;NjZx1HgdxW6Tvj3LCY4732h2ptzNvhcXO8YukIZsqUBYaoLpqNVQf77e5yBiQjLYB7IarjbCrrq9&#10;KbEwYaIPezmkVnAIxQI1uJSGQsrYOOsxLsNgidl3GD0mPsdWmhEnDve9XCm1kR474g8OB/vkbHM6&#10;nL2GlMw+u9YvPr59ze/Pk1PNA9Za3y3m/SOIZOf0Z4bf+lwdKu50DGcyUfQaNusVb0kMVAaCDdtt&#10;zsKRSb4GWZXy/4LqBwAA//8DAFBLAQItABQABgAIAAAAIQC2gziS/gAAAOEBAAATAAAAAAAAAAAA&#10;AAAAAAAAAABbQ29udGVudF9UeXBlc10ueG1sUEsBAi0AFAAGAAgAAAAhADj9If/WAAAAlAEAAAsA&#10;AAAAAAAAAAAAAAAALwEAAF9yZWxzLy5yZWxzUEsBAi0AFAAGAAgAAAAhAF9euHWWAQAAFAMAAA4A&#10;AAAAAAAAAAAAAAAALgIAAGRycy9lMm9Eb2MueG1sUEsBAi0AFAAGAAgAAAAhANhWgOrcAAAACQEA&#10;AA8AAAAAAAAAAAAAAAAA8AMAAGRycy9kb3ducmV2LnhtbFBLBQYAAAAABAAEAPMAAAD5BAAAAAA=&#10;" filled="f" stroked="f">
                <v:textbox style="mso-fit-shape-to-text:t">
                  <w:txbxContent>
                    <w:p w14:paraId="04019177" w14:textId="77777777" w:rsidR="00255048" w:rsidRDefault="00255048" w:rsidP="005F4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F4973" w:rsidRPr="005F4973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B76C19" wp14:editId="7DDED1F6">
                <wp:simplePos x="0" y="0"/>
                <wp:positionH relativeFrom="column">
                  <wp:posOffset>85725</wp:posOffset>
                </wp:positionH>
                <wp:positionV relativeFrom="paragraph">
                  <wp:posOffset>5715</wp:posOffset>
                </wp:positionV>
                <wp:extent cx="863600" cy="370205"/>
                <wp:effectExtent l="0" t="0" r="0" b="0"/>
                <wp:wrapNone/>
                <wp:docPr id="2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16652D" w14:textId="77777777" w:rsidR="00255048" w:rsidRDefault="00255048" w:rsidP="005F49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6.75pt;margin-top:.45pt;width:68pt;height:29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3u/lgEAABQDAAAOAAAAZHJzL2Uyb0RvYy54bWysUsFu2zAMvQ/YPwi6L3YTNCuMOEW3orsM&#10;24B2H6DIUizAEjVSiZ2/HyUn6bDdhl4oiaSe3nvU5n7ygzgaJAehlTeLWgoTNHQu7Fv58+Xpw50U&#10;lFTo1ADBtPJkSN5v37/bjLExS+hh6AwKBgnUjLGVfUqxqSrSvfGKFhBN4KIF9CrxEfdVh2pkdD9U&#10;y7peVyNgFxG0IeLs41yU24JvrdHpu7VkkhhaydxSiVjiLsdqu1HNHlXsnT7TUP/BwisX+NEr1KNK&#10;ShzQ/QPlnUYgsGmhwVdgrdOmaGA1N/Vfap57FU3RwuZQvNpEbwervx1/oHBdK5e3UgTleUYvZkqf&#10;YBKr7M4YqeGm58htaeI0T/mSJ05m0ZNFn1eWI7jOPp+u3jKW0Jy8W6/WNVc0l1Yf62V9m1Gq18sR&#10;KX0x4EXetBJ5dMVRdfxKaW69tOS3Ajy5Ycj5zHBmkndp2k2zngvLHXQnJj/ykFtJvw4KjRSYhs9Q&#10;/kQGo/hwSAxY3sko850zOFtfmJ6/SZ7tn+fS9fqZt78BAAD//wMAUEsDBBQABgAIAAAAIQCjoaJF&#10;2QAAAAYBAAAPAAAAZHJzL2Rvd25yZXYueG1sTI5NT8MwEETvSPwHa5G4UaeFIJLGqSo+JA5cKOl9&#10;Gy9JRLyOYrdJ/z3bExyfZjTzis3senWiMXSeDSwXCSji2tuOGwPV19vdE6gQkS32nsnAmQJsyuur&#10;AnPrJ/6k0y42SkY45GigjXHItQ51Sw7Dwg/Ekn370WEUHBttR5xk3PV6lSSP2mHH8tDiQM8t1T+7&#10;ozMQo90uz9WrC+/7+eNlapM6xcqY25t5uwYVaY5/ZbjoizqU4nTwR7ZB9cL3qTQNZKAu6UMmeDCQ&#10;ZivQZaH/65e/AAAA//8DAFBLAQItABQABgAIAAAAIQC2gziS/gAAAOEBAAATAAAAAAAAAAAAAAAA&#10;AAAAAABbQ29udGVudF9UeXBlc10ueG1sUEsBAi0AFAAGAAgAAAAhADj9If/WAAAAlAEAAAsAAAAA&#10;AAAAAAAAAAAALwEAAF9yZWxzLy5yZWxzUEsBAi0AFAAGAAgAAAAhAMs3e7+WAQAAFAMAAA4AAAAA&#10;AAAAAAAAAAAALgIAAGRycy9lMm9Eb2MueG1sUEsBAi0AFAAGAAgAAAAhAKOhokXZAAAABgEAAA8A&#10;AAAAAAAAAAAAAAAA8AMAAGRycy9kb3ducmV2LnhtbFBLBQYAAAAABAAEAPMAAAD2BAAAAAA=&#10;" filled="f" stroked="f">
                <v:textbox style="mso-fit-shape-to-text:t">
                  <w:txbxContent>
                    <w:p w14:paraId="7816652D" w14:textId="77777777" w:rsidR="00255048" w:rsidRDefault="00255048" w:rsidP="005F49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F4973">
        <w:rPr>
          <w:b/>
          <w:noProof/>
          <w:lang w:eastAsia="en-GB"/>
        </w:rPr>
        <w:drawing>
          <wp:inline distT="0" distB="0" distL="0" distR="0" wp14:anchorId="7CF2E3FC" wp14:editId="02579C09">
            <wp:extent cx="7920000" cy="5170629"/>
            <wp:effectExtent l="0" t="0" r="508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3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0000" cy="5170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8DE69" w14:textId="77777777" w:rsidR="00FC1ED4" w:rsidRDefault="00776B30">
      <w:r w:rsidRPr="00D65DC3">
        <w:rPr>
          <w:b/>
        </w:rPr>
        <w:t xml:space="preserve">Figure S1: Stability testing of </w:t>
      </w:r>
      <w:r w:rsidR="00D65DC3" w:rsidRPr="00D65DC3">
        <w:rPr>
          <w:b/>
        </w:rPr>
        <w:t>EQA materials</w:t>
      </w:r>
      <w:r w:rsidR="005F4973">
        <w:rPr>
          <w:b/>
        </w:rPr>
        <w:t xml:space="preserve">. </w:t>
      </w:r>
      <w:r w:rsidR="005F4973">
        <w:t>Materials were stored at three conditions (dry ice, 4</w:t>
      </w:r>
      <w:r w:rsidR="005F4973">
        <w:rPr>
          <w:rFonts w:ascii="Symbol" w:hAnsi="Symbol"/>
        </w:rPr>
        <w:t></w:t>
      </w:r>
      <w:r w:rsidR="005F4973">
        <w:t>C, 40</w:t>
      </w:r>
      <w:r w:rsidR="005F4973">
        <w:rPr>
          <w:rFonts w:ascii="Symbol" w:hAnsi="Symbol"/>
        </w:rPr>
        <w:t></w:t>
      </w:r>
      <w:r w:rsidR="005F4973">
        <w:t>C) for 7 or 14 days (n = 3) prior to analysis and compared with control samples maintained at -20</w:t>
      </w:r>
      <w:r w:rsidR="005F4973">
        <w:rPr>
          <w:rFonts w:ascii="Symbol" w:hAnsi="Symbol"/>
        </w:rPr>
        <w:t></w:t>
      </w:r>
      <w:r w:rsidR="005F4973">
        <w:t xml:space="preserve">C (Plasmid, H37Rv </w:t>
      </w:r>
      <w:proofErr w:type="spellStart"/>
      <w:r w:rsidR="005F4973">
        <w:t>gDNA</w:t>
      </w:r>
      <w:proofErr w:type="spellEnd"/>
      <w:r w:rsidR="005F4973">
        <w:t>) or -80</w:t>
      </w:r>
      <w:r w:rsidR="005F4973">
        <w:rPr>
          <w:rFonts w:ascii="Symbol" w:hAnsi="Symbol"/>
        </w:rPr>
        <w:t></w:t>
      </w:r>
      <w:r w:rsidR="005F4973">
        <w:t xml:space="preserve">C (BCG/ASM). Individual </w:t>
      </w:r>
      <w:proofErr w:type="spellStart"/>
      <w:r w:rsidR="005F4973">
        <w:t>datapoints</w:t>
      </w:r>
      <w:proofErr w:type="spellEnd"/>
      <w:r w:rsidR="005F4973">
        <w:t xml:space="preserve"> are displayed for each condition. Dotted lines indicate values assigned to materials from NMI inter-laboratory study (Table 1). </w:t>
      </w:r>
    </w:p>
    <w:p w14:paraId="7B895BD3" w14:textId="77777777" w:rsidR="00C7677A" w:rsidRDefault="00E40446">
      <w:pPr>
        <w:rPr>
          <w:b/>
        </w:rPr>
      </w:pPr>
      <w:r>
        <w:br w:type="page"/>
      </w:r>
      <w:r w:rsidR="0041585B" w:rsidRPr="0041585B">
        <w:rPr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9B77B9" wp14:editId="604CCD85">
                <wp:simplePos x="0" y="0"/>
                <wp:positionH relativeFrom="column">
                  <wp:posOffset>4114800</wp:posOffset>
                </wp:positionH>
                <wp:positionV relativeFrom="paragraph">
                  <wp:posOffset>55880</wp:posOffset>
                </wp:positionV>
                <wp:extent cx="863600" cy="370205"/>
                <wp:effectExtent l="0" t="0" r="0" b="0"/>
                <wp:wrapNone/>
                <wp:docPr id="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16B423" w14:textId="77777777" w:rsidR="00255048" w:rsidRDefault="00255048" w:rsidP="0041585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324pt;margin-top:4.4pt;width:68pt;height:29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f2YlQEAABMDAAAOAAAAZHJzL2Uyb0RvYy54bWysUsFuGyEQvUfqPyDu9W5sxUlXXkdto+QS&#10;NZGSfgBmwYu0MHQGe9d/3wE7TpXeql4GmBke771hdTv5QewNkoPQystZLYUJGjoXtq38+Xr/+UYK&#10;Sip0aoBgWnkwJG/Xny5WY2zMHHoYOoOCQQI1Y2xln1Jsqop0b7yiGUQTuGgBvUp8xG3VoRoZ3Q/V&#10;vK6X1QjYRQRtiDh7dyzKdcG31uj0ZC2ZJIZWMrdUIpa4ybFar1SzRRV7p0801D+w8MoFfvQMdaeS&#10;Ejt0f0F5pxEIbJpp8BVY67QpGljNZf1BzUuvoila2ByKZ5vo/8HqH/tnFK5r5RcpgvI8olczpW8w&#10;iUU2Z4zUcM9L5K40cZqH/JYnTmbNk0WfV1YjuM42H87WMpbQnLxZLpY1VzSXFtf1vL7KKNX75YiU&#10;Hgx4kTetRJ5cMVTtHykdW99a8lsB7t0w5HxmeGSSd2naTEXOmf0GugOTH3nGraRfO4VGCkzDdyhf&#10;IoNR/LpLDFjeySjHOydwdr4wPf2SPNo/z6Xr/S+vfwMAAP//AwBQSwMEFAAGAAgAAAAhADSh2Sfb&#10;AAAACAEAAA8AAABkcnMvZG93bnJldi54bWxMj0FPg0AQhe8m/ofNmHizC6a2BFmaxtbEgxdbvE/Z&#10;FYjsLGGnhf57x5MeX97kzfcVm9n36uLG2AUykC4SUI7qYDtqDFTH14cMVGQki30gZ+DqImzK25sC&#10;cxsm+nCXAzdKRijmaKBlHnKtY906j3ERBkfSfYXRI0scG21HnGTc9/oxSVbaY0fyocXBvbSu/j6c&#10;vQFmu02v1d7Ht8/5fTe1Sf2ElTH3d/P2GRS7mf+O4Rdf0KEUplM4k42qN7BaZuLCBjIxkH6dLSWf&#10;pFinoMtC/xcofwAAAP//AwBQSwECLQAUAAYACAAAACEAtoM4kv4AAADhAQAAEwAAAAAAAAAAAAAA&#10;AAAAAAAAW0NvbnRlbnRfVHlwZXNdLnhtbFBLAQItABQABgAIAAAAIQA4/SH/1gAAAJQBAAALAAAA&#10;AAAAAAAAAAAAAC8BAABfcmVscy8ucmVsc1BLAQItABQABgAIAAAAIQC3cf2YlQEAABMDAAAOAAAA&#10;AAAAAAAAAAAAAC4CAABkcnMvZTJvRG9jLnhtbFBLAQItABQABgAIAAAAIQA0odkn2wAAAAgBAAAP&#10;AAAAAAAAAAAAAAAAAO8DAABkcnMvZG93bnJldi54bWxQSwUGAAAAAAQABADzAAAA9wQAAAAA&#10;" filled="f" stroked="f">
                <v:textbox style="mso-fit-shape-to-text:t">
                  <w:txbxContent>
                    <w:p w14:paraId="4216B423" w14:textId="77777777" w:rsidR="00255048" w:rsidRDefault="00255048" w:rsidP="0041585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1585B" w:rsidRPr="0041585B">
        <w:rPr>
          <w:b/>
        </w:rPr>
        <w:t xml:space="preserve">   </w:t>
      </w:r>
      <w:r w:rsidR="004A51B0" w:rsidRPr="0041585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7554EF" wp14:editId="19484B10">
                <wp:simplePos x="0" y="0"/>
                <wp:positionH relativeFrom="column">
                  <wp:posOffset>0</wp:posOffset>
                </wp:positionH>
                <wp:positionV relativeFrom="paragraph">
                  <wp:posOffset>-38100</wp:posOffset>
                </wp:positionV>
                <wp:extent cx="9039225" cy="5419725"/>
                <wp:effectExtent l="0" t="0" r="9525" b="9525"/>
                <wp:wrapSquare wrapText="bothSides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39225" cy="541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47E68" w14:textId="77777777" w:rsidR="00255048" w:rsidRDefault="00255048">
                            <w:pPr>
                              <w:rPr>
                                <w:noProof/>
                                <w:lang w:eastAsia="en-GB"/>
                              </w:rPr>
                            </w:pPr>
                            <w:r w:rsidRPr="0041585B">
                              <w:rPr>
                                <w:noProof/>
                                <w:lang w:eastAsia="en-GB"/>
                              </w:rPr>
                              <w:t xml:space="preserve"> </w:t>
                            </w:r>
                            <w:r w:rsidRPr="0041585B"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15C6603E" wp14:editId="7666EBB5">
                                  <wp:extent cx="3870176" cy="2880000"/>
                                  <wp:effectExtent l="0" t="0" r="0" b="0"/>
                                  <wp:docPr id="31" name="Chart 3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  <w:r w:rsidRPr="0041585B">
                              <w:rPr>
                                <w:noProof/>
                                <w:lang w:eastAsia="en-GB"/>
                              </w:rPr>
                              <w:t xml:space="preserve"> </w:t>
                            </w:r>
                            <w:r w:rsidRPr="0041585B"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656D8001" wp14:editId="34D48CF1">
                                  <wp:extent cx="3888432" cy="2880000"/>
                                  <wp:effectExtent l="0" t="0" r="0" b="0"/>
                                  <wp:docPr id="288" name="Chart 28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2C21AA5" w14:textId="77777777" w:rsidR="00255048" w:rsidRDefault="00255048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592FC693" wp14:editId="18E1EB1E">
                                  <wp:extent cx="4763871" cy="2340000"/>
                                  <wp:effectExtent l="0" t="0" r="0" b="0"/>
                                  <wp:docPr id="289" name="Picture 28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63871" cy="234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0" type="#_x0000_t202" style="position:absolute;margin-left:0;margin-top:-3pt;width:711.75pt;height:42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EWRIwIAACUEAAAOAAAAZHJzL2Uyb0RvYy54bWysU81u2zAMvg/YOwi6L3bSZG2MOEWXLsOA&#10;7gdo9wC0LMfCJNGTlNjZ04+S0zTbbsN0EEiR/Eh+pFa3g9HsIJ1XaEs+neScSSuwVnZX8m9P2zc3&#10;nPkAtgaNVpb8KD2/Xb9+teq7Qs6wRV1LxwjE+qLvSt6G0BVZ5kUrDfgJdtKSsUFnIJDqdlntoCd0&#10;o7NZnr/NenR151BI7+n1fjTydcJvGinCl6bxMjBdcqotpNulu4p3tl5BsXPQtUqcyoB/qMKAspT0&#10;DHUPAdjeqb+gjBIOPTZhItBk2DRKyNQDdTPN/+jmsYVOpl6IHN+dafL/D1Z8Pnx1TNUlv8qvObNg&#10;aEhPcgjsHQ5sFvnpO1+Q22NHjmGgZ5pz6tV3Dyi+e2Zx04LdyTvnsG8l1FTfNEZmF6Ejjo8gVf8J&#10;a0oD+4AJaGicieQRHYzQaU7H82xiKYIel/nVcjZbcCbItphPl9ekxBxQPId3zocPEg2LQskdDT/B&#10;w+HBh9H12SVm86hVvVVaJ8Xtqo127AC0KNt0Tui/uWnLeqplQbljlMUYT9BQGBVokbUyJb/J44nh&#10;UEQ63ts6yQGUHmUqWtsTP5GSkZwwVEMaxTzGRu4qrI9EmMNxb+mfkdCi+8lZTztbcv9jD05ypj9a&#10;In05nc/jkidlvriekeIuLdWlBawgqJIHzkZxE9LHGBu7o+E0KtH2UsmpZNrFRPzp38Rlv9ST18vv&#10;Xv8CAAD//wMAUEsDBBQABgAIAAAAIQCF37sg3gAAAAgBAAAPAAAAZHJzL2Rvd25yZXYueG1sTI/N&#10;TsMwEITvSLyDtUhcUOtQ8lPSbCpAAnFt6QM48TaJGq+j2G3St8c9wWm0mtXMN8V2Nr240Og6ywjP&#10;ywgEcW11xw3C4edzsQbhvGKtesuEcCUH2/L+rlC5thPv6LL3jQgh7HKF0Ho/5FK6uiWj3NIOxME7&#10;2tEoH86xkXpUUwg3vVxFUSqN6jg0tGqgj5bq0/5sEI7f01PyOlVf/pDt4vRddVllr4iPD/PbBoSn&#10;2f89ww0/oEMZmCp7Zu1EjxCGeIRFGvTmxquXBESFsI6zBGRZyP8Dyl8AAAD//wMAUEsBAi0AFAAG&#10;AAgAAAAhALaDOJL+AAAA4QEAABMAAAAAAAAAAAAAAAAAAAAAAFtDb250ZW50X1R5cGVzXS54bWxQ&#10;SwECLQAUAAYACAAAACEAOP0h/9YAAACUAQAACwAAAAAAAAAAAAAAAAAvAQAAX3JlbHMvLnJlbHNQ&#10;SwECLQAUAAYACAAAACEA49hFkSMCAAAlBAAADgAAAAAAAAAAAAAAAAAuAgAAZHJzL2Uyb0RvYy54&#10;bWxQSwECLQAUAAYACAAAACEAhd+7IN4AAAAIAQAADwAAAAAAAAAAAAAAAAB9BAAAZHJzL2Rvd25y&#10;ZXYueG1sUEsFBgAAAAAEAAQA8wAAAIgFAAAAAA==&#10;" stroked="f">
                <v:textbox>
                  <w:txbxContent>
                    <w:p w14:paraId="13947E68" w14:textId="77777777" w:rsidR="00255048" w:rsidRDefault="00255048">
                      <w:pPr>
                        <w:rPr>
                          <w:noProof/>
                          <w:lang w:eastAsia="en-GB"/>
                        </w:rPr>
                      </w:pPr>
                      <w:r w:rsidRPr="0041585B">
                        <w:rPr>
                          <w:noProof/>
                          <w:lang w:eastAsia="en-GB"/>
                        </w:rPr>
                        <w:t xml:space="preserve"> </w:t>
                      </w:r>
                      <w:r w:rsidRPr="0041585B"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15C6603E" wp14:editId="7666EBB5">
                            <wp:extent cx="3870176" cy="2880000"/>
                            <wp:effectExtent l="0" t="0" r="0" b="0"/>
                            <wp:docPr id="31" name="Chart 3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0"/>
                              </a:graphicData>
                            </a:graphic>
                          </wp:inline>
                        </w:drawing>
                      </w:r>
                      <w:r w:rsidRPr="0041585B">
                        <w:rPr>
                          <w:noProof/>
                          <w:lang w:eastAsia="en-GB"/>
                        </w:rPr>
                        <w:t xml:space="preserve"> </w:t>
                      </w:r>
                      <w:r w:rsidRPr="0041585B"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656D8001" wp14:editId="34D48CF1">
                            <wp:extent cx="3888432" cy="2880000"/>
                            <wp:effectExtent l="0" t="0" r="0" b="0"/>
                            <wp:docPr id="288" name="Chart 288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1"/>
                              </a:graphicData>
                            </a:graphic>
                          </wp:inline>
                        </w:drawing>
                      </w:r>
                    </w:p>
                    <w:p w14:paraId="42C21AA5" w14:textId="77777777" w:rsidR="00255048" w:rsidRDefault="00255048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592FC693" wp14:editId="18E1EB1E">
                            <wp:extent cx="4763871" cy="2340000"/>
                            <wp:effectExtent l="0" t="0" r="0" b="0"/>
                            <wp:docPr id="289" name="Picture 28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63871" cy="2340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94AD41" w14:textId="77777777" w:rsidR="004A51B0" w:rsidRDefault="004A51B0" w:rsidP="004A51B0">
      <w:pPr>
        <w:rPr>
          <w:b/>
        </w:rPr>
      </w:pPr>
      <w:r w:rsidRPr="0041585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747092" wp14:editId="5F0F36A7">
                <wp:simplePos x="0" y="0"/>
                <wp:positionH relativeFrom="column">
                  <wp:posOffset>-5057775</wp:posOffset>
                </wp:positionH>
                <wp:positionV relativeFrom="paragraph">
                  <wp:posOffset>-259080</wp:posOffset>
                </wp:positionV>
                <wp:extent cx="863600" cy="370205"/>
                <wp:effectExtent l="0" t="0" r="0" b="0"/>
                <wp:wrapNone/>
                <wp:docPr id="2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832114" w14:textId="77777777" w:rsidR="00255048" w:rsidRDefault="00255048" w:rsidP="004A51B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-398.25pt;margin-top:-20.4pt;width:68pt;height:29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rgllQEAABQDAAAOAAAAZHJzL2Uyb0RvYy54bWysUkFu2zAQvBfIHwjeY8k26gaC5aBNkF6K&#10;tkDSB9AUaREQucwubcm/75J27CK9Fb1Q4uxyODPL9f3kB3EwSA5CK+ezWgoTNHQu7Fr56+Xp9k4K&#10;Sip0aoBgWnk0JO83Nx/WY2zMAnoYOoOCSQI1Y2xln1Jsqop0b7yiGUQTuGgBvUq8xV3VoRqZ3Q/V&#10;oq5X1QjYRQRtiBh9PBXlpvBba3T6YS2ZJIZWsrZUVizrNq/VZq2aHarYO32Wof5BhVcu8KUXqkeV&#10;lNij+4vKO41AYNNMg6/AWqdN8cBu5vU7N8+9iqZ44XAoXmKi/0ervx9+onBdKxdzKYLyPKMXM6Uv&#10;MIllTmeM1HDTc+S2NDHMU37DicFserLo85ftCK5zzsdLtswlNIN3q+Wq5orm0vJTvag/Zpbqejgi&#10;pa8GvMg/rUQeXUlUHb5ROrW+teS7Ajy5Ych4VnhSkv/StJ2Kn8KfkS10RxY/8pBbSa97hUYKTMMD&#10;lDeRySh+3icmLPdcz5zJOfqi9PxM8mz/3Jeu62Pe/AYAAP//AwBQSwMEFAAGAAgAAAAhAGahu6zf&#10;AAAADAEAAA8AAABkcnMvZG93bnJldi54bWxMj81OwzAQhO9IvIO1SNxSu4ikEOJUFT8SBy6UcN/G&#10;Jo6I11HsNunbs5zgtrvzaXam2i5+ECc7xT6QhvVKgbDUBtNTp6H5eMnuQMSEZHAIZDWcbYRtfXlR&#10;YWnCTO/2tE+dYBOKJWpwKY2llLF11mNchdESa19h8ph4nTppJpzZ3A/yRqlCeuyJPzgc7aOz7ff+&#10;6DWkZHbrc/Ps4+vn8vY0O9Xm2Gh9fbXsHkAku6Q/GH7jc3SoOdMhHMlEMWjINvdFzixPt4pLMJIV&#10;heLTgeFNDrKu5P8S9Q8AAAD//wMAUEsBAi0AFAAGAAgAAAAhALaDOJL+AAAA4QEAABMAAAAAAAAA&#10;AAAAAAAAAAAAAFtDb250ZW50X1R5cGVzXS54bWxQSwECLQAUAAYACAAAACEAOP0h/9YAAACUAQAA&#10;CwAAAAAAAAAAAAAAAAAvAQAAX3JlbHMvLnJlbHNQSwECLQAUAAYACAAAACEAnFK4JZUBAAAUAwAA&#10;DgAAAAAAAAAAAAAAAAAuAgAAZHJzL2Uyb0RvYy54bWxQSwECLQAUAAYACAAAACEAZqG7rN8AAAAM&#10;AQAADwAAAAAAAAAAAAAAAADvAwAAZHJzL2Rvd25yZXYueG1sUEsFBgAAAAAEAAQA8wAAAPsEAAAA&#10;AA==&#10;" filled="f" stroked="f">
                <v:textbox style="mso-fit-shape-to-text:t">
                  <w:txbxContent>
                    <w:p w14:paraId="2B832114" w14:textId="77777777" w:rsidR="00255048" w:rsidRDefault="00255048" w:rsidP="004A51B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1585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B0858C" wp14:editId="400046BE">
                <wp:simplePos x="0" y="0"/>
                <wp:positionH relativeFrom="column">
                  <wp:posOffset>-8963025</wp:posOffset>
                </wp:positionH>
                <wp:positionV relativeFrom="paragraph">
                  <wp:posOffset>-259080</wp:posOffset>
                </wp:positionV>
                <wp:extent cx="863600" cy="37020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A631AB" w14:textId="77777777" w:rsidR="00255048" w:rsidRDefault="00255048" w:rsidP="0041585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-705.75pt;margin-top:-20.4pt;width:68pt;height:29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tD/lgEAABMDAAAOAAAAZHJzL2Uyb0RvYy54bWysUk1vGyEQvVfKf0Dc693YrRutvI7SRukl&#10;aisl/QGYBS/SwpAZ7F3/+w74I1V6q3IZYGZ4vPeG1e3kB7E3SA5CK69ntRQmaOhc2Lby9/PDxxsp&#10;KKnQqQGCaeXBkLxdX31YjbExc+hh6AwKBgnUjLGVfUqxqSrSvfGKZhBN4KIF9CrxEbdVh2pkdD9U&#10;87peViNgFxG0IeLs/bEo1wXfWqPTT2vJJDG0krmlErHETY7VeqWaLarYO32iof6DhVcu8KMXqHuV&#10;lNih+wfKO41AYNNMg6/AWqdN0cBqrus3ap56FU3RwuZQvNhE7werf+x/oXBdKz9JEZTnET2bKX2F&#10;SSyyOWOkhnueInelidM85HOeOJk1TxZ9XlmN4DrbfLhYy1hCc/JmuVjWXNFcWnyp5/XnjFK9Xo5I&#10;6bsBL/KmlciTK4aq/SOlY+u5Jb8V4MENQ85nhkcmeZemzVTkLM8sN9AdmPzIM24lvewUGikwDd+g&#10;fIkMRvFulxiwvJNRjndO4Ox8YXr6JXm0f59L1+tfXv8BAAD//wMAUEsDBBQABgAIAAAAIQAE8HoT&#10;4AAAAA4BAAAPAAAAZHJzL2Rvd25yZXYueG1sTI/NTsMwEITvSLyDtUjcUsdVQ1GIU1X8SBy4UMLd&#10;jZc4Il5Hsdukb89ygtvuzqfZmWq3+EGccYp9IA1qlYNAaoPtqdPQfLxk9yBiMmTNEAg1XDDCrr6+&#10;qkxpw0zveD6kTrAJxdJocCmNpZSxdehNXIURibWvMHmTeJ06aSczs7kf5DrP76Q3PfEHZ0Z8dNh+&#10;H05eQ0p2ry7Ns4+vn8vb0+zytjCN1rc3y/4BRMIl/cHwG5+jQ82ZjuFENopBQ6Y2ShUM87jJuQUz&#10;mVpvC74dGd8WIOtK/q9R/wAAAP//AwBQSwECLQAUAAYACAAAACEAtoM4kv4AAADhAQAAEwAAAAAA&#10;AAAAAAAAAAAAAAAAW0NvbnRlbnRfVHlwZXNdLnhtbFBLAQItABQABgAIAAAAIQA4/SH/1gAAAJQB&#10;AAALAAAAAAAAAAAAAAAAAC8BAABfcmVscy8ucmVsc1BLAQItABQABgAIAAAAIQCS/tD/lgEAABMD&#10;AAAOAAAAAAAAAAAAAAAAAC4CAABkcnMvZTJvRG9jLnhtbFBLAQItABQABgAIAAAAIQAE8HoT4AAA&#10;AA4BAAAPAAAAAAAAAAAAAAAAAPADAABkcnMvZG93bnJldi54bWxQSwUGAAAAAAQABADzAAAA/QQA&#10;AAAA&#10;" filled="f" stroked="f">
                <v:textbox style="mso-fit-shape-to-text:t">
                  <w:txbxContent>
                    <w:p w14:paraId="5DA631AB" w14:textId="77777777" w:rsidR="00255048" w:rsidRDefault="00255048" w:rsidP="0041585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5C77D57" w14:textId="77777777" w:rsidR="004A51B0" w:rsidRDefault="004A51B0" w:rsidP="004A51B0">
      <w:pPr>
        <w:rPr>
          <w:b/>
        </w:rPr>
      </w:pPr>
    </w:p>
    <w:p w14:paraId="31204D92" w14:textId="77777777" w:rsidR="004A51B0" w:rsidRDefault="004A51B0" w:rsidP="004A51B0">
      <w:pPr>
        <w:rPr>
          <w:b/>
        </w:rPr>
      </w:pPr>
    </w:p>
    <w:p w14:paraId="3F4CA125" w14:textId="77777777" w:rsidR="004A51B0" w:rsidRDefault="004A51B0" w:rsidP="004A51B0">
      <w:pPr>
        <w:rPr>
          <w:b/>
        </w:rPr>
      </w:pPr>
    </w:p>
    <w:p w14:paraId="79CEF0BD" w14:textId="77777777" w:rsidR="004A51B0" w:rsidRDefault="004A51B0" w:rsidP="004A51B0">
      <w:pPr>
        <w:rPr>
          <w:b/>
        </w:rPr>
      </w:pPr>
    </w:p>
    <w:p w14:paraId="12F67CDF" w14:textId="77777777" w:rsidR="004A51B0" w:rsidRDefault="004A51B0" w:rsidP="004A51B0">
      <w:pPr>
        <w:rPr>
          <w:b/>
        </w:rPr>
      </w:pPr>
    </w:p>
    <w:p w14:paraId="15213462" w14:textId="77777777" w:rsidR="004A51B0" w:rsidRDefault="004A51B0" w:rsidP="004A51B0">
      <w:pPr>
        <w:rPr>
          <w:b/>
        </w:rPr>
      </w:pPr>
    </w:p>
    <w:p w14:paraId="35E33E03" w14:textId="77777777" w:rsidR="004A51B0" w:rsidRDefault="004A51B0" w:rsidP="004A51B0">
      <w:pPr>
        <w:rPr>
          <w:b/>
        </w:rPr>
      </w:pPr>
      <w:r w:rsidRPr="0041585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A6BCAA" wp14:editId="48A0B733">
                <wp:simplePos x="0" y="0"/>
                <wp:positionH relativeFrom="column">
                  <wp:posOffset>-8963025</wp:posOffset>
                </wp:positionH>
                <wp:positionV relativeFrom="paragraph">
                  <wp:posOffset>231775</wp:posOffset>
                </wp:positionV>
                <wp:extent cx="863600" cy="370205"/>
                <wp:effectExtent l="0" t="0" r="0" b="0"/>
                <wp:wrapNone/>
                <wp:docPr id="2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C83D2A" w14:textId="77777777" w:rsidR="00255048" w:rsidRDefault="00255048" w:rsidP="004A51B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margin-left:-705.75pt;margin-top:18.25pt;width:68pt;height:29.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eoflwEAABQDAAAOAAAAZHJzL2Uyb0RvYy54bWysUk1vGyEQvUfqf0Dc693YqhOtvI7SRuml&#10;aiMl+QGYBS/SwtAZ7F3/+w74I1V6q3IZYGZ4vPeG1d3kB7E3SA5CK69ntRQmaOhc2Lby9eXx860U&#10;lFTo1ADBtPJgSN6tP12txtiYOfQwdAYFgwRqxtjKPqXYVBXp3nhFM4gmcNECepX4iNuqQzUyuh+q&#10;eV0vqxGwiwjaEHH24ViU64JvrdHpl7VkkhhaydxSiVjiJsdqvVLNFlXsnT7RUP/BwisX+NEL1INK&#10;SuzQ/QPlnUYgsGmmwVdgrdOmaGA11/U7Nc+9iqZoYXMoXmyij4PVP/dPKFzXyvlCiqA8z+jFTOkr&#10;TGKR3RkjNdz0HLktTZzmKZ/zxMkserLo88pyBNfZ58PFW8YSmpO3y8Wy5orm0uKmntdfMkr1djki&#10;pe8GvMibViKPrjiq9j8oHVvPLfmtAI9uGHI+Mzwyybs0baai5+bMcgPdgcmPPORW0u+dQiMFpuEb&#10;lD+RwSje7xIDlncyyvHOCZytL0xP3yTP9u9z6Xr7zOs/AAAA//8DAFBLAwQUAAYACAAAACEAgcO3&#10;vuEAAAANAQAADwAAAGRycy9kb3ducmV2LnhtbEyPTU/DMAyG70j8h8hI3Lo0Yx2jNJ0mPiQOuzDK&#10;3WtCW9E4VZOt3b/HnOBkW370+nGxnV0vznYMnScNapGCsFR701Gjofp4TTYgQkQy2HuyGi42wLa8&#10;viowN36id3s+xEZwCIUcNbQxDrmUoW6tw7DwgyXeffnRYeRxbKQZceJw18tlmq6lw474QouDfWpt&#10;/X04OQ0xmp26VC8uvH3O++epTesMK61vb+bdI4ho5/gHw68+q0PJTkd/IhNEryFRK6UyhjXcrbky&#10;kqjlfcbtUcPDagOyLOT/L8ofAAAA//8DAFBLAQItABQABgAIAAAAIQC2gziS/gAAAOEBAAATAAAA&#10;AAAAAAAAAAAAAAAAAABbQ29udGVudF9UeXBlc10ueG1sUEsBAi0AFAAGAAgAAAAhADj9If/WAAAA&#10;lAEAAAsAAAAAAAAAAAAAAAAALwEAAF9yZWxzLy5yZWxzUEsBAi0AFAAGAAgAAAAhALvh6h+XAQAA&#10;FAMAAA4AAAAAAAAAAAAAAAAALgIAAGRycy9lMm9Eb2MueG1sUEsBAi0AFAAGAAgAAAAhAIHDt77h&#10;AAAADQEAAA8AAAAAAAAAAAAAAAAA8QMAAGRycy9kb3ducmV2LnhtbFBLBQYAAAAABAAEAPMAAAD/&#10;BAAAAAA=&#10;" filled="f" stroked="f">
                <v:textbox style="mso-fit-shape-to-text:t">
                  <w:txbxContent>
                    <w:p w14:paraId="76C83D2A" w14:textId="77777777" w:rsidR="00255048" w:rsidRDefault="00255048" w:rsidP="004A51B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9CECB95" w14:textId="77777777" w:rsidR="004A51B0" w:rsidRDefault="004A51B0" w:rsidP="004A51B0">
      <w:pPr>
        <w:rPr>
          <w:b/>
        </w:rPr>
      </w:pPr>
    </w:p>
    <w:p w14:paraId="3D6512CF" w14:textId="77777777" w:rsidR="004A51B0" w:rsidRDefault="004A51B0" w:rsidP="004A51B0">
      <w:pPr>
        <w:rPr>
          <w:b/>
        </w:rPr>
      </w:pPr>
    </w:p>
    <w:p w14:paraId="698F5674" w14:textId="77777777" w:rsidR="004A51B0" w:rsidRDefault="004A51B0" w:rsidP="004A51B0">
      <w:pPr>
        <w:rPr>
          <w:b/>
        </w:rPr>
      </w:pPr>
    </w:p>
    <w:p w14:paraId="3AF49661" w14:textId="77777777" w:rsidR="004A51B0" w:rsidRDefault="004A51B0" w:rsidP="004A51B0">
      <w:pPr>
        <w:rPr>
          <w:b/>
        </w:rPr>
      </w:pPr>
    </w:p>
    <w:p w14:paraId="5439D2D7" w14:textId="77777777" w:rsidR="004A51B0" w:rsidRDefault="004A51B0" w:rsidP="004A51B0">
      <w:pPr>
        <w:rPr>
          <w:b/>
        </w:rPr>
      </w:pPr>
    </w:p>
    <w:p w14:paraId="495A6682" w14:textId="77777777" w:rsidR="004A51B0" w:rsidRDefault="004A51B0" w:rsidP="004A51B0">
      <w:pPr>
        <w:rPr>
          <w:b/>
        </w:rPr>
      </w:pPr>
    </w:p>
    <w:p w14:paraId="2C1B725A" w14:textId="77777777" w:rsidR="004A51B0" w:rsidRDefault="004A51B0" w:rsidP="004A51B0">
      <w:pPr>
        <w:rPr>
          <w:b/>
        </w:rPr>
      </w:pPr>
    </w:p>
    <w:p w14:paraId="33FEBA77" w14:textId="77777777" w:rsidR="004A51B0" w:rsidRDefault="004A51B0" w:rsidP="004A51B0">
      <w:pPr>
        <w:rPr>
          <w:b/>
        </w:rPr>
      </w:pPr>
    </w:p>
    <w:p w14:paraId="4E4443EB" w14:textId="77777777" w:rsidR="00D65DC3" w:rsidRDefault="004A51B0" w:rsidP="004A51B0">
      <w:r>
        <w:rPr>
          <w:b/>
        </w:rPr>
        <w:t xml:space="preserve">Figure S2: Results of analysis of BCG/ASM and Total MTB Control materials </w:t>
      </w:r>
      <w:r w:rsidR="00E6191F">
        <w:rPr>
          <w:b/>
        </w:rPr>
        <w:t>by</w:t>
      </w:r>
      <w:r>
        <w:rPr>
          <w:b/>
        </w:rPr>
        <w:t xml:space="preserve"> Gene </w:t>
      </w:r>
      <w:proofErr w:type="spellStart"/>
      <w:r>
        <w:rPr>
          <w:b/>
        </w:rPr>
        <w:t>Xpert</w:t>
      </w:r>
      <w:proofErr w:type="spellEnd"/>
      <w:r>
        <w:rPr>
          <w:b/>
        </w:rPr>
        <w:t xml:space="preserve"> MTB/RIF</w:t>
      </w:r>
      <w:r w:rsidR="00E6191F">
        <w:rPr>
          <w:b/>
        </w:rPr>
        <w:t xml:space="preserve"> end-user laboratories</w:t>
      </w:r>
      <w:r>
        <w:rPr>
          <w:b/>
        </w:rPr>
        <w:t xml:space="preserve">. </w:t>
      </w:r>
      <w:r w:rsidRPr="004A51B0">
        <w:t>The frequency of</w:t>
      </w:r>
      <w:r>
        <w:rPr>
          <w:b/>
        </w:rPr>
        <w:t xml:space="preserve"> </w:t>
      </w:r>
      <w:r w:rsidRPr="004A51B0">
        <w:t>MTB detection levels from individual</w:t>
      </w:r>
      <w:r>
        <w:t xml:space="preserve"> test results from all participating laboratories (n = 18) are shown for (A) BCG/ASM and (B) Total MTB Control materials.  (C) Variation (SD) in </w:t>
      </w:r>
      <w:proofErr w:type="spellStart"/>
      <w:proofErr w:type="gramStart"/>
      <w:r>
        <w:t>Cq</w:t>
      </w:r>
      <w:proofErr w:type="spellEnd"/>
      <w:proofErr w:type="gramEnd"/>
      <w:r>
        <w:t xml:space="preserve"> values for both EQA materials. </w:t>
      </w:r>
    </w:p>
    <w:p w14:paraId="2BEE5C4C" w14:textId="77777777" w:rsidR="00E40446" w:rsidRDefault="00E40446" w:rsidP="00E40446"/>
    <w:p w14:paraId="7257A5D9" w14:textId="77777777" w:rsidR="00E40446" w:rsidRPr="00FC1ED4" w:rsidRDefault="00E40446" w:rsidP="00E40446">
      <w:pPr>
        <w:rPr>
          <w:b/>
        </w:rPr>
      </w:pPr>
      <w:r w:rsidRPr="00FC1ED4">
        <w:rPr>
          <w:b/>
        </w:rPr>
        <w:lastRenderedPageBreak/>
        <w:t>Table S</w:t>
      </w:r>
      <w:r w:rsidR="00FD2CC4">
        <w:rPr>
          <w:b/>
        </w:rPr>
        <w:t>4</w:t>
      </w:r>
      <w:r w:rsidRPr="00FC1ED4">
        <w:rPr>
          <w:b/>
        </w:rPr>
        <w:t>: Extraction and qPCR methods of qPCR end-user laborat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316"/>
        <w:gridCol w:w="2457"/>
        <w:gridCol w:w="2062"/>
      </w:tblGrid>
      <w:tr w:rsidR="00E40446" w14:paraId="6B8A5D70" w14:textId="77777777" w:rsidTr="76654C37">
        <w:tc>
          <w:tcPr>
            <w:tcW w:w="2407" w:type="dxa"/>
          </w:tcPr>
          <w:p w14:paraId="278278A9" w14:textId="77777777" w:rsidR="00E40446" w:rsidRDefault="00E40446" w:rsidP="00FD2CC4">
            <w:r>
              <w:t>Laboratory name</w:t>
            </w:r>
          </w:p>
        </w:tc>
        <w:tc>
          <w:tcPr>
            <w:tcW w:w="2316" w:type="dxa"/>
          </w:tcPr>
          <w:p w14:paraId="535BA490" w14:textId="77777777" w:rsidR="00E40446" w:rsidRDefault="00E40446" w:rsidP="00FD2CC4">
            <w:r>
              <w:t>Extraction method</w:t>
            </w:r>
          </w:p>
        </w:tc>
        <w:tc>
          <w:tcPr>
            <w:tcW w:w="2457" w:type="dxa"/>
          </w:tcPr>
          <w:p w14:paraId="7DC518DA" w14:textId="77777777" w:rsidR="00E40446" w:rsidRDefault="00E40446" w:rsidP="00FD2CC4">
            <w:r>
              <w:t>Gene target (qPCR)</w:t>
            </w:r>
          </w:p>
        </w:tc>
        <w:tc>
          <w:tcPr>
            <w:tcW w:w="2062" w:type="dxa"/>
          </w:tcPr>
          <w:p w14:paraId="0D575CA8" w14:textId="77777777" w:rsidR="00E40446" w:rsidRDefault="00E40446" w:rsidP="00FD2CC4">
            <w:r>
              <w:t>Reference (if applicable)</w:t>
            </w:r>
          </w:p>
        </w:tc>
      </w:tr>
      <w:tr w:rsidR="00E40446" w14:paraId="69375236" w14:textId="77777777" w:rsidTr="76654C37">
        <w:tc>
          <w:tcPr>
            <w:tcW w:w="2407" w:type="dxa"/>
          </w:tcPr>
          <w:p w14:paraId="362F8BAC" w14:textId="77777777" w:rsidR="00E40446" w:rsidRDefault="00E40446" w:rsidP="00FD2CC4">
            <w:proofErr w:type="spellStart"/>
            <w:r>
              <w:t>Borstel</w:t>
            </w:r>
            <w:proofErr w:type="spellEnd"/>
          </w:p>
        </w:tc>
        <w:tc>
          <w:tcPr>
            <w:tcW w:w="2316" w:type="dxa"/>
          </w:tcPr>
          <w:p w14:paraId="590E143C" w14:textId="77777777" w:rsidR="00E40446" w:rsidRDefault="00E40446" w:rsidP="00FD2CC4">
            <w:r>
              <w:t>DNA mini tissue kit (</w:t>
            </w:r>
            <w:proofErr w:type="spellStart"/>
            <w:r>
              <w:t>Qiagen</w:t>
            </w:r>
            <w:proofErr w:type="spellEnd"/>
            <w:r>
              <w:t>)</w:t>
            </w:r>
          </w:p>
        </w:tc>
        <w:tc>
          <w:tcPr>
            <w:tcW w:w="2457" w:type="dxa"/>
          </w:tcPr>
          <w:p w14:paraId="0C2B17F8" w14:textId="5787587A" w:rsidR="00E40446" w:rsidRPr="00494022" w:rsidRDefault="007270BA" w:rsidP="00FD2CC4">
            <w:pPr>
              <w:rPr>
                <w:i/>
              </w:rPr>
            </w:pPr>
            <w:r>
              <w:t xml:space="preserve">CRISPR-associated protein </w:t>
            </w:r>
            <w:proofErr w:type="spellStart"/>
            <w:r>
              <w:t>Csm</w:t>
            </w:r>
            <w:proofErr w:type="spellEnd"/>
          </w:p>
        </w:tc>
        <w:tc>
          <w:tcPr>
            <w:tcW w:w="2062" w:type="dxa"/>
          </w:tcPr>
          <w:p w14:paraId="6C433439" w14:textId="464AE801" w:rsidR="00E40446" w:rsidRDefault="000120B8" w:rsidP="00FD2CC4">
            <w:proofErr w:type="spellStart"/>
            <w:r>
              <w:t>Hillemann</w:t>
            </w:r>
            <w:proofErr w:type="spellEnd"/>
            <w:r>
              <w:t xml:space="preserve"> et al. [3</w:t>
            </w:r>
            <w:r w:rsidR="007270BA">
              <w:t>, 4</w:t>
            </w:r>
            <w:r>
              <w:t>]</w:t>
            </w:r>
          </w:p>
        </w:tc>
      </w:tr>
      <w:tr w:rsidR="00E40446" w14:paraId="235BB1D8" w14:textId="77777777" w:rsidTr="76654C37">
        <w:tc>
          <w:tcPr>
            <w:tcW w:w="2407" w:type="dxa"/>
          </w:tcPr>
          <w:p w14:paraId="0A59C3DA" w14:textId="77777777" w:rsidR="00E40446" w:rsidRDefault="00E40446" w:rsidP="00FD2CC4">
            <w:r>
              <w:t>GOSH</w:t>
            </w:r>
          </w:p>
        </w:tc>
        <w:tc>
          <w:tcPr>
            <w:tcW w:w="2316" w:type="dxa"/>
          </w:tcPr>
          <w:p w14:paraId="30BB3AB1" w14:textId="77777777" w:rsidR="00E40446" w:rsidRDefault="00E40446" w:rsidP="00FD2CC4">
            <w:r>
              <w:t>DNA Mini kit (</w:t>
            </w:r>
            <w:proofErr w:type="spellStart"/>
            <w:r>
              <w:t>Qiagen</w:t>
            </w:r>
            <w:proofErr w:type="spellEnd"/>
            <w:r>
              <w:t>), with an added bead-beating step</w:t>
            </w:r>
          </w:p>
        </w:tc>
        <w:tc>
          <w:tcPr>
            <w:tcW w:w="2457" w:type="dxa"/>
          </w:tcPr>
          <w:p w14:paraId="19C7707E" w14:textId="77777777" w:rsidR="00E40446" w:rsidRPr="00494022" w:rsidRDefault="00E40446" w:rsidP="00FD2CC4">
            <w:pPr>
              <w:rPr>
                <w:i/>
              </w:rPr>
            </w:pPr>
            <w:r w:rsidRPr="00494022">
              <w:rPr>
                <w:i/>
              </w:rPr>
              <w:t xml:space="preserve">pks-13, ESAT-6, </w:t>
            </w:r>
          </w:p>
          <w:p w14:paraId="13336399" w14:textId="77777777" w:rsidR="00E40446" w:rsidRDefault="00E40446" w:rsidP="00FD2CC4">
            <w:proofErr w:type="spellStart"/>
            <w:r w:rsidRPr="00494022">
              <w:rPr>
                <w:i/>
              </w:rPr>
              <w:t>hupB</w:t>
            </w:r>
            <w:proofErr w:type="spellEnd"/>
            <w:r w:rsidRPr="00494022">
              <w:rPr>
                <w:i/>
              </w:rPr>
              <w:t>, hsp65</w:t>
            </w:r>
          </w:p>
        </w:tc>
        <w:tc>
          <w:tcPr>
            <w:tcW w:w="2062" w:type="dxa"/>
          </w:tcPr>
          <w:p w14:paraId="3580A58C" w14:textId="59702055" w:rsidR="00E40446" w:rsidRDefault="76654C37" w:rsidP="00FD2CC4">
            <w:r>
              <w:t>N/A</w:t>
            </w:r>
          </w:p>
        </w:tc>
      </w:tr>
      <w:tr w:rsidR="00E40446" w14:paraId="21EEDDCC" w14:textId="77777777" w:rsidTr="76654C37">
        <w:tc>
          <w:tcPr>
            <w:tcW w:w="2407" w:type="dxa"/>
          </w:tcPr>
          <w:p w14:paraId="0FC277F9" w14:textId="77777777" w:rsidR="00E40446" w:rsidRDefault="00E40446" w:rsidP="00FD2CC4">
            <w:r>
              <w:t>NUI Galway</w:t>
            </w:r>
          </w:p>
        </w:tc>
        <w:tc>
          <w:tcPr>
            <w:tcW w:w="2316" w:type="dxa"/>
          </w:tcPr>
          <w:p w14:paraId="32815064" w14:textId="77777777" w:rsidR="00E40446" w:rsidRDefault="00E40446" w:rsidP="00FD2CC4">
            <w:r>
              <w:t>IDI bead beating (3 minutes)</w:t>
            </w:r>
          </w:p>
          <w:p w14:paraId="6242F62A" w14:textId="6FD54A0E" w:rsidR="00B10E01" w:rsidRDefault="00B10E01" w:rsidP="00FD2CC4">
            <w:r>
              <w:t xml:space="preserve">Quick </w:t>
            </w:r>
            <w:proofErr w:type="spellStart"/>
            <w:r>
              <w:t>gDNA</w:t>
            </w:r>
            <w:proofErr w:type="spellEnd"/>
            <w:r>
              <w:t xml:space="preserve">™ </w:t>
            </w:r>
            <w:proofErr w:type="spellStart"/>
            <w:r>
              <w:t>MiniPrep</w:t>
            </w:r>
            <w:proofErr w:type="spellEnd"/>
            <w:r>
              <w:t xml:space="preserve"> (</w:t>
            </w:r>
            <w:proofErr w:type="spellStart"/>
            <w:r>
              <w:t>Zymo</w:t>
            </w:r>
            <w:proofErr w:type="spellEnd"/>
            <w:r>
              <w:t>)</w:t>
            </w:r>
          </w:p>
          <w:p w14:paraId="25F5EA5D" w14:textId="7E5A362E" w:rsidR="00E40446" w:rsidRDefault="00E40446" w:rsidP="00FD2CC4"/>
        </w:tc>
        <w:tc>
          <w:tcPr>
            <w:tcW w:w="2457" w:type="dxa"/>
          </w:tcPr>
          <w:p w14:paraId="662CCA0C" w14:textId="77777777" w:rsidR="00E40446" w:rsidRPr="00494022" w:rsidRDefault="00E40446" w:rsidP="00FD2CC4">
            <w:pPr>
              <w:rPr>
                <w:i/>
              </w:rPr>
            </w:pPr>
            <w:proofErr w:type="spellStart"/>
            <w:r w:rsidRPr="00494022">
              <w:rPr>
                <w:i/>
              </w:rPr>
              <w:t>lepA</w:t>
            </w:r>
            <w:proofErr w:type="spellEnd"/>
          </w:p>
        </w:tc>
        <w:tc>
          <w:tcPr>
            <w:tcW w:w="2062" w:type="dxa"/>
          </w:tcPr>
          <w:p w14:paraId="5F502D83" w14:textId="65DD7832" w:rsidR="00E40446" w:rsidRDefault="000120B8" w:rsidP="00FD2CC4">
            <w:proofErr w:type="spellStart"/>
            <w:r>
              <w:t>Reddington</w:t>
            </w:r>
            <w:proofErr w:type="spellEnd"/>
            <w:r>
              <w:t xml:space="preserve"> et al. [</w:t>
            </w:r>
            <w:r w:rsidR="007270BA">
              <w:t>5</w:t>
            </w:r>
            <w:r>
              <w:t>]</w:t>
            </w:r>
          </w:p>
        </w:tc>
      </w:tr>
    </w:tbl>
    <w:p w14:paraId="562A1225" w14:textId="77777777" w:rsidR="00E40446" w:rsidRPr="00FC1ED4" w:rsidRDefault="00E40446" w:rsidP="00E40446">
      <w:pPr>
        <w:rPr>
          <w:b/>
        </w:rPr>
      </w:pPr>
      <w:r w:rsidRPr="00FC1ED4">
        <w:rPr>
          <w:b/>
        </w:rPr>
        <w:t>Table S</w:t>
      </w:r>
      <w:r w:rsidR="00255048">
        <w:rPr>
          <w:b/>
        </w:rPr>
        <w:t>5</w:t>
      </w:r>
      <w:r w:rsidRPr="00FC1ED4">
        <w:rPr>
          <w:b/>
        </w:rPr>
        <w:t xml:space="preserve">: </w:t>
      </w:r>
      <w:proofErr w:type="spellStart"/>
      <w:r w:rsidRPr="00FC1ED4">
        <w:rPr>
          <w:b/>
        </w:rPr>
        <w:t>Xpert</w:t>
      </w:r>
      <w:proofErr w:type="spellEnd"/>
      <w:r w:rsidRPr="00FC1ED4">
        <w:rPr>
          <w:b/>
        </w:rPr>
        <w:t xml:space="preserve"> MTB/RIF assay and instrumentation information (</w:t>
      </w:r>
      <w:proofErr w:type="spellStart"/>
      <w:r w:rsidRPr="00FC1ED4">
        <w:rPr>
          <w:b/>
        </w:rPr>
        <w:t>Xpert</w:t>
      </w:r>
      <w:proofErr w:type="spellEnd"/>
      <w:r w:rsidRPr="00FC1ED4">
        <w:rPr>
          <w:b/>
        </w:rPr>
        <w:t xml:space="preserve"> end-user laborator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316"/>
        <w:gridCol w:w="2457"/>
      </w:tblGrid>
      <w:tr w:rsidR="00E40446" w14:paraId="016A35D1" w14:textId="77777777" w:rsidTr="76654C37">
        <w:tc>
          <w:tcPr>
            <w:tcW w:w="2407" w:type="dxa"/>
          </w:tcPr>
          <w:p w14:paraId="2706FA4C" w14:textId="77777777" w:rsidR="00E40446" w:rsidRPr="00BC4B25" w:rsidRDefault="00E40446" w:rsidP="00FD2CC4">
            <w:pPr>
              <w:rPr>
                <w:szCs w:val="20"/>
              </w:rPr>
            </w:pPr>
            <w:r w:rsidRPr="00BC4B25">
              <w:rPr>
                <w:szCs w:val="20"/>
              </w:rPr>
              <w:t>Laboratory name</w:t>
            </w:r>
          </w:p>
        </w:tc>
        <w:tc>
          <w:tcPr>
            <w:tcW w:w="2316" w:type="dxa"/>
          </w:tcPr>
          <w:p w14:paraId="51BCFBD1" w14:textId="77777777" w:rsidR="00E40446" w:rsidRPr="00BC4B25" w:rsidRDefault="00E40446" w:rsidP="00FD2CC4">
            <w:pPr>
              <w:rPr>
                <w:szCs w:val="20"/>
              </w:rPr>
            </w:pPr>
            <w:r w:rsidRPr="00BC4B25">
              <w:rPr>
                <w:szCs w:val="20"/>
              </w:rPr>
              <w:t xml:space="preserve">Gene </w:t>
            </w:r>
            <w:proofErr w:type="spellStart"/>
            <w:r w:rsidRPr="00BC4B25">
              <w:rPr>
                <w:szCs w:val="20"/>
              </w:rPr>
              <w:t>Xpert</w:t>
            </w:r>
            <w:proofErr w:type="spellEnd"/>
            <w:r w:rsidRPr="00BC4B25">
              <w:rPr>
                <w:szCs w:val="20"/>
              </w:rPr>
              <w:t xml:space="preserve"> system version</w:t>
            </w:r>
          </w:p>
        </w:tc>
        <w:tc>
          <w:tcPr>
            <w:tcW w:w="2457" w:type="dxa"/>
          </w:tcPr>
          <w:p w14:paraId="5A156255" w14:textId="77777777" w:rsidR="00E40446" w:rsidRPr="00BC4B25" w:rsidRDefault="00E40446" w:rsidP="00FD2CC4">
            <w:pPr>
              <w:rPr>
                <w:szCs w:val="20"/>
              </w:rPr>
            </w:pPr>
            <w:r w:rsidRPr="00BC4B25">
              <w:rPr>
                <w:szCs w:val="20"/>
              </w:rPr>
              <w:t>MTB/RIF Assay version</w:t>
            </w:r>
          </w:p>
        </w:tc>
      </w:tr>
      <w:tr w:rsidR="005B047D" w14:paraId="79111E38" w14:textId="77777777" w:rsidTr="76654C37">
        <w:tc>
          <w:tcPr>
            <w:tcW w:w="2407" w:type="dxa"/>
          </w:tcPr>
          <w:p w14:paraId="629F4BB8" w14:textId="27EF8412" w:rsidR="005B047D" w:rsidRPr="00BC4B25" w:rsidRDefault="005B047D" w:rsidP="00FD2CC4">
            <w:pPr>
              <w:rPr>
                <w:szCs w:val="20"/>
                <w:highlight w:val="yellow"/>
              </w:rPr>
            </w:pPr>
            <w:r w:rsidRPr="00BC4B25">
              <w:rPr>
                <w:szCs w:val="20"/>
              </w:rPr>
              <w:t>San Raffaele Scientific Institute</w:t>
            </w:r>
          </w:p>
        </w:tc>
        <w:tc>
          <w:tcPr>
            <w:tcW w:w="2316" w:type="dxa"/>
          </w:tcPr>
          <w:p w14:paraId="1428C5E9" w14:textId="2AAA7404" w:rsidR="005B047D" w:rsidRPr="00BC4B25" w:rsidRDefault="005B047D" w:rsidP="00FD2CC4">
            <w:pPr>
              <w:rPr>
                <w:szCs w:val="20"/>
                <w:highlight w:val="yellow"/>
              </w:rPr>
            </w:pPr>
            <w:r w:rsidRPr="00BC4B25">
              <w:rPr>
                <w:rFonts w:cs="ArialUnicodeMS"/>
                <w:szCs w:val="20"/>
              </w:rPr>
              <w:t>4.4a</w:t>
            </w:r>
          </w:p>
        </w:tc>
        <w:tc>
          <w:tcPr>
            <w:tcW w:w="2457" w:type="dxa"/>
          </w:tcPr>
          <w:p w14:paraId="7B3D4871" w14:textId="6831903F" w:rsidR="005B047D" w:rsidRPr="00BC4B25" w:rsidRDefault="005B047D" w:rsidP="00FD2CC4">
            <w:pPr>
              <w:rPr>
                <w:szCs w:val="20"/>
                <w:highlight w:val="yellow"/>
              </w:rPr>
            </w:pPr>
            <w:r w:rsidRPr="00BC4B25">
              <w:rPr>
                <w:szCs w:val="20"/>
              </w:rPr>
              <w:t>5</w:t>
            </w:r>
          </w:p>
        </w:tc>
      </w:tr>
      <w:tr w:rsidR="005B047D" w14:paraId="1EE2D6C2" w14:textId="77777777" w:rsidTr="76654C37">
        <w:tc>
          <w:tcPr>
            <w:tcW w:w="2407" w:type="dxa"/>
          </w:tcPr>
          <w:p w14:paraId="20C13E43" w14:textId="651C4C80" w:rsidR="005B047D" w:rsidRPr="00BC4B25" w:rsidRDefault="005B047D" w:rsidP="00FD2CC4">
            <w:pPr>
              <w:rPr>
                <w:szCs w:val="20"/>
              </w:rPr>
            </w:pPr>
            <w:r w:rsidRPr="00BC4B25">
              <w:rPr>
                <w:szCs w:val="20"/>
              </w:rPr>
              <w:t xml:space="preserve">Lancet Laboratories </w:t>
            </w:r>
          </w:p>
        </w:tc>
        <w:tc>
          <w:tcPr>
            <w:tcW w:w="2316" w:type="dxa"/>
          </w:tcPr>
          <w:p w14:paraId="307E43D1" w14:textId="7C590F2B" w:rsidR="005B047D" w:rsidRPr="00BC4B25" w:rsidRDefault="00604BE7" w:rsidP="00FD2CC4">
            <w:pPr>
              <w:rPr>
                <w:szCs w:val="20"/>
              </w:rPr>
            </w:pPr>
            <w:r>
              <w:rPr>
                <w:szCs w:val="20"/>
              </w:rPr>
              <w:t>6.1</w:t>
            </w:r>
          </w:p>
        </w:tc>
        <w:tc>
          <w:tcPr>
            <w:tcW w:w="2457" w:type="dxa"/>
          </w:tcPr>
          <w:p w14:paraId="4EF818F9" w14:textId="7FA7F23B" w:rsidR="005B047D" w:rsidRPr="00BC4B25" w:rsidRDefault="00604BE7" w:rsidP="00FD2CC4">
            <w:pPr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 w:rsidR="005B047D" w14:paraId="335CF3CB" w14:textId="77777777" w:rsidTr="76654C37">
        <w:tc>
          <w:tcPr>
            <w:tcW w:w="2407" w:type="dxa"/>
          </w:tcPr>
          <w:p w14:paraId="7F55A332" w14:textId="2ABDC299" w:rsidR="005B047D" w:rsidRPr="00BC4B25" w:rsidRDefault="005B047D" w:rsidP="00FD2CC4">
            <w:pPr>
              <w:rPr>
                <w:szCs w:val="20"/>
              </w:rPr>
            </w:pPr>
            <w:proofErr w:type="spellStart"/>
            <w:r w:rsidRPr="006D7156">
              <w:rPr>
                <w:szCs w:val="20"/>
              </w:rPr>
              <w:t>Forschungszentrum</w:t>
            </w:r>
            <w:proofErr w:type="spellEnd"/>
            <w:r w:rsidRPr="006D7156">
              <w:rPr>
                <w:szCs w:val="20"/>
              </w:rPr>
              <w:t xml:space="preserve"> </w:t>
            </w:r>
            <w:proofErr w:type="spellStart"/>
            <w:r w:rsidRPr="006D7156">
              <w:rPr>
                <w:szCs w:val="20"/>
              </w:rPr>
              <w:t>Borstel</w:t>
            </w:r>
            <w:proofErr w:type="spellEnd"/>
          </w:p>
        </w:tc>
        <w:tc>
          <w:tcPr>
            <w:tcW w:w="2316" w:type="dxa"/>
          </w:tcPr>
          <w:p w14:paraId="1362A363" w14:textId="6904CD2C" w:rsidR="005B047D" w:rsidRPr="00BC4B25" w:rsidRDefault="007270BA" w:rsidP="00FD2CC4">
            <w:pPr>
              <w:rPr>
                <w:szCs w:val="20"/>
              </w:rPr>
            </w:pPr>
            <w:r w:rsidRPr="006D7156">
              <w:rPr>
                <w:szCs w:val="20"/>
              </w:rPr>
              <w:t>4.4a</w:t>
            </w:r>
          </w:p>
        </w:tc>
        <w:tc>
          <w:tcPr>
            <w:tcW w:w="2457" w:type="dxa"/>
          </w:tcPr>
          <w:p w14:paraId="4A22C7EF" w14:textId="7840080B" w:rsidR="005B047D" w:rsidRPr="00BC4B25" w:rsidRDefault="007270BA" w:rsidP="00FD2CC4">
            <w:pPr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 w:rsidR="005B047D" w14:paraId="4063B2BA" w14:textId="77777777" w:rsidTr="76654C37">
        <w:tc>
          <w:tcPr>
            <w:tcW w:w="2407" w:type="dxa"/>
          </w:tcPr>
          <w:p w14:paraId="10016FAB" w14:textId="69089830" w:rsidR="005B047D" w:rsidRPr="00BC4B25" w:rsidRDefault="005B047D" w:rsidP="00FD2CC4">
            <w:pPr>
              <w:rPr>
                <w:szCs w:val="20"/>
              </w:rPr>
            </w:pPr>
            <w:r w:rsidRPr="006D7156">
              <w:rPr>
                <w:rFonts w:cs="Arial"/>
                <w:szCs w:val="20"/>
              </w:rPr>
              <w:t>UCL</w:t>
            </w:r>
          </w:p>
        </w:tc>
        <w:tc>
          <w:tcPr>
            <w:tcW w:w="2316" w:type="dxa"/>
          </w:tcPr>
          <w:p w14:paraId="22259A16" w14:textId="47C73877" w:rsidR="005B047D" w:rsidRPr="00BC4B25" w:rsidRDefault="00B23F03" w:rsidP="00FD2CC4">
            <w:pPr>
              <w:rPr>
                <w:szCs w:val="20"/>
              </w:rPr>
            </w:pPr>
            <w:r>
              <w:rPr>
                <w:szCs w:val="20"/>
              </w:rPr>
              <w:t>4.6a</w:t>
            </w:r>
          </w:p>
        </w:tc>
        <w:tc>
          <w:tcPr>
            <w:tcW w:w="2457" w:type="dxa"/>
          </w:tcPr>
          <w:p w14:paraId="4A9B3C43" w14:textId="40CDFC35" w:rsidR="005B047D" w:rsidRPr="00BC4B25" w:rsidRDefault="00B23F03" w:rsidP="00FD2CC4">
            <w:pPr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 w:rsidR="005B047D" w14:paraId="39E67A27" w14:textId="77777777" w:rsidTr="76654C37">
        <w:tc>
          <w:tcPr>
            <w:tcW w:w="2407" w:type="dxa"/>
          </w:tcPr>
          <w:p w14:paraId="4BCC61FC" w14:textId="09C36513" w:rsidR="005B047D" w:rsidRPr="00BC4B25" w:rsidRDefault="005B047D" w:rsidP="00FD2CC4">
            <w:pPr>
              <w:pStyle w:val="PlainText"/>
              <w:rPr>
                <w:rFonts w:asciiTheme="minorHAnsi" w:hAnsiTheme="minorHAnsi" w:cs="Arial"/>
                <w:szCs w:val="20"/>
              </w:rPr>
            </w:pPr>
            <w:r w:rsidRPr="00BC4B25">
              <w:rPr>
                <w:rFonts w:asciiTheme="minorHAnsi" w:hAnsiTheme="minorHAnsi" w:cs="Arial"/>
                <w:szCs w:val="20"/>
              </w:rPr>
              <w:t>TASK Applied Science</w:t>
            </w:r>
          </w:p>
        </w:tc>
        <w:tc>
          <w:tcPr>
            <w:tcW w:w="2316" w:type="dxa"/>
          </w:tcPr>
          <w:p w14:paraId="7AD7E745" w14:textId="28093224" w:rsidR="005B047D" w:rsidRPr="00BC4B25" w:rsidRDefault="005B047D" w:rsidP="00FD2CC4">
            <w:pPr>
              <w:rPr>
                <w:rFonts w:cs="ArialUnicodeMS"/>
                <w:szCs w:val="20"/>
              </w:rPr>
            </w:pPr>
            <w:r w:rsidRPr="00BC4B25">
              <w:rPr>
                <w:rFonts w:cs="ArialUnicodeMS"/>
                <w:szCs w:val="20"/>
              </w:rPr>
              <w:t>4.4a</w:t>
            </w:r>
          </w:p>
        </w:tc>
        <w:tc>
          <w:tcPr>
            <w:tcW w:w="2457" w:type="dxa"/>
          </w:tcPr>
          <w:p w14:paraId="1BB640F3" w14:textId="03D55750" w:rsidR="005B047D" w:rsidRPr="00BC4B25" w:rsidRDefault="005B047D" w:rsidP="00FD2CC4">
            <w:pPr>
              <w:rPr>
                <w:szCs w:val="20"/>
              </w:rPr>
            </w:pPr>
            <w:r w:rsidRPr="00BC4B25">
              <w:rPr>
                <w:szCs w:val="20"/>
              </w:rPr>
              <w:t>5</w:t>
            </w:r>
          </w:p>
        </w:tc>
      </w:tr>
      <w:tr w:rsidR="005B047D" w14:paraId="15DE591E" w14:textId="77777777" w:rsidTr="76654C37">
        <w:tc>
          <w:tcPr>
            <w:tcW w:w="2407" w:type="dxa"/>
          </w:tcPr>
          <w:p w14:paraId="59E8F5C5" w14:textId="27D53F8D" w:rsidR="005B047D" w:rsidRPr="00BC4B25" w:rsidRDefault="005B047D" w:rsidP="00FD2CC4">
            <w:pPr>
              <w:pStyle w:val="PlainText"/>
              <w:rPr>
                <w:rFonts w:asciiTheme="minorHAnsi" w:hAnsiTheme="minorHAnsi" w:cs="Arial"/>
                <w:szCs w:val="20"/>
              </w:rPr>
            </w:pPr>
            <w:r w:rsidRPr="00BC4B25">
              <w:rPr>
                <w:szCs w:val="20"/>
              </w:rPr>
              <w:t>KCMC/KCRI</w:t>
            </w:r>
          </w:p>
        </w:tc>
        <w:tc>
          <w:tcPr>
            <w:tcW w:w="2316" w:type="dxa"/>
          </w:tcPr>
          <w:p w14:paraId="59296AF8" w14:textId="3AF3D2E6" w:rsidR="005B047D" w:rsidRPr="00BC4B25" w:rsidRDefault="005B047D" w:rsidP="00FD2CC4">
            <w:pPr>
              <w:rPr>
                <w:rFonts w:cs="ArialUnicodeMS"/>
                <w:szCs w:val="20"/>
              </w:rPr>
            </w:pPr>
            <w:r w:rsidRPr="00BC4B25">
              <w:rPr>
                <w:szCs w:val="20"/>
              </w:rPr>
              <w:t>6.1</w:t>
            </w:r>
          </w:p>
        </w:tc>
        <w:tc>
          <w:tcPr>
            <w:tcW w:w="2457" w:type="dxa"/>
          </w:tcPr>
          <w:p w14:paraId="36EE90C1" w14:textId="77777777" w:rsidR="005B047D" w:rsidRPr="00BC4B25" w:rsidRDefault="005B047D" w:rsidP="00FF0EAC">
            <w:pPr>
              <w:rPr>
                <w:szCs w:val="20"/>
              </w:rPr>
            </w:pPr>
            <w:r w:rsidRPr="00BC4B25">
              <w:rPr>
                <w:szCs w:val="20"/>
              </w:rPr>
              <w:t>5</w:t>
            </w:r>
          </w:p>
          <w:p w14:paraId="24F99538" w14:textId="0016E836" w:rsidR="005B047D" w:rsidRPr="00BC4B25" w:rsidRDefault="005B047D" w:rsidP="00FD2CC4">
            <w:pPr>
              <w:rPr>
                <w:szCs w:val="20"/>
              </w:rPr>
            </w:pPr>
          </w:p>
        </w:tc>
      </w:tr>
    </w:tbl>
    <w:p w14:paraId="0E0D8A3A" w14:textId="77777777" w:rsidR="00E40446" w:rsidRDefault="00E40446" w:rsidP="00E40446"/>
    <w:p w14:paraId="4B8EAAAF" w14:textId="73C65BCB" w:rsidR="00225844" w:rsidRDefault="00225844" w:rsidP="004A51B0">
      <w:pPr>
        <w:rPr>
          <w:b/>
        </w:rPr>
      </w:pPr>
      <w:r>
        <w:rPr>
          <w:b/>
        </w:rPr>
        <w:t xml:space="preserve">Table </w:t>
      </w:r>
      <w:proofErr w:type="gramStart"/>
      <w:r>
        <w:rPr>
          <w:b/>
        </w:rPr>
        <w:t>S6 :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C</w:t>
      </w:r>
      <w:r w:rsidR="00FB2861">
        <w:rPr>
          <w:b/>
        </w:rPr>
        <w:t>q</w:t>
      </w:r>
      <w:proofErr w:type="spellEnd"/>
      <w:r w:rsidR="00A723CF">
        <w:rPr>
          <w:b/>
        </w:rPr>
        <w:t xml:space="preserve"> (Ct)</w:t>
      </w:r>
      <w:r w:rsidR="000274BD">
        <w:rPr>
          <w:b/>
        </w:rPr>
        <w:t xml:space="preserve"> </w:t>
      </w:r>
      <w:r w:rsidR="00FB2861">
        <w:rPr>
          <w:b/>
        </w:rPr>
        <w:t>v</w:t>
      </w:r>
      <w:r w:rsidR="00A723CF">
        <w:rPr>
          <w:b/>
        </w:rPr>
        <w:t>alues from the difference instruments/ laboratories</w:t>
      </w:r>
      <w:r w:rsidR="000274BD">
        <w:rPr>
          <w:b/>
        </w:rPr>
        <w:t>: single qPCR value and average XPERT MTB/RIF value from 5 probes</w:t>
      </w:r>
      <w:r w:rsidR="00A723CF">
        <w:rPr>
          <w:b/>
        </w:rPr>
        <w:t xml:space="preserve">. Laboratory </w:t>
      </w:r>
      <w:r w:rsidR="00A723CF" w:rsidRPr="00A723CF">
        <w:rPr>
          <w:rFonts w:ascii="Calibri" w:eastAsia="Times New Roman" w:hAnsi="Calibri" w:cs="Times New Roman"/>
          <w:b/>
          <w:color w:val="000000"/>
          <w:lang w:eastAsia="en-GB"/>
        </w:rPr>
        <w:t>β</w:t>
      </w:r>
      <w:r w:rsidR="00A723CF">
        <w:rPr>
          <w:rFonts w:ascii="Calibri" w:eastAsia="Times New Roman" w:hAnsi="Calibri" w:cs="Times New Roman"/>
          <w:b/>
          <w:color w:val="000000"/>
          <w:lang w:eastAsia="en-GB"/>
        </w:rPr>
        <w:t xml:space="preserve"> did not detect one of the replicate materials for the Total MTB Control. One of the </w:t>
      </w:r>
      <w:proofErr w:type="spellStart"/>
      <w:r w:rsidR="000274BD">
        <w:rPr>
          <w:rFonts w:ascii="Calibri" w:eastAsia="Times New Roman" w:hAnsi="Calibri" w:cs="Times New Roman"/>
          <w:b/>
          <w:color w:val="000000"/>
          <w:lang w:eastAsia="en-GB"/>
        </w:rPr>
        <w:t>Xpert</w:t>
      </w:r>
      <w:proofErr w:type="spellEnd"/>
      <w:r w:rsidR="000274BD">
        <w:rPr>
          <w:rFonts w:ascii="Calibri" w:eastAsia="Times New Roman" w:hAnsi="Calibri" w:cs="Times New Roman"/>
          <w:b/>
          <w:color w:val="000000"/>
          <w:lang w:eastAsia="en-GB"/>
        </w:rPr>
        <w:t xml:space="preserve"> MTB/RIF </w:t>
      </w:r>
      <w:r w:rsidR="00A723CF">
        <w:rPr>
          <w:rFonts w:ascii="Calibri" w:eastAsia="Times New Roman" w:hAnsi="Calibri" w:cs="Times New Roman"/>
          <w:b/>
          <w:color w:val="000000"/>
          <w:lang w:eastAsia="en-GB"/>
        </w:rPr>
        <w:t xml:space="preserve">results from Laboratory 1 was omitted from the comparison (red cell) </w:t>
      </w:r>
      <w:r w:rsidR="000274BD">
        <w:rPr>
          <w:rFonts w:ascii="Calibri" w:eastAsia="Times New Roman" w:hAnsi="Calibri" w:cs="Times New Roman"/>
          <w:b/>
          <w:color w:val="000000"/>
          <w:lang w:eastAsia="en-GB"/>
        </w:rPr>
        <w:t xml:space="preserve">for the BCG/ASM </w:t>
      </w:r>
      <w:r w:rsidR="00FB2861">
        <w:rPr>
          <w:rFonts w:ascii="Calibri" w:eastAsia="Times New Roman" w:hAnsi="Calibri" w:cs="Times New Roman"/>
          <w:b/>
          <w:color w:val="000000"/>
          <w:lang w:eastAsia="en-GB"/>
        </w:rPr>
        <w:t xml:space="preserve">analysis </w:t>
      </w:r>
      <w:r w:rsidR="00A723CF">
        <w:rPr>
          <w:rFonts w:ascii="Calibri" w:eastAsia="Times New Roman" w:hAnsi="Calibri" w:cs="Times New Roman"/>
          <w:b/>
          <w:color w:val="000000"/>
          <w:lang w:eastAsia="en-GB"/>
        </w:rPr>
        <w:t xml:space="preserve">as it was </w:t>
      </w:r>
      <w:r w:rsidR="000274BD">
        <w:rPr>
          <w:rFonts w:ascii="Calibri" w:eastAsia="Times New Roman" w:hAnsi="Calibri" w:cs="Times New Roman"/>
          <w:b/>
          <w:color w:val="000000"/>
          <w:lang w:eastAsia="en-GB"/>
        </w:rPr>
        <w:t>a</w:t>
      </w:r>
      <w:r w:rsidR="00A723CF">
        <w:rPr>
          <w:rFonts w:ascii="Calibri" w:eastAsia="Times New Roman" w:hAnsi="Calibri" w:cs="Times New Roman"/>
          <w:b/>
          <w:color w:val="000000"/>
          <w:lang w:eastAsia="en-GB"/>
        </w:rPr>
        <w:t xml:space="preserve"> clear outlier result</w:t>
      </w:r>
      <w:r w:rsidR="000274BD">
        <w:rPr>
          <w:rFonts w:ascii="Calibri" w:eastAsia="Times New Roman" w:hAnsi="Calibri" w:cs="Times New Roman"/>
          <w:b/>
          <w:color w:val="000000"/>
          <w:lang w:eastAsia="en-GB"/>
        </w:rPr>
        <w:t>. This was</w:t>
      </w:r>
      <w:r w:rsidR="00A723CF">
        <w:rPr>
          <w:rFonts w:ascii="Calibri" w:eastAsia="Times New Roman" w:hAnsi="Calibri" w:cs="Times New Roman"/>
          <w:b/>
          <w:color w:val="000000"/>
          <w:lang w:eastAsia="en-GB"/>
        </w:rPr>
        <w:t xml:space="preserve"> further supported by a high SPC result of 30.6. </w:t>
      </w:r>
    </w:p>
    <w:tbl>
      <w:tblPr>
        <w:tblW w:w="12070" w:type="dxa"/>
        <w:tblInd w:w="108" w:type="dxa"/>
        <w:tblLook w:val="04A0" w:firstRow="1" w:lastRow="0" w:firstColumn="1" w:lastColumn="0" w:noHBand="0" w:noVBand="1"/>
      </w:tblPr>
      <w:tblGrid>
        <w:gridCol w:w="1620"/>
        <w:gridCol w:w="1628"/>
        <w:gridCol w:w="1208"/>
        <w:gridCol w:w="948"/>
        <w:gridCol w:w="1308"/>
        <w:gridCol w:w="1408"/>
        <w:gridCol w:w="948"/>
        <w:gridCol w:w="1106"/>
        <w:gridCol w:w="948"/>
        <w:gridCol w:w="948"/>
      </w:tblGrid>
      <w:tr w:rsidR="00A723CF" w:rsidRPr="00225844" w14:paraId="4342F87B" w14:textId="77777777" w:rsidTr="00A723CF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D399" w14:textId="77777777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9C19" w14:textId="6B1AAD82" w:rsidR="00A723CF" w:rsidRPr="00225844" w:rsidRDefault="00A723CF" w:rsidP="00A723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qPC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aboratory</w:t>
            </w:r>
          </w:p>
        </w:tc>
        <w:tc>
          <w:tcPr>
            <w:tcW w:w="66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C80A" w14:textId="3611739B" w:rsidR="00A723CF" w:rsidRPr="00225844" w:rsidRDefault="00A723CF" w:rsidP="00A723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Xper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TB/RIF Laboratory</w:t>
            </w:r>
          </w:p>
        </w:tc>
      </w:tr>
      <w:tr w:rsidR="00A723CF" w:rsidRPr="00225844" w14:paraId="572297E1" w14:textId="77777777" w:rsidTr="00A723CF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6025" w14:textId="07E55ACB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Material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32B5" w14:textId="0A920F65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α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1D13" w14:textId="306838A4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β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3B25" w14:textId="614D28FE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γ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BABB" w14:textId="002A424F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6BEF" w14:textId="2A13BC01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54B0" w14:textId="3A634C38" w:rsidR="00A723CF" w:rsidRPr="00225844" w:rsidRDefault="00A723CF" w:rsidP="00A723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CBDE" w14:textId="75E3B9CB" w:rsidR="00A723CF" w:rsidRPr="00225844" w:rsidRDefault="00A723CF" w:rsidP="00A723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C01D" w14:textId="1FD8F772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08C7" w14:textId="59123740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A723CF" w:rsidRPr="00225844" w14:paraId="67D5CFE0" w14:textId="77777777" w:rsidTr="00A723CF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517C549C" w14:textId="32470F17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szCs w:val="24"/>
              </w:rPr>
              <w:t>Total MTB Control</w:t>
            </w: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37111D6E" w14:textId="29C6D5E4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98CF" w14:textId="4B817FE3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1E28" w14:textId="77777777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C005" w14:textId="421404E7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5156" w14:textId="150CD8CE" w:rsidR="00A723CF" w:rsidRPr="00225844" w:rsidRDefault="00A723CF" w:rsidP="002258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5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420F" w14:textId="28E603DF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0FFE" w14:textId="1B2F3BDC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553E" w14:textId="7E182316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20C8" w14:textId="7F06FDB9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A320" w14:textId="4A409047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A723CF" w:rsidRPr="00225844" w14:paraId="7B5C3D66" w14:textId="77777777" w:rsidTr="00A723CF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1094A8A2" w14:textId="0921C68D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DFDD" w14:textId="29EBC731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D6DD" w14:textId="77777777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8AE5" w14:textId="55455CA5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25EB" w14:textId="61000878" w:rsidR="00A723CF" w:rsidRPr="00225844" w:rsidRDefault="00A723CF" w:rsidP="002258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5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236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8116" w14:textId="5951DE53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053B" w14:textId="34CB0439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72EA" w14:textId="6B6DD206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439D" w14:textId="6F1F2FC8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B840" w14:textId="1A78F263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A723CF" w:rsidRPr="00225844" w14:paraId="7BB9EAF0" w14:textId="77777777" w:rsidTr="00A723CF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CAC5D34" w14:textId="6EC4D775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C16B" w14:textId="2CF774A4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FDE9" w14:textId="77777777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BDE5" w14:textId="2C4285A8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C365" w14:textId="0F0E3BDA" w:rsidR="00A723CF" w:rsidRPr="00225844" w:rsidRDefault="00A723CF" w:rsidP="002258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5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236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E549" w14:textId="301AC80D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1B6E" w14:textId="77777777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12D1" w14:textId="0E797ADC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BD30" w14:textId="656AFF1E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8513" w14:textId="54CA20C0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A723CF" w:rsidRPr="00225844" w14:paraId="2BF8ACA3" w14:textId="77777777" w:rsidTr="00A723CF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61BFD7A0" w14:textId="42190D2A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5E">
              <w:rPr>
                <w:szCs w:val="24"/>
              </w:rPr>
              <w:lastRenderedPageBreak/>
              <w:t>BCG</w:t>
            </w:r>
            <w:r>
              <w:rPr>
                <w:szCs w:val="24"/>
              </w:rPr>
              <w:t>/ASM</w:t>
            </w: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6770382" w14:textId="17BFF423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07A2" w14:textId="77777777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85EE" w14:textId="77777777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B828" w14:textId="69575371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8EF3" w14:textId="56291341" w:rsidR="00A723CF" w:rsidRPr="00225844" w:rsidRDefault="00A723CF" w:rsidP="002258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5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236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F7DD" w14:textId="00D49276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AF3B" w14:textId="7E03EAC2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2B06" w14:textId="7752058A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4EB0" w14:textId="20AB8315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70AE" w14:textId="6ED09185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A723CF" w:rsidRPr="00225844" w14:paraId="4E63B070" w14:textId="77777777" w:rsidTr="00A723CF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7E03B27E" w14:textId="39BB1C35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9F1B" w14:textId="526B93CD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9E02" w14:textId="77777777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8C57" w14:textId="0411FC50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C8BC" w14:textId="41093E90" w:rsidR="00A723CF" w:rsidRPr="00225844" w:rsidRDefault="00A723CF" w:rsidP="002258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5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BA20" w14:textId="1AB1E851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31B2" w14:textId="362A2246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4BDD" w14:textId="0971AFC6" w:rsidR="00A723CF" w:rsidRPr="00225844" w:rsidRDefault="00223603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1ABB" w14:textId="6970F853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2951" w14:textId="2DF3673D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</w:tr>
      <w:tr w:rsidR="00A723CF" w:rsidRPr="00225844" w14:paraId="6BCF4A98" w14:textId="77777777" w:rsidTr="00A723CF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61749260" w14:textId="53A2FB3C" w:rsidR="00A723CF" w:rsidRPr="00225844" w:rsidRDefault="00A723CF" w:rsidP="00225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7018" w14:textId="6DCC55E4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EFD4" w14:textId="77777777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912D" w14:textId="5307F7A6" w:rsidR="00A723CF" w:rsidRPr="00225844" w:rsidRDefault="00A723CF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D83A2B" w14:textId="73B483D4" w:rsidR="00A723CF" w:rsidRPr="00225844" w:rsidRDefault="00A723CF" w:rsidP="002258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5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871F" w14:textId="6F3244C3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81B6" w14:textId="7684EA7E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E79A" w14:textId="6424D523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223603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D988" w14:textId="77777777" w:rsidR="00A723CF" w:rsidRPr="00225844" w:rsidRDefault="00A723CF" w:rsidP="00225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584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2766" w14:textId="7411992C" w:rsidR="00A723CF" w:rsidRPr="00225844" w:rsidRDefault="00223603" w:rsidP="002258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</w:tbl>
    <w:p w14:paraId="387C7AA2" w14:textId="3B36D736" w:rsidR="00E40446" w:rsidRDefault="00225844" w:rsidP="004A51B0">
      <w:pPr>
        <w:rPr>
          <w:b/>
        </w:rPr>
      </w:pPr>
      <w:r>
        <w:rPr>
          <w:b/>
        </w:rPr>
        <w:t xml:space="preserve"> </w:t>
      </w:r>
    </w:p>
    <w:p w14:paraId="4C79EA4C" w14:textId="3B75EB59" w:rsidR="00B41351" w:rsidRPr="00380B81" w:rsidRDefault="00B41351" w:rsidP="00B41351">
      <w:r w:rsidRPr="00380B81">
        <w:t>Reference</w:t>
      </w:r>
      <w:r>
        <w:t>s</w:t>
      </w:r>
      <w:r w:rsidRPr="00380B81">
        <w:t>:</w:t>
      </w:r>
    </w:p>
    <w:p w14:paraId="38142AA4" w14:textId="77777777" w:rsidR="000120B8" w:rsidRPr="001D1398" w:rsidRDefault="000120B8" w:rsidP="000120B8">
      <w:pPr>
        <w:pStyle w:val="EndNoteBibliography"/>
        <w:numPr>
          <w:ilvl w:val="0"/>
          <w:numId w:val="5"/>
        </w:numPr>
        <w:rPr>
          <w:rFonts w:asciiTheme="minorHAnsi" w:hAnsiTheme="minorHAnsi"/>
          <w:sz w:val="22"/>
        </w:rPr>
      </w:pPr>
      <w:r w:rsidRPr="001D1398">
        <w:rPr>
          <w:rFonts w:asciiTheme="minorHAnsi" w:hAnsiTheme="minorHAnsi"/>
          <w:sz w:val="22"/>
        </w:rPr>
        <w:t xml:space="preserve">Honeyborne I, McHugh TD, Phillips PP, Bannoo S, Bateson A, Carroll N, Perrin FM, Ronacher K, </w:t>
      </w:r>
      <w:r>
        <w:rPr>
          <w:rFonts w:asciiTheme="minorHAnsi" w:hAnsiTheme="minorHAnsi"/>
          <w:sz w:val="22"/>
        </w:rPr>
        <w:t>Wright L, van Helden PD, Walzl G, Gillespie SH.</w:t>
      </w:r>
      <w:r w:rsidRPr="001D1398">
        <w:rPr>
          <w:rFonts w:asciiTheme="minorHAnsi" w:hAnsiTheme="minorHAnsi"/>
          <w:sz w:val="22"/>
        </w:rPr>
        <w:t xml:space="preserve"> Molecular bacterial load assay, a culture-free biomarker for rapid and accurate quantification of sputum </w:t>
      </w:r>
      <w:r w:rsidRPr="001D1398">
        <w:rPr>
          <w:rFonts w:asciiTheme="minorHAnsi" w:hAnsiTheme="minorHAnsi"/>
          <w:i/>
          <w:sz w:val="22"/>
        </w:rPr>
        <w:t>Mycobacterium tuberculosis</w:t>
      </w:r>
      <w:r w:rsidRPr="001D1398">
        <w:rPr>
          <w:rFonts w:asciiTheme="minorHAnsi" w:hAnsiTheme="minorHAnsi"/>
          <w:sz w:val="22"/>
        </w:rPr>
        <w:t xml:space="preserve"> bacillary load during treatment. </w:t>
      </w:r>
      <w:r>
        <w:rPr>
          <w:rFonts w:asciiTheme="minorHAnsi" w:hAnsiTheme="minorHAnsi"/>
          <w:sz w:val="22"/>
        </w:rPr>
        <w:t>J Clin Microbiol.</w:t>
      </w:r>
      <w:r w:rsidRPr="001D1398">
        <w:rPr>
          <w:rFonts w:asciiTheme="minorHAnsi" w:hAnsiTheme="minorHAnsi"/>
          <w:i/>
          <w:sz w:val="22"/>
        </w:rPr>
        <w:t xml:space="preserve"> </w:t>
      </w:r>
      <w:r>
        <w:rPr>
          <w:rFonts w:asciiTheme="minorHAnsi" w:hAnsiTheme="minorHAnsi"/>
          <w:sz w:val="22"/>
        </w:rPr>
        <w:t>2011;</w:t>
      </w:r>
      <w:r w:rsidRPr="001D1398">
        <w:rPr>
          <w:rFonts w:asciiTheme="minorHAnsi" w:hAnsiTheme="minorHAnsi"/>
          <w:sz w:val="22"/>
        </w:rPr>
        <w:t>49</w:t>
      </w:r>
      <w:r>
        <w:rPr>
          <w:rFonts w:asciiTheme="minorHAnsi" w:hAnsiTheme="minorHAnsi"/>
          <w:sz w:val="22"/>
        </w:rPr>
        <w:t>:3905-</w:t>
      </w:r>
      <w:r w:rsidRPr="001D1398">
        <w:rPr>
          <w:rFonts w:asciiTheme="minorHAnsi" w:hAnsiTheme="minorHAnsi"/>
          <w:sz w:val="22"/>
        </w:rPr>
        <w:t>11.</w:t>
      </w:r>
    </w:p>
    <w:p w14:paraId="78B4AE24" w14:textId="77777777" w:rsidR="000120B8" w:rsidRDefault="000120B8" w:rsidP="000120B8">
      <w:pPr>
        <w:pStyle w:val="EndNoteBibliography"/>
        <w:numPr>
          <w:ilvl w:val="0"/>
          <w:numId w:val="5"/>
        </w:numPr>
        <w:rPr>
          <w:rFonts w:asciiTheme="minorHAnsi" w:hAnsiTheme="minorHAnsi"/>
          <w:sz w:val="22"/>
        </w:rPr>
      </w:pPr>
      <w:r w:rsidRPr="001D1398">
        <w:rPr>
          <w:rFonts w:asciiTheme="minorHAnsi" w:hAnsiTheme="minorHAnsi"/>
          <w:sz w:val="22"/>
        </w:rPr>
        <w:t>Devonshire AS, Honeyborne I, Gutteridge A, Whale AS, Nixon G, Wilson P, Jones G, McHugh TD, Foy CA, Huggett JF</w:t>
      </w:r>
      <w:r>
        <w:rPr>
          <w:rFonts w:asciiTheme="minorHAnsi" w:hAnsiTheme="minorHAnsi"/>
          <w:sz w:val="22"/>
        </w:rPr>
        <w:t>.</w:t>
      </w:r>
      <w:r w:rsidRPr="001D1398">
        <w:rPr>
          <w:rFonts w:asciiTheme="minorHAnsi" w:hAnsiTheme="minorHAnsi"/>
          <w:sz w:val="22"/>
        </w:rPr>
        <w:t xml:space="preserve"> Highly reproducible absolute quantification of </w:t>
      </w:r>
      <w:r w:rsidRPr="001D1398">
        <w:rPr>
          <w:rFonts w:asciiTheme="minorHAnsi" w:hAnsiTheme="minorHAnsi"/>
          <w:i/>
          <w:sz w:val="22"/>
        </w:rPr>
        <w:t>Mycobacterium tuberculosis</w:t>
      </w:r>
      <w:r w:rsidRPr="001D1398">
        <w:rPr>
          <w:rFonts w:asciiTheme="minorHAnsi" w:hAnsiTheme="minorHAnsi"/>
          <w:sz w:val="22"/>
        </w:rPr>
        <w:t xml:space="preserve"> complex by digital PCR. Anal Chem</w:t>
      </w:r>
      <w:r>
        <w:rPr>
          <w:rFonts w:asciiTheme="minorHAnsi" w:hAnsiTheme="minorHAnsi"/>
          <w:sz w:val="22"/>
        </w:rPr>
        <w:t>.</w:t>
      </w:r>
      <w:r w:rsidRPr="001D1398">
        <w:rPr>
          <w:rFonts w:asciiTheme="minorHAnsi" w:hAnsiTheme="minorHAnsi"/>
          <w:i/>
          <w:sz w:val="22"/>
        </w:rPr>
        <w:t xml:space="preserve"> </w:t>
      </w:r>
      <w:r w:rsidRPr="007A487D">
        <w:rPr>
          <w:rFonts w:asciiTheme="minorHAnsi" w:hAnsiTheme="minorHAnsi"/>
          <w:sz w:val="22"/>
        </w:rPr>
        <w:t>2015</w:t>
      </w:r>
      <w:r>
        <w:rPr>
          <w:rFonts w:asciiTheme="minorHAnsi" w:hAnsiTheme="minorHAnsi"/>
          <w:sz w:val="22"/>
        </w:rPr>
        <w:t>;87:3706-13.</w:t>
      </w:r>
    </w:p>
    <w:p w14:paraId="46898FBE" w14:textId="26395CD9" w:rsidR="000120B8" w:rsidRPr="007270BA" w:rsidRDefault="000120B8" w:rsidP="000120B8">
      <w:pPr>
        <w:pStyle w:val="EndNoteBibliography"/>
        <w:numPr>
          <w:ilvl w:val="0"/>
          <w:numId w:val="5"/>
        </w:numPr>
        <w:rPr>
          <w:rFonts w:asciiTheme="minorHAnsi" w:hAnsiTheme="minorHAnsi"/>
          <w:sz w:val="22"/>
        </w:rPr>
      </w:pPr>
      <w:r w:rsidRPr="001D1398">
        <w:rPr>
          <w:rFonts w:asciiTheme="minorHAnsi" w:hAnsiTheme="minorHAnsi" w:cs="Arial"/>
          <w:sz w:val="22"/>
        </w:rPr>
        <w:t xml:space="preserve">Hillemann D, Warren R, Kubica T, Rϋsch-Gerdes S, Niemann S. Rapid detection of </w:t>
      </w:r>
      <w:r w:rsidRPr="001D1398">
        <w:rPr>
          <w:rFonts w:asciiTheme="minorHAnsi" w:hAnsiTheme="minorHAnsi" w:cs="Arial"/>
          <w:i/>
          <w:sz w:val="22"/>
        </w:rPr>
        <w:t>Mycobacterium tuberculosis</w:t>
      </w:r>
      <w:r w:rsidRPr="001D1398">
        <w:rPr>
          <w:rFonts w:asciiTheme="minorHAnsi" w:hAnsiTheme="minorHAnsi" w:cs="Arial"/>
          <w:sz w:val="22"/>
        </w:rPr>
        <w:t xml:space="preserve"> beijing genotype strains by real-time PCR. J Clin Microbiol</w:t>
      </w:r>
      <w:r>
        <w:rPr>
          <w:rFonts w:asciiTheme="minorHAnsi" w:hAnsiTheme="minorHAnsi" w:cs="Arial"/>
          <w:sz w:val="22"/>
        </w:rPr>
        <w:t>.</w:t>
      </w:r>
      <w:r w:rsidRPr="001D1398">
        <w:rPr>
          <w:rFonts w:asciiTheme="minorHAnsi" w:hAnsiTheme="minorHAnsi" w:cs="Arial"/>
          <w:sz w:val="22"/>
        </w:rPr>
        <w:t xml:space="preserve"> 2006;44:302-6</w:t>
      </w:r>
      <w:r w:rsidR="007270BA">
        <w:rPr>
          <w:rFonts w:asciiTheme="minorHAnsi" w:hAnsiTheme="minorHAnsi" w:cs="Arial"/>
          <w:sz w:val="22"/>
        </w:rPr>
        <w:t>.</w:t>
      </w:r>
    </w:p>
    <w:p w14:paraId="42B34BE0" w14:textId="62AD1CDE" w:rsidR="007270BA" w:rsidRPr="007270BA" w:rsidRDefault="007270BA" w:rsidP="007270BA">
      <w:pPr>
        <w:pStyle w:val="EndNoteBibliography"/>
        <w:numPr>
          <w:ilvl w:val="0"/>
          <w:numId w:val="5"/>
        </w:numPr>
        <w:rPr>
          <w:rFonts w:asciiTheme="minorHAnsi" w:hAnsiTheme="minorHAnsi"/>
          <w:sz w:val="22"/>
        </w:rPr>
      </w:pPr>
      <w:r w:rsidRPr="001D1398">
        <w:rPr>
          <w:rFonts w:asciiTheme="minorHAnsi" w:hAnsiTheme="minorHAnsi" w:cs="Arial"/>
          <w:sz w:val="22"/>
        </w:rPr>
        <w:t xml:space="preserve">Hillemann D, Warren R, Kubica T, Rϋsch-Gerdes S, Niemann S. Rapid detection of </w:t>
      </w:r>
      <w:r w:rsidRPr="001D1398">
        <w:rPr>
          <w:rFonts w:asciiTheme="minorHAnsi" w:hAnsiTheme="minorHAnsi" w:cs="Arial"/>
          <w:i/>
          <w:sz w:val="22"/>
        </w:rPr>
        <w:t>Mycobacterium tuberculosis</w:t>
      </w:r>
      <w:r w:rsidRPr="001D1398">
        <w:rPr>
          <w:rFonts w:asciiTheme="minorHAnsi" w:hAnsiTheme="minorHAnsi" w:cs="Arial"/>
          <w:sz w:val="22"/>
        </w:rPr>
        <w:t xml:space="preserve"> beijing genotype strains by real-time PCR. J Clin Microbiol</w:t>
      </w:r>
      <w:r>
        <w:rPr>
          <w:rFonts w:asciiTheme="minorHAnsi" w:hAnsiTheme="minorHAnsi" w:cs="Arial"/>
          <w:sz w:val="22"/>
        </w:rPr>
        <w:t>. 2006;44:3472.</w:t>
      </w:r>
    </w:p>
    <w:p w14:paraId="265C3ED2" w14:textId="06E3AEAD" w:rsidR="000120B8" w:rsidRPr="001D1398" w:rsidRDefault="000120B8" w:rsidP="000120B8">
      <w:pPr>
        <w:pStyle w:val="EndNoteBibliography"/>
        <w:numPr>
          <w:ilvl w:val="0"/>
          <w:numId w:val="5"/>
        </w:numPr>
        <w:rPr>
          <w:rFonts w:asciiTheme="minorHAnsi" w:hAnsiTheme="minorHAnsi"/>
          <w:sz w:val="22"/>
        </w:rPr>
      </w:pPr>
      <w:r w:rsidRPr="001D1398">
        <w:rPr>
          <w:rFonts w:asciiTheme="minorHAnsi" w:eastAsia="Times New Roman" w:hAnsiTheme="minorHAnsi"/>
          <w:sz w:val="22"/>
          <w:lang w:val="en-IE" w:eastAsia="en-GB"/>
        </w:rPr>
        <w:t>Reddington K, Zumla A, Bates M, van Soolingen D,Niemann S, Barry T, O'Grady J</w:t>
      </w:r>
      <w:r>
        <w:rPr>
          <w:rFonts w:asciiTheme="minorHAnsi" w:eastAsia="Times New Roman" w:hAnsiTheme="minorHAnsi"/>
          <w:sz w:val="22"/>
          <w:lang w:val="en-IE" w:eastAsia="en-GB"/>
        </w:rPr>
        <w:t>.</w:t>
      </w:r>
      <w:r w:rsidRPr="001D1398">
        <w:rPr>
          <w:rFonts w:asciiTheme="minorHAnsi" w:eastAsia="Times New Roman" w:hAnsiTheme="minorHAnsi"/>
          <w:sz w:val="22"/>
          <w:lang w:val="en-IE" w:eastAsia="en-GB"/>
        </w:rPr>
        <w:t xml:space="preserve"> </w:t>
      </w:r>
      <w:r w:rsidRPr="001D1398">
        <w:rPr>
          <w:rFonts w:asciiTheme="minorHAnsi" w:eastAsia="Times New Roman" w:hAnsiTheme="minorHAnsi"/>
          <w:iCs/>
          <w:sz w:val="22"/>
          <w:lang w:val="en-IE" w:eastAsia="en-GB"/>
        </w:rPr>
        <w:t xml:space="preserve">SeekTB, a two-stage multiplex real-time-PCR-based method for differentiation of the </w:t>
      </w:r>
      <w:r w:rsidRPr="001D1398">
        <w:rPr>
          <w:rFonts w:asciiTheme="minorHAnsi" w:eastAsia="Times New Roman" w:hAnsiTheme="minorHAnsi"/>
          <w:i/>
          <w:iCs/>
          <w:sz w:val="22"/>
          <w:lang w:val="en-IE" w:eastAsia="en-GB"/>
        </w:rPr>
        <w:t>Mycobacterium tuberculosis</w:t>
      </w:r>
      <w:r w:rsidRPr="001D1398">
        <w:rPr>
          <w:rFonts w:asciiTheme="minorHAnsi" w:eastAsia="Times New Roman" w:hAnsiTheme="minorHAnsi"/>
          <w:iCs/>
          <w:sz w:val="22"/>
          <w:lang w:val="en-IE" w:eastAsia="en-GB"/>
        </w:rPr>
        <w:t xml:space="preserve"> complex</w:t>
      </w:r>
      <w:r w:rsidRPr="001D1398">
        <w:rPr>
          <w:rFonts w:asciiTheme="minorHAnsi" w:eastAsia="Times New Roman" w:hAnsiTheme="minorHAnsi"/>
          <w:sz w:val="22"/>
          <w:lang w:val="en-IE" w:eastAsia="en-GB"/>
        </w:rPr>
        <w:t>. J Clin Microbiol</w:t>
      </w:r>
      <w:r>
        <w:rPr>
          <w:rFonts w:asciiTheme="minorHAnsi" w:eastAsia="Times New Roman" w:hAnsiTheme="minorHAnsi"/>
          <w:sz w:val="22"/>
          <w:lang w:val="en-IE" w:eastAsia="en-GB"/>
        </w:rPr>
        <w:t>.</w:t>
      </w:r>
      <w:r w:rsidRPr="001D1398">
        <w:rPr>
          <w:rFonts w:asciiTheme="minorHAnsi" w:eastAsia="Times New Roman" w:hAnsiTheme="minorHAnsi"/>
          <w:sz w:val="22"/>
          <w:lang w:val="en-IE" w:eastAsia="en-GB"/>
        </w:rPr>
        <w:t xml:space="preserve"> 2012;</w:t>
      </w:r>
      <w:r w:rsidRPr="001D1398">
        <w:rPr>
          <w:rFonts w:asciiTheme="minorHAnsi" w:hAnsiTheme="minorHAnsi" w:cs="Arial"/>
          <w:sz w:val="22"/>
        </w:rPr>
        <w:t>50:2203-6.</w:t>
      </w:r>
    </w:p>
    <w:p w14:paraId="12A40E0A" w14:textId="59745699" w:rsidR="00A723CF" w:rsidRPr="004A51B0" w:rsidRDefault="00A723CF" w:rsidP="000120B8">
      <w:pPr>
        <w:spacing w:line="480" w:lineRule="auto"/>
        <w:rPr>
          <w:b/>
        </w:rPr>
      </w:pPr>
    </w:p>
    <w:sectPr w:rsidR="00A723CF" w:rsidRPr="004A51B0" w:rsidSect="004A51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UnicodeMS">
    <w:altName w:val="Arial Unicode M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F3454"/>
    <w:multiLevelType w:val="hybridMultilevel"/>
    <w:tmpl w:val="DAB6F080"/>
    <w:lvl w:ilvl="0" w:tplc="0CD20F56">
      <w:start w:val="1"/>
      <w:numFmt w:val="decimal"/>
      <w:lvlText w:val="%1."/>
      <w:lvlJc w:val="left"/>
      <w:pPr>
        <w:ind w:left="1069" w:hanging="360"/>
      </w:pPr>
      <w:rPr>
        <w:rFonts w:asciiTheme="minorHAnsi" w:eastAsiaTheme="minorHAnsi" w:hAnsiTheme="minorHAnsi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A34B0C"/>
    <w:multiLevelType w:val="hybridMultilevel"/>
    <w:tmpl w:val="9F726E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431619"/>
    <w:multiLevelType w:val="hybridMultilevel"/>
    <w:tmpl w:val="D2C468FE"/>
    <w:lvl w:ilvl="0" w:tplc="875E94B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AB06C3"/>
    <w:multiLevelType w:val="hybridMultilevel"/>
    <w:tmpl w:val="4FBC38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2C78BC"/>
    <w:multiLevelType w:val="hybridMultilevel"/>
    <w:tmpl w:val="A922031E"/>
    <w:lvl w:ilvl="0" w:tplc="629086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nise O'Sullivan">
    <w15:presenceInfo w15:providerId="Windows Live" w15:userId="1cd49eadfa973d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512"/>
    <w:rsid w:val="000120B8"/>
    <w:rsid w:val="00016E94"/>
    <w:rsid w:val="000274BD"/>
    <w:rsid w:val="0007159B"/>
    <w:rsid w:val="000D3003"/>
    <w:rsid w:val="000E6B64"/>
    <w:rsid w:val="001A6119"/>
    <w:rsid w:val="001D1398"/>
    <w:rsid w:val="00223603"/>
    <w:rsid w:val="00225844"/>
    <w:rsid w:val="00255048"/>
    <w:rsid w:val="002845B7"/>
    <w:rsid w:val="002C2C72"/>
    <w:rsid w:val="002D526F"/>
    <w:rsid w:val="002E2A87"/>
    <w:rsid w:val="00380B81"/>
    <w:rsid w:val="0038400A"/>
    <w:rsid w:val="003E115F"/>
    <w:rsid w:val="00405B03"/>
    <w:rsid w:val="0041585B"/>
    <w:rsid w:val="00423CEE"/>
    <w:rsid w:val="0043064C"/>
    <w:rsid w:val="00446A2C"/>
    <w:rsid w:val="004861A6"/>
    <w:rsid w:val="00494022"/>
    <w:rsid w:val="004A51B0"/>
    <w:rsid w:val="004F16E7"/>
    <w:rsid w:val="00537076"/>
    <w:rsid w:val="00540129"/>
    <w:rsid w:val="00560412"/>
    <w:rsid w:val="0056166E"/>
    <w:rsid w:val="005709E6"/>
    <w:rsid w:val="00594D05"/>
    <w:rsid w:val="005B047D"/>
    <w:rsid w:val="005B4AD5"/>
    <w:rsid w:val="005F2AA3"/>
    <w:rsid w:val="005F4973"/>
    <w:rsid w:val="00604BE7"/>
    <w:rsid w:val="006061FD"/>
    <w:rsid w:val="006B5BB0"/>
    <w:rsid w:val="006D6DD2"/>
    <w:rsid w:val="006D7156"/>
    <w:rsid w:val="0071713E"/>
    <w:rsid w:val="007230D8"/>
    <w:rsid w:val="007270BA"/>
    <w:rsid w:val="00755042"/>
    <w:rsid w:val="00776B30"/>
    <w:rsid w:val="007A487D"/>
    <w:rsid w:val="007E3E16"/>
    <w:rsid w:val="008041CD"/>
    <w:rsid w:val="00855975"/>
    <w:rsid w:val="008776EB"/>
    <w:rsid w:val="008D51F7"/>
    <w:rsid w:val="00A0351C"/>
    <w:rsid w:val="00A44C2E"/>
    <w:rsid w:val="00A56DBD"/>
    <w:rsid w:val="00A70469"/>
    <w:rsid w:val="00A723CF"/>
    <w:rsid w:val="00A72F37"/>
    <w:rsid w:val="00A87E11"/>
    <w:rsid w:val="00AC5CC2"/>
    <w:rsid w:val="00B10E01"/>
    <w:rsid w:val="00B23F03"/>
    <w:rsid w:val="00B41351"/>
    <w:rsid w:val="00BA3345"/>
    <w:rsid w:val="00BC4B25"/>
    <w:rsid w:val="00C406FC"/>
    <w:rsid w:val="00C53088"/>
    <w:rsid w:val="00C601B8"/>
    <w:rsid w:val="00C7677A"/>
    <w:rsid w:val="00CC2EAA"/>
    <w:rsid w:val="00D65DC3"/>
    <w:rsid w:val="00D808AB"/>
    <w:rsid w:val="00DC52D7"/>
    <w:rsid w:val="00DF02CE"/>
    <w:rsid w:val="00E24EA2"/>
    <w:rsid w:val="00E37512"/>
    <w:rsid w:val="00E40446"/>
    <w:rsid w:val="00E61537"/>
    <w:rsid w:val="00E6191F"/>
    <w:rsid w:val="00F2643D"/>
    <w:rsid w:val="00FB0EFF"/>
    <w:rsid w:val="00FB2861"/>
    <w:rsid w:val="00FB3525"/>
    <w:rsid w:val="00FC1ED4"/>
    <w:rsid w:val="00FD2CC4"/>
    <w:rsid w:val="00FD2CF6"/>
    <w:rsid w:val="00FE045E"/>
    <w:rsid w:val="00FF0AF2"/>
    <w:rsid w:val="7665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6741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B3525"/>
    <w:rPr>
      <w:i/>
      <w:iCs/>
    </w:rPr>
  </w:style>
  <w:style w:type="paragraph" w:customStyle="1" w:styleId="Default">
    <w:name w:val="Default"/>
    <w:rsid w:val="00016E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061F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C52D7"/>
    <w:pPr>
      <w:spacing w:after="0" w:line="240" w:lineRule="auto"/>
    </w:pPr>
    <w:rPr>
      <w:rFonts w:ascii="Calibri" w:eastAsia="Times New Roman" w:hAnsi="Calibri" w:cs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C52D7"/>
    <w:rPr>
      <w:rFonts w:ascii="Calibri" w:eastAsia="Times New Roman" w:hAnsi="Calibri" w:cs="Times New Roman"/>
      <w:szCs w:val="21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D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DC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158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semiHidden/>
    <w:unhideWhenUsed/>
    <w:rsid w:val="00FB0EF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semiHidden/>
    <w:rsid w:val="00FB0EF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uiPriority w:val="99"/>
    <w:semiHidden/>
    <w:unhideWhenUsed/>
    <w:rsid w:val="00E40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0446"/>
    <w:pPr>
      <w:spacing w:line="240" w:lineRule="auto"/>
    </w:pPr>
    <w:rPr>
      <w:rFonts w:ascii="Times New Roman" w:eastAsia="Calibri" w:hAnsi="Times New Roman" w:cs="Times New Roman"/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0446"/>
    <w:rPr>
      <w:rFonts w:ascii="Times New Roman" w:eastAsia="Calibri" w:hAnsi="Times New Roman" w:cs="Times New Roman"/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048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048"/>
    <w:rPr>
      <w:rFonts w:ascii="Times New Roman" w:eastAsia="Calibri" w:hAnsi="Times New Roman" w:cs="Times New Roman"/>
      <w:b/>
      <w:bCs/>
      <w:sz w:val="20"/>
      <w:szCs w:val="20"/>
      <w:lang w:val="sl-SI"/>
    </w:rPr>
  </w:style>
  <w:style w:type="paragraph" w:customStyle="1" w:styleId="EndNoteBibliography">
    <w:name w:val="EndNote Bibliography"/>
    <w:basedOn w:val="Normal"/>
    <w:link w:val="EndNoteBibliographyChar"/>
    <w:rsid w:val="007A487D"/>
    <w:pPr>
      <w:spacing w:after="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487D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B3525"/>
    <w:rPr>
      <w:i/>
      <w:iCs/>
    </w:rPr>
  </w:style>
  <w:style w:type="paragraph" w:customStyle="1" w:styleId="Default">
    <w:name w:val="Default"/>
    <w:rsid w:val="00016E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061F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C52D7"/>
    <w:pPr>
      <w:spacing w:after="0" w:line="240" w:lineRule="auto"/>
    </w:pPr>
    <w:rPr>
      <w:rFonts w:ascii="Calibri" w:eastAsia="Times New Roman" w:hAnsi="Calibri" w:cs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C52D7"/>
    <w:rPr>
      <w:rFonts w:ascii="Calibri" w:eastAsia="Times New Roman" w:hAnsi="Calibri" w:cs="Times New Roman"/>
      <w:szCs w:val="21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D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DC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158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semiHidden/>
    <w:unhideWhenUsed/>
    <w:rsid w:val="00FB0EF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semiHidden/>
    <w:rsid w:val="00FB0EF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uiPriority w:val="99"/>
    <w:semiHidden/>
    <w:unhideWhenUsed/>
    <w:rsid w:val="00E40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0446"/>
    <w:pPr>
      <w:spacing w:line="240" w:lineRule="auto"/>
    </w:pPr>
    <w:rPr>
      <w:rFonts w:ascii="Times New Roman" w:eastAsia="Calibri" w:hAnsi="Times New Roman" w:cs="Times New Roman"/>
      <w:sz w:val="20"/>
      <w:szCs w:val="20"/>
      <w:lang w:val="sl-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0446"/>
    <w:rPr>
      <w:rFonts w:ascii="Times New Roman" w:eastAsia="Calibri" w:hAnsi="Times New Roman" w:cs="Times New Roman"/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048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048"/>
    <w:rPr>
      <w:rFonts w:ascii="Times New Roman" w:eastAsia="Calibri" w:hAnsi="Times New Roman" w:cs="Times New Roman"/>
      <w:b/>
      <w:bCs/>
      <w:sz w:val="20"/>
      <w:szCs w:val="20"/>
      <w:lang w:val="sl-SI"/>
    </w:rPr>
  </w:style>
  <w:style w:type="paragraph" w:customStyle="1" w:styleId="EndNoteBibliography">
    <w:name w:val="EndNote Bibliography"/>
    <w:basedOn w:val="Normal"/>
    <w:link w:val="EndNoteBibliographyChar"/>
    <w:rsid w:val="007A487D"/>
    <w:pPr>
      <w:spacing w:after="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487D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6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12" Type="http://schemas.openxmlformats.org/officeDocument/2006/relationships/image" Target="media/image20.emf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corp\divdata\Science%20&amp;%20Technology\UK\Teddington\Programmes\EMRP\EMRP%20Call%202011-Health,%20SI%20&amp;%20New%20Tech\Health\HLT08%20(Infect-Met)\WP4\TB%20Study%20documents\Results\Summary%20of%20results%20v2%20incl%20UCL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corp\divdata\Science%20&amp;%20Technology\UK\Teddington\Programmes\EMRP\EMRP%20Call%202011-Health,%20SI%20&amp;%20New%20Tech\Health\HLT08%20(Infect-Met)\WP4\TB%20Study%20documents\Results\Summary%20of%20results%20v2%20incl%20UCL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GB" sz="1200"/>
              <a:t>BCG/ASM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report 1 (2)'!$B$19:$F$19</c:f>
              <c:strCache>
                <c:ptCount val="5"/>
                <c:pt idx="0">
                  <c:v>ND</c:v>
                </c:pt>
                <c:pt idx="1">
                  <c:v>Very low</c:v>
                </c:pt>
                <c:pt idx="2">
                  <c:v>Low</c:v>
                </c:pt>
                <c:pt idx="3">
                  <c:v>Medium</c:v>
                </c:pt>
                <c:pt idx="4">
                  <c:v>High</c:v>
                </c:pt>
              </c:strCache>
            </c:strRef>
          </c:cat>
          <c:val>
            <c:numRef>
              <c:f>'report 1 (2)'!$H$20:$L$20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5</c:v>
                </c:pt>
                <c:pt idx="4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215040"/>
        <c:axId val="34216960"/>
      </c:barChart>
      <c:catAx>
        <c:axId val="34215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ne Xpert result MTB detection level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34216960"/>
        <c:crosses val="autoZero"/>
        <c:auto val="1"/>
        <c:lblAlgn val="ctr"/>
        <c:lblOffset val="100"/>
        <c:noMultiLvlLbl val="0"/>
      </c:catAx>
      <c:valAx>
        <c:axId val="342169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sult 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42150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GB" sz="1200"/>
              <a:t>Total MTB Control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report 1 (2)'!$B$19:$F$19</c:f>
              <c:strCache>
                <c:ptCount val="5"/>
                <c:pt idx="0">
                  <c:v>ND</c:v>
                </c:pt>
                <c:pt idx="1">
                  <c:v>Very low</c:v>
                </c:pt>
                <c:pt idx="2">
                  <c:v>Low</c:v>
                </c:pt>
                <c:pt idx="3">
                  <c:v>Medium</c:v>
                </c:pt>
                <c:pt idx="4">
                  <c:v>High</c:v>
                </c:pt>
              </c:strCache>
            </c:strRef>
          </c:cat>
          <c:val>
            <c:numRef>
              <c:f>'report 1 (2)'!$B$20:$F$20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5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981504"/>
        <c:axId val="34241920"/>
      </c:barChart>
      <c:catAx>
        <c:axId val="249815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ne Xpert result MTB detection level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34241920"/>
        <c:crosses val="autoZero"/>
        <c:auto val="1"/>
        <c:lblAlgn val="ctr"/>
        <c:lblOffset val="100"/>
        <c:noMultiLvlLbl val="0"/>
      </c:catAx>
      <c:valAx>
        <c:axId val="342419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sult 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9815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Classic 2">
    <a:maj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Arial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325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8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.devonshi</dc:creator>
  <cp:lastModifiedBy>Denise OSullivan</cp:lastModifiedBy>
  <cp:revision>5</cp:revision>
  <dcterms:created xsi:type="dcterms:W3CDTF">2016-01-28T14:58:00Z</dcterms:created>
  <dcterms:modified xsi:type="dcterms:W3CDTF">2016-01-29T10:58:00Z</dcterms:modified>
</cp:coreProperties>
</file>